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010E9" w14:textId="77777777" w:rsidR="00841B92" w:rsidRDefault="00841B92" w:rsidP="00841B92">
      <w:pPr>
        <w:pStyle w:val="berschrift1"/>
        <w:pageBreakBefore/>
      </w:pPr>
      <w:r>
        <w:t>Supplementary</w:t>
      </w:r>
    </w:p>
    <w:p w14:paraId="55D56D12" w14:textId="77777777" w:rsidR="00841B92" w:rsidRDefault="00841B92" w:rsidP="00841B92">
      <w:pPr>
        <w:pStyle w:val="Beschriftung"/>
        <w:keepNext/>
        <w:rPr>
          <w:lang w:val="en-US"/>
        </w:rPr>
      </w:pPr>
    </w:p>
    <w:p w14:paraId="7EDF225E" w14:textId="50A52704" w:rsidR="002C613A" w:rsidRDefault="00F07814" w:rsidP="002C613A">
      <w:pPr>
        <w:keepNext/>
        <w:jc w:val="center"/>
      </w:pPr>
      <w:r>
        <w:rPr>
          <w:noProof/>
        </w:rPr>
        <w:drawing>
          <wp:inline distT="0" distB="0" distL="0" distR="0" wp14:anchorId="1A2BF674" wp14:editId="74A8AB2F">
            <wp:extent cx="5941060" cy="4719955"/>
            <wp:effectExtent l="0" t="0" r="2540" b="4445"/>
            <wp:docPr id="7299574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71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66842" w14:textId="4AC6C831" w:rsidR="002C613A" w:rsidRDefault="002C613A" w:rsidP="002C613A">
      <w:pPr>
        <w:pStyle w:val="Beschriftung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470508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1</w:t>
      </w:r>
      <w:r w:rsidRPr="00470508">
        <w:rPr>
          <w:lang w:val="en-US"/>
        </w:rPr>
        <w:t xml:space="preserve"> </w:t>
      </w:r>
      <w:r w:rsidRPr="00043B7C">
        <w:rPr>
          <w:lang w:val="en-US"/>
        </w:rPr>
        <w:t>Histogram of</w:t>
      </w:r>
      <w:r>
        <w:rPr>
          <w:lang w:val="en-US"/>
        </w:rPr>
        <w:t xml:space="preserve"> t</w:t>
      </w:r>
      <w:r w:rsidRPr="00043B7C">
        <w:rPr>
          <w:lang w:val="en-US"/>
        </w:rPr>
        <w:t>he number of</w:t>
      </w:r>
      <w:r>
        <w:rPr>
          <w:lang w:val="en-US"/>
        </w:rPr>
        <w:t xml:space="preserve"> times that the predictions with ANN based on GEBVs lead to higher -log(p) values than the GEBV of vegetation index G in a GWAS analysis.</w:t>
      </w:r>
    </w:p>
    <w:p w14:paraId="008F03CF" w14:textId="77777777" w:rsidR="002C613A" w:rsidRDefault="002C613A" w:rsidP="002C613A"/>
    <w:p w14:paraId="399114C1" w14:textId="77777777" w:rsidR="002C613A" w:rsidRDefault="002C613A" w:rsidP="002C613A"/>
    <w:p w14:paraId="6721D905" w14:textId="77777777" w:rsidR="002C613A" w:rsidRPr="002C613A" w:rsidRDefault="002C613A" w:rsidP="002C613A"/>
    <w:p w14:paraId="77C62EBE" w14:textId="50BA46A8" w:rsidR="00841B92" w:rsidRPr="00D607DA" w:rsidRDefault="00841B92" w:rsidP="00294523">
      <w:pPr>
        <w:pStyle w:val="Beschriftung"/>
        <w:keepNext/>
        <w:pageBreakBefore/>
        <w:rPr>
          <w:sz w:val="22"/>
          <w:szCs w:val="22"/>
          <w:lang w:val="en-US"/>
        </w:rPr>
      </w:pPr>
      <w:r>
        <w:rPr>
          <w:lang w:val="en-US"/>
        </w:rPr>
        <w:lastRenderedPageBreak/>
        <w:t xml:space="preserve">Supplementary </w:t>
      </w:r>
      <w:r w:rsidRPr="00AE1BCF">
        <w:rPr>
          <w:lang w:val="en-US"/>
        </w:rPr>
        <w:t xml:space="preserve">Table </w:t>
      </w:r>
      <w:r>
        <w:rPr>
          <w:lang w:val="en-US"/>
        </w:rPr>
        <w:t>1</w:t>
      </w:r>
      <w:r w:rsidRPr="00AE1BCF">
        <w:rPr>
          <w:lang w:val="en-US"/>
        </w:rPr>
        <w:t xml:space="preserve"> </w:t>
      </w:r>
      <w:r w:rsidRPr="008D6B73">
        <w:rPr>
          <w:b/>
          <w:bCs/>
          <w:lang w:val="en-US"/>
        </w:rPr>
        <w:t xml:space="preserve">Estimated coefficients of model Eq. (1) </w:t>
      </w:r>
      <w:r>
        <w:rPr>
          <w:lang w:val="en-US"/>
        </w:rPr>
        <w:t>when using the different population x year combinations for their estimation</w:t>
      </w:r>
      <w:r w:rsidR="00893C0A">
        <w:rPr>
          <w:lang w:val="en-US"/>
        </w:rPr>
        <w:t xml:space="preserve"> based on the BT-OLS model</w:t>
      </w:r>
      <w:r>
        <w:rPr>
          <w:lang w:val="en-US"/>
        </w:rPr>
        <w:t>.</w:t>
      </w:r>
    </w:p>
    <w:tbl>
      <w:tblPr>
        <w:tblStyle w:val="Tabellenraster"/>
        <w:tblW w:w="9356" w:type="dxa"/>
        <w:tblInd w:w="-5" w:type="dxa"/>
        <w:tblLook w:val="04A0" w:firstRow="1" w:lastRow="0" w:firstColumn="1" w:lastColumn="0" w:noHBand="0" w:noVBand="1"/>
      </w:tblPr>
      <w:tblGrid>
        <w:gridCol w:w="991"/>
        <w:gridCol w:w="1168"/>
        <w:gridCol w:w="1168"/>
        <w:gridCol w:w="1168"/>
        <w:gridCol w:w="1168"/>
        <w:gridCol w:w="1168"/>
        <w:gridCol w:w="2525"/>
      </w:tblGrid>
      <w:tr w:rsidR="00841B92" w:rsidRPr="00D607DA" w14:paraId="4AC13771" w14:textId="77777777" w:rsidTr="00EC25E6">
        <w:tc>
          <w:tcPr>
            <w:tcW w:w="9356" w:type="dxa"/>
            <w:gridSpan w:val="7"/>
          </w:tcPr>
          <w:p w14:paraId="08FC1BC0" w14:textId="77777777" w:rsidR="00841B92" w:rsidRPr="00D607DA" w:rsidRDefault="00841B92" w:rsidP="00EC25E6">
            <w:pPr>
              <w:spacing w:line="480" w:lineRule="auto"/>
              <w:jc w:val="center"/>
              <w:rPr>
                <w:rFonts w:ascii="Arial" w:eastAsiaTheme="minorEastAsia" w:hAnsi="Arial"/>
                <w:lang w:val="en-US"/>
              </w:rPr>
            </w:pPr>
            <w:r w:rsidRPr="00D607DA">
              <w:rPr>
                <w:rFonts w:ascii="Arial" w:eastAsiaTheme="minorEastAsia" w:hAnsi="Arial"/>
                <w:lang w:val="en-US"/>
              </w:rPr>
              <w:t>Estimated from</w:t>
            </w:r>
          </w:p>
        </w:tc>
      </w:tr>
      <w:tr w:rsidR="00841B92" w14:paraId="1FD15119" w14:textId="77777777" w:rsidTr="00EC25E6">
        <w:tc>
          <w:tcPr>
            <w:tcW w:w="991" w:type="dxa"/>
          </w:tcPr>
          <w:p w14:paraId="7178C7B5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</w:tcPr>
          <w:p w14:paraId="41926CE8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19</w:t>
            </w:r>
          </w:p>
        </w:tc>
        <w:tc>
          <w:tcPr>
            <w:tcW w:w="1168" w:type="dxa"/>
          </w:tcPr>
          <w:p w14:paraId="2968C764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20</w:t>
            </w:r>
          </w:p>
        </w:tc>
        <w:tc>
          <w:tcPr>
            <w:tcW w:w="1168" w:type="dxa"/>
          </w:tcPr>
          <w:p w14:paraId="33B60944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19</w:t>
            </w:r>
          </w:p>
        </w:tc>
        <w:tc>
          <w:tcPr>
            <w:tcW w:w="1168" w:type="dxa"/>
          </w:tcPr>
          <w:p w14:paraId="698E498C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20</w:t>
            </w:r>
          </w:p>
        </w:tc>
        <w:tc>
          <w:tcPr>
            <w:tcW w:w="1168" w:type="dxa"/>
          </w:tcPr>
          <w:p w14:paraId="12A86384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19</w:t>
            </w:r>
          </w:p>
        </w:tc>
        <w:tc>
          <w:tcPr>
            <w:tcW w:w="2525" w:type="dxa"/>
          </w:tcPr>
          <w:p w14:paraId="60FE88C1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20</w:t>
            </w:r>
          </w:p>
        </w:tc>
      </w:tr>
      <w:tr w:rsidR="00841B92" w:rsidRPr="00AE1BCF" w14:paraId="191B5646" w14:textId="77777777" w:rsidTr="00EC25E6">
        <w:tc>
          <w:tcPr>
            <w:tcW w:w="991" w:type="dxa"/>
          </w:tcPr>
          <w:p w14:paraId="3C20DEA9" w14:textId="77777777" w:rsidR="00841B92" w:rsidRPr="00D607DA" w:rsidRDefault="00841B92" w:rsidP="00EC25E6">
            <w:pPr>
              <w:spacing w:line="480" w:lineRule="auto"/>
              <w:jc w:val="center"/>
              <w:rPr>
                <w:rFonts w:ascii="Cambria Math" w:eastAsiaTheme="minorEastAsia" w:hAnsi="Cambria Math"/>
                <w:lang w:val="nl-N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nl-NL"/>
                  </w:rPr>
                  <m:t>μ</m:t>
                </m:r>
              </m:oMath>
            </m:oMathPara>
          </w:p>
        </w:tc>
        <w:tc>
          <w:tcPr>
            <w:tcW w:w="1168" w:type="dxa"/>
          </w:tcPr>
          <w:p w14:paraId="540AC42C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</w:t>
            </w:r>
          </w:p>
        </w:tc>
        <w:tc>
          <w:tcPr>
            <w:tcW w:w="1168" w:type="dxa"/>
          </w:tcPr>
          <w:p w14:paraId="3C14B077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</w:t>
            </w:r>
          </w:p>
        </w:tc>
        <w:tc>
          <w:tcPr>
            <w:tcW w:w="1168" w:type="dxa"/>
          </w:tcPr>
          <w:p w14:paraId="00C28EF7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</w:t>
            </w:r>
          </w:p>
        </w:tc>
        <w:tc>
          <w:tcPr>
            <w:tcW w:w="1168" w:type="dxa"/>
          </w:tcPr>
          <w:p w14:paraId="42F34304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</w:t>
            </w:r>
          </w:p>
        </w:tc>
        <w:tc>
          <w:tcPr>
            <w:tcW w:w="1168" w:type="dxa"/>
          </w:tcPr>
          <w:p w14:paraId="095ECD85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</w:t>
            </w:r>
          </w:p>
        </w:tc>
        <w:tc>
          <w:tcPr>
            <w:tcW w:w="2525" w:type="dxa"/>
          </w:tcPr>
          <w:p w14:paraId="14FF16D3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</w:t>
            </w:r>
          </w:p>
        </w:tc>
      </w:tr>
      <w:tr w:rsidR="00841B92" w:rsidRPr="00AE1BCF" w14:paraId="79504B56" w14:textId="77777777" w:rsidTr="00EC25E6">
        <w:tc>
          <w:tcPr>
            <w:tcW w:w="991" w:type="dxa"/>
          </w:tcPr>
          <w:p w14:paraId="48C9890E" w14:textId="77777777" w:rsidR="00841B92" w:rsidRPr="00D607DA" w:rsidRDefault="00CC46F5" w:rsidP="00EC25E6">
            <w:pPr>
              <w:spacing w:line="480" w:lineRule="auto"/>
              <w:jc w:val="center"/>
              <w:rPr>
                <w:rFonts w:ascii="Arial" w:eastAsiaTheme="minorEastAsia" w:hAnsi="Arial"/>
                <w:lang w:val="nl-N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lang w:val="nl-N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nl-NL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nl-NL"/>
                      </w:rPr>
                      <m:t>gre</m:t>
                    </m:r>
                  </m:sub>
                </m:sSub>
              </m:oMath>
            </m:oMathPara>
          </w:p>
        </w:tc>
        <w:tc>
          <w:tcPr>
            <w:tcW w:w="1168" w:type="dxa"/>
          </w:tcPr>
          <w:p w14:paraId="769BBED1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42</w:t>
            </w:r>
          </w:p>
        </w:tc>
        <w:tc>
          <w:tcPr>
            <w:tcW w:w="1168" w:type="dxa"/>
          </w:tcPr>
          <w:p w14:paraId="4FF444DF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94</w:t>
            </w:r>
          </w:p>
        </w:tc>
        <w:tc>
          <w:tcPr>
            <w:tcW w:w="1168" w:type="dxa"/>
          </w:tcPr>
          <w:p w14:paraId="6902FD0B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</w:t>
            </w:r>
          </w:p>
        </w:tc>
        <w:tc>
          <w:tcPr>
            <w:tcW w:w="1168" w:type="dxa"/>
          </w:tcPr>
          <w:p w14:paraId="32B28DA0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39</w:t>
            </w:r>
          </w:p>
        </w:tc>
        <w:tc>
          <w:tcPr>
            <w:tcW w:w="1168" w:type="dxa"/>
          </w:tcPr>
          <w:p w14:paraId="06F00BEB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34</w:t>
            </w:r>
          </w:p>
        </w:tc>
        <w:tc>
          <w:tcPr>
            <w:tcW w:w="2525" w:type="dxa"/>
          </w:tcPr>
          <w:p w14:paraId="4205F337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49</w:t>
            </w:r>
          </w:p>
        </w:tc>
      </w:tr>
      <w:tr w:rsidR="00841B92" w:rsidRPr="00AE1BCF" w14:paraId="266C9351" w14:textId="77777777" w:rsidTr="00EC25E6">
        <w:tc>
          <w:tcPr>
            <w:tcW w:w="991" w:type="dxa"/>
          </w:tcPr>
          <w:p w14:paraId="18671197" w14:textId="77777777" w:rsidR="00841B92" w:rsidRPr="00D607DA" w:rsidRDefault="00CC46F5" w:rsidP="00EC25E6">
            <w:pPr>
              <w:spacing w:line="480" w:lineRule="auto"/>
              <w:jc w:val="center"/>
              <w:rPr>
                <w:rFonts w:ascii="Arial" w:eastAsiaTheme="minorEastAsia" w:hAnsi="Arial"/>
                <w:lang w:val="nl-N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lang w:val="nl-N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nl-NL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nl-NL"/>
                      </w:rPr>
                      <m:t>nir</m:t>
                    </m:r>
                  </m:sub>
                </m:sSub>
              </m:oMath>
            </m:oMathPara>
          </w:p>
        </w:tc>
        <w:tc>
          <w:tcPr>
            <w:tcW w:w="1168" w:type="dxa"/>
          </w:tcPr>
          <w:p w14:paraId="451A7E56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59</w:t>
            </w:r>
          </w:p>
        </w:tc>
        <w:tc>
          <w:tcPr>
            <w:tcW w:w="1168" w:type="dxa"/>
          </w:tcPr>
          <w:p w14:paraId="246D70BA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83</w:t>
            </w:r>
          </w:p>
        </w:tc>
        <w:tc>
          <w:tcPr>
            <w:tcW w:w="1168" w:type="dxa"/>
          </w:tcPr>
          <w:p w14:paraId="158A4DFD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35</w:t>
            </w:r>
          </w:p>
        </w:tc>
        <w:tc>
          <w:tcPr>
            <w:tcW w:w="1168" w:type="dxa"/>
          </w:tcPr>
          <w:p w14:paraId="75DEA226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96</w:t>
            </w:r>
          </w:p>
        </w:tc>
        <w:tc>
          <w:tcPr>
            <w:tcW w:w="1168" w:type="dxa"/>
          </w:tcPr>
          <w:p w14:paraId="78FF7154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46</w:t>
            </w:r>
          </w:p>
        </w:tc>
        <w:tc>
          <w:tcPr>
            <w:tcW w:w="2525" w:type="dxa"/>
          </w:tcPr>
          <w:p w14:paraId="7AABA883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93</w:t>
            </w:r>
          </w:p>
        </w:tc>
      </w:tr>
      <w:tr w:rsidR="00841B92" w:rsidRPr="00AE1BCF" w14:paraId="60DB3319" w14:textId="77777777" w:rsidTr="00EC25E6">
        <w:tc>
          <w:tcPr>
            <w:tcW w:w="991" w:type="dxa"/>
          </w:tcPr>
          <w:p w14:paraId="2E5C494B" w14:textId="77777777" w:rsidR="00841B92" w:rsidRPr="00D607DA" w:rsidRDefault="00CC46F5" w:rsidP="00EC25E6">
            <w:pPr>
              <w:spacing w:line="480" w:lineRule="auto"/>
              <w:jc w:val="center"/>
              <w:rPr>
                <w:rFonts w:ascii="Arial" w:eastAsiaTheme="minorEastAsia" w:hAnsi="Arial"/>
                <w:lang w:val="nl-N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lang w:val="nl-N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nl-NL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nl-NL"/>
                      </w:rPr>
                      <m:t>red</m:t>
                    </m:r>
                  </m:sub>
                </m:sSub>
              </m:oMath>
            </m:oMathPara>
          </w:p>
        </w:tc>
        <w:tc>
          <w:tcPr>
            <w:tcW w:w="1168" w:type="dxa"/>
          </w:tcPr>
          <w:p w14:paraId="257484EF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.92</w:t>
            </w:r>
          </w:p>
        </w:tc>
        <w:tc>
          <w:tcPr>
            <w:tcW w:w="1168" w:type="dxa"/>
          </w:tcPr>
          <w:p w14:paraId="021C91A1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1.05</w:t>
            </w:r>
          </w:p>
        </w:tc>
        <w:tc>
          <w:tcPr>
            <w:tcW w:w="1168" w:type="dxa"/>
          </w:tcPr>
          <w:p w14:paraId="1D0B87EF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.69</w:t>
            </w:r>
          </w:p>
        </w:tc>
        <w:tc>
          <w:tcPr>
            <w:tcW w:w="1168" w:type="dxa"/>
          </w:tcPr>
          <w:p w14:paraId="5E6AA960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.71</w:t>
            </w:r>
          </w:p>
        </w:tc>
        <w:tc>
          <w:tcPr>
            <w:tcW w:w="1168" w:type="dxa"/>
          </w:tcPr>
          <w:p w14:paraId="3CF0B8A5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.85</w:t>
            </w:r>
          </w:p>
        </w:tc>
        <w:tc>
          <w:tcPr>
            <w:tcW w:w="2525" w:type="dxa"/>
          </w:tcPr>
          <w:p w14:paraId="79E85393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.82</w:t>
            </w:r>
          </w:p>
        </w:tc>
      </w:tr>
      <w:tr w:rsidR="00841B92" w:rsidRPr="00AE1BCF" w14:paraId="40EE64B3" w14:textId="77777777" w:rsidTr="00EC25E6">
        <w:tc>
          <w:tcPr>
            <w:tcW w:w="991" w:type="dxa"/>
          </w:tcPr>
          <w:p w14:paraId="54443A4B" w14:textId="77777777" w:rsidR="00841B92" w:rsidRPr="00D607DA" w:rsidRDefault="00CC46F5" w:rsidP="00EC25E6">
            <w:pPr>
              <w:spacing w:line="480" w:lineRule="auto"/>
              <w:jc w:val="center"/>
              <w:rPr>
                <w:rFonts w:ascii="Arial" w:eastAsiaTheme="minorEastAsia" w:hAnsi="Arial"/>
                <w:lang w:val="nl-N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lang w:val="nl-N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nl-NL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nl-NL"/>
                      </w:rPr>
                      <m:t>reg</m:t>
                    </m:r>
                  </m:sub>
                </m:sSub>
              </m:oMath>
            </m:oMathPara>
          </w:p>
        </w:tc>
        <w:tc>
          <w:tcPr>
            <w:tcW w:w="1168" w:type="dxa"/>
          </w:tcPr>
          <w:p w14:paraId="587D44E2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.21</w:t>
            </w:r>
          </w:p>
        </w:tc>
        <w:tc>
          <w:tcPr>
            <w:tcW w:w="1168" w:type="dxa"/>
          </w:tcPr>
          <w:p w14:paraId="58C872AF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.96</w:t>
            </w:r>
          </w:p>
        </w:tc>
        <w:tc>
          <w:tcPr>
            <w:tcW w:w="1168" w:type="dxa"/>
          </w:tcPr>
          <w:p w14:paraId="1CE48296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26</w:t>
            </w:r>
          </w:p>
        </w:tc>
        <w:tc>
          <w:tcPr>
            <w:tcW w:w="1168" w:type="dxa"/>
          </w:tcPr>
          <w:p w14:paraId="05727443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.69</w:t>
            </w:r>
          </w:p>
        </w:tc>
        <w:tc>
          <w:tcPr>
            <w:tcW w:w="1168" w:type="dxa"/>
          </w:tcPr>
          <w:p w14:paraId="12E2D18F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.12</w:t>
            </w:r>
          </w:p>
        </w:tc>
        <w:tc>
          <w:tcPr>
            <w:tcW w:w="2525" w:type="dxa"/>
          </w:tcPr>
          <w:p w14:paraId="228E1CAA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0.88</w:t>
            </w:r>
          </w:p>
        </w:tc>
      </w:tr>
      <w:tr w:rsidR="00841B92" w:rsidRPr="00AE1BCF" w14:paraId="3F3DB199" w14:textId="77777777" w:rsidTr="00EC25E6">
        <w:tc>
          <w:tcPr>
            <w:tcW w:w="991" w:type="dxa"/>
          </w:tcPr>
          <w:p w14:paraId="1499F0AF" w14:textId="77777777" w:rsidR="00841B92" w:rsidRPr="00D607DA" w:rsidRDefault="00CC46F5" w:rsidP="00EC25E6">
            <w:pPr>
              <w:spacing w:line="480" w:lineRule="auto"/>
              <w:jc w:val="center"/>
              <w:rPr>
                <w:rFonts w:ascii="Arial" w:eastAsiaTheme="minorEastAsia" w:hAnsi="Arial"/>
                <w:lang w:val="nl-N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lang w:val="nl-N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nl-NL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nl-NL"/>
                      </w:rPr>
                      <m:t>thr</m:t>
                    </m:r>
                  </m:sub>
                </m:sSub>
              </m:oMath>
            </m:oMathPara>
          </w:p>
        </w:tc>
        <w:tc>
          <w:tcPr>
            <w:tcW w:w="1168" w:type="dxa"/>
          </w:tcPr>
          <w:p w14:paraId="70B33241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67</w:t>
            </w:r>
          </w:p>
        </w:tc>
        <w:tc>
          <w:tcPr>
            <w:tcW w:w="1168" w:type="dxa"/>
          </w:tcPr>
          <w:p w14:paraId="259BC8CC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37</w:t>
            </w:r>
          </w:p>
        </w:tc>
        <w:tc>
          <w:tcPr>
            <w:tcW w:w="1168" w:type="dxa"/>
          </w:tcPr>
          <w:p w14:paraId="64730436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55</w:t>
            </w:r>
          </w:p>
        </w:tc>
        <w:tc>
          <w:tcPr>
            <w:tcW w:w="1168" w:type="dxa"/>
          </w:tcPr>
          <w:p w14:paraId="2B757E1C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17</w:t>
            </w:r>
          </w:p>
        </w:tc>
        <w:tc>
          <w:tcPr>
            <w:tcW w:w="1168" w:type="dxa"/>
          </w:tcPr>
          <w:p w14:paraId="5573C0A0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44</w:t>
            </w:r>
          </w:p>
        </w:tc>
        <w:tc>
          <w:tcPr>
            <w:tcW w:w="2525" w:type="dxa"/>
          </w:tcPr>
          <w:p w14:paraId="54B1ACC4" w14:textId="77777777" w:rsidR="00841B92" w:rsidRPr="00D93EEF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D93EEF">
              <w:rPr>
                <w:rFonts w:ascii="Arial" w:eastAsiaTheme="minorEastAsia" w:hAnsi="Arial"/>
                <w:lang w:val="nl-NL"/>
              </w:rPr>
              <w:t>-0.13</w:t>
            </w:r>
          </w:p>
        </w:tc>
      </w:tr>
    </w:tbl>
    <w:p w14:paraId="3CD2FE9E" w14:textId="77777777" w:rsidR="00841B92" w:rsidRDefault="00841B92" w:rsidP="00841B92"/>
    <w:p w14:paraId="24B4490C" w14:textId="50977D7A" w:rsidR="00C40F70" w:rsidRPr="00C40F70" w:rsidRDefault="00841B92" w:rsidP="00C40F70">
      <w:pPr>
        <w:pStyle w:val="Beschriftung"/>
        <w:keepNext/>
        <w:pageBreakBefore/>
        <w:jc w:val="both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AE1BCF">
        <w:rPr>
          <w:lang w:val="en-US"/>
        </w:rPr>
        <w:t xml:space="preserve">Table </w:t>
      </w:r>
      <w:r>
        <w:rPr>
          <w:lang w:val="en-US"/>
        </w:rPr>
        <w:t>2</w:t>
      </w:r>
      <w:r w:rsidRPr="00AE1BCF">
        <w:rPr>
          <w:lang w:val="en-US"/>
        </w:rPr>
        <w:t xml:space="preserve"> </w:t>
      </w:r>
      <w:r w:rsidRPr="003E3EF9">
        <w:rPr>
          <w:b/>
          <w:lang w:val="en-US"/>
        </w:rPr>
        <w:t xml:space="preserve">Predictive ability of </w:t>
      </w:r>
      <w:r>
        <w:rPr>
          <w:b/>
          <w:lang w:val="en-US"/>
        </w:rPr>
        <w:t>A</w:t>
      </w:r>
      <w:r w:rsidRPr="003E3EF9">
        <w:rPr>
          <w:b/>
          <w:lang w:val="en-US"/>
        </w:rPr>
        <w:t>T-OLS for the VS.</w:t>
      </w:r>
      <w:r>
        <w:rPr>
          <w:lang w:val="en-US"/>
        </w:rPr>
        <w:t xml:space="preserve"> </w:t>
      </w:r>
      <w:r w:rsidRPr="00AE1BCF">
        <w:rPr>
          <w:lang w:val="en-US"/>
        </w:rPr>
        <w:t xml:space="preserve">Correlation of the </w:t>
      </w:r>
      <w:r>
        <w:rPr>
          <w:lang w:val="en-US"/>
        </w:rPr>
        <w:t>A</w:t>
      </w:r>
      <w:r w:rsidRPr="00AE1BCF">
        <w:rPr>
          <w:lang w:val="en-US"/>
        </w:rPr>
        <w:t>T-OLS predictions with the V</w:t>
      </w:r>
      <w:r>
        <w:rPr>
          <w:lang w:val="en-US"/>
        </w:rPr>
        <w:t>S</w:t>
      </w:r>
      <w:r w:rsidRPr="00AE1BCF">
        <w:rPr>
          <w:lang w:val="en-US"/>
        </w:rPr>
        <w:t xml:space="preserve"> of the respective data set and when trained with </w:t>
      </w:r>
      <w:r>
        <w:rPr>
          <w:lang w:val="en-US"/>
        </w:rPr>
        <w:t xml:space="preserve">the data of </w:t>
      </w:r>
      <w:r w:rsidRPr="00AE1BCF">
        <w:rPr>
          <w:lang w:val="en-US"/>
        </w:rPr>
        <w:t xml:space="preserve">different </w:t>
      </w:r>
      <w:r>
        <w:rPr>
          <w:lang w:val="en-US"/>
        </w:rPr>
        <w:t>population</w:t>
      </w:r>
      <m:oMath>
        <m:r>
          <w:rPr>
            <w:rFonts w:ascii="Cambria Math" w:hAnsi="Cambria Math"/>
            <w:lang w:val="en-US"/>
          </w:rPr>
          <m:t xml:space="preserve"> × </m:t>
        </m:r>
      </m:oMath>
      <w:r>
        <w:rPr>
          <w:lang w:val="en-US"/>
        </w:rPr>
        <w:t>year combinations</w:t>
      </w:r>
      <w:r w:rsidRPr="00AE1BCF">
        <w:rPr>
          <w:lang w:val="en-US"/>
        </w:rPr>
        <w:t>.</w:t>
      </w:r>
      <w:r>
        <w:rPr>
          <w:lang w:val="en-US"/>
        </w:rPr>
        <w:t xml:space="preserve"> </w:t>
      </w:r>
      <w:r w:rsidR="00CC46F5">
        <w:rPr>
          <w:lang w:val="en-US"/>
        </w:rPr>
        <w:t>‘</w:t>
      </w:r>
      <w:r w:rsidR="00CC46F5">
        <w:rPr>
          <w:lang w:val="en-US"/>
        </w:rPr>
        <w:t>Benchmark</w:t>
      </w:r>
      <w:r w:rsidR="00CC46F5">
        <w:rPr>
          <w:lang w:val="en-US"/>
        </w:rPr>
        <w:t>’</w:t>
      </w:r>
      <w:r>
        <w:rPr>
          <w:lang w:val="en-US"/>
        </w:rPr>
        <w:t xml:space="preserve"> denotes the highest (absolute) correlation a vegetation index reached with the VS of the respective data set. Correlations </w:t>
      </w:r>
      <w:r w:rsidR="00C62DA0">
        <w:rPr>
          <w:lang w:val="en-US"/>
        </w:rPr>
        <w:t xml:space="preserve">equal to or </w:t>
      </w:r>
      <w:r>
        <w:rPr>
          <w:lang w:val="en-US"/>
        </w:rPr>
        <w:t xml:space="preserve">higher than the respective benchmark that is when the AT-OLS prediction outperformed the best vegetation index in terms of correlation to the VS are highlighted in bold. The benchmark correlation has been reached in two out </w:t>
      </w:r>
      <w:r w:rsidRPr="0077380D">
        <w:rPr>
          <w:lang w:val="en-US"/>
        </w:rPr>
        <w:t>of the 30 cases in which the training and prediction set were not identical.</w:t>
      </w:r>
      <w:r w:rsidR="00C40F70">
        <w:rPr>
          <w:lang w:val="en-US"/>
        </w:rPr>
        <w:t xml:space="preserve"> </w:t>
      </w:r>
      <w:r w:rsidR="00C40F70" w:rsidRPr="00C40F70">
        <w:rPr>
          <w:lang w:val="en-US"/>
        </w:rPr>
        <w:t>Lin’s Concordance Correlation Coefficient between prediction and the VS is given in brackets.</w:t>
      </w:r>
    </w:p>
    <w:tbl>
      <w:tblPr>
        <w:tblStyle w:val="Tabellenraster"/>
        <w:tblW w:w="10173" w:type="dxa"/>
        <w:tblInd w:w="-5" w:type="dxa"/>
        <w:tblLook w:val="04A0" w:firstRow="1" w:lastRow="0" w:firstColumn="1" w:lastColumn="0" w:noHBand="0" w:noVBand="1"/>
      </w:tblPr>
      <w:tblGrid>
        <w:gridCol w:w="789"/>
        <w:gridCol w:w="1348"/>
        <w:gridCol w:w="1295"/>
        <w:gridCol w:w="1295"/>
        <w:gridCol w:w="1428"/>
        <w:gridCol w:w="1295"/>
        <w:gridCol w:w="1428"/>
        <w:gridCol w:w="1295"/>
      </w:tblGrid>
      <w:tr w:rsidR="00841B92" w14:paraId="108A9E92" w14:textId="77777777" w:rsidTr="00DA49CA">
        <w:tc>
          <w:tcPr>
            <w:tcW w:w="789" w:type="dxa"/>
          </w:tcPr>
          <w:p w14:paraId="6C2CF37C" w14:textId="77777777" w:rsidR="00841B92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</w:p>
        </w:tc>
        <w:tc>
          <w:tcPr>
            <w:tcW w:w="9384" w:type="dxa"/>
            <w:gridSpan w:val="7"/>
          </w:tcPr>
          <w:p w14:paraId="1385D6B5" w14:textId="77777777" w:rsidR="00841B92" w:rsidRDefault="00841B92" w:rsidP="00EC25E6">
            <w:pPr>
              <w:spacing w:line="480" w:lineRule="auto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to</w:t>
            </w:r>
          </w:p>
        </w:tc>
      </w:tr>
      <w:tr w:rsidR="00841B92" w14:paraId="31E8BCDF" w14:textId="77777777" w:rsidTr="00DA49CA">
        <w:tc>
          <w:tcPr>
            <w:tcW w:w="789" w:type="dxa"/>
            <w:vMerge w:val="restart"/>
            <w:textDirection w:val="btLr"/>
          </w:tcPr>
          <w:p w14:paraId="30F1FF16" w14:textId="77777777" w:rsidR="00841B92" w:rsidRDefault="00841B92" w:rsidP="00EC25E6">
            <w:pPr>
              <w:spacing w:line="480" w:lineRule="auto"/>
              <w:ind w:left="113" w:right="113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from</w:t>
            </w:r>
          </w:p>
        </w:tc>
        <w:tc>
          <w:tcPr>
            <w:tcW w:w="1348" w:type="dxa"/>
          </w:tcPr>
          <w:p w14:paraId="4ED3C3BC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</w:tcPr>
          <w:p w14:paraId="2D08EDD9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19</w:t>
            </w:r>
          </w:p>
        </w:tc>
        <w:tc>
          <w:tcPr>
            <w:tcW w:w="1295" w:type="dxa"/>
          </w:tcPr>
          <w:p w14:paraId="4A995C8C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20</w:t>
            </w:r>
          </w:p>
        </w:tc>
        <w:tc>
          <w:tcPr>
            <w:tcW w:w="1428" w:type="dxa"/>
          </w:tcPr>
          <w:p w14:paraId="788041F8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19</w:t>
            </w:r>
          </w:p>
        </w:tc>
        <w:tc>
          <w:tcPr>
            <w:tcW w:w="1295" w:type="dxa"/>
          </w:tcPr>
          <w:p w14:paraId="6B6FC280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20</w:t>
            </w:r>
          </w:p>
        </w:tc>
        <w:tc>
          <w:tcPr>
            <w:tcW w:w="1428" w:type="dxa"/>
          </w:tcPr>
          <w:p w14:paraId="398588A2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19</w:t>
            </w:r>
          </w:p>
        </w:tc>
        <w:tc>
          <w:tcPr>
            <w:tcW w:w="1295" w:type="dxa"/>
          </w:tcPr>
          <w:p w14:paraId="52D78A7D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20</w:t>
            </w:r>
          </w:p>
        </w:tc>
      </w:tr>
      <w:tr w:rsidR="00841B92" w:rsidRPr="00AE1BCF" w14:paraId="3C4570AD" w14:textId="77777777" w:rsidTr="00DA49CA">
        <w:tc>
          <w:tcPr>
            <w:tcW w:w="789" w:type="dxa"/>
            <w:vMerge/>
          </w:tcPr>
          <w:p w14:paraId="48A27A39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1C37B3ED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19</w:t>
            </w:r>
          </w:p>
        </w:tc>
        <w:tc>
          <w:tcPr>
            <w:tcW w:w="1295" w:type="dxa"/>
          </w:tcPr>
          <w:p w14:paraId="1FFE4F0F" w14:textId="4722DB0A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83</w:t>
            </w:r>
            <w:r w:rsidR="00C40F70"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1)</w:t>
            </w:r>
          </w:p>
        </w:tc>
        <w:tc>
          <w:tcPr>
            <w:tcW w:w="1295" w:type="dxa"/>
          </w:tcPr>
          <w:p w14:paraId="7A2BC29F" w14:textId="424EF63E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40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40)</w:t>
            </w:r>
          </w:p>
        </w:tc>
        <w:tc>
          <w:tcPr>
            <w:tcW w:w="1428" w:type="dxa"/>
          </w:tcPr>
          <w:p w14:paraId="7BD6353C" w14:textId="6E00BD9A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71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9)</w:t>
            </w:r>
          </w:p>
        </w:tc>
        <w:tc>
          <w:tcPr>
            <w:tcW w:w="1295" w:type="dxa"/>
          </w:tcPr>
          <w:p w14:paraId="63C53927" w14:textId="43A36241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69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8)</w:t>
            </w:r>
          </w:p>
        </w:tc>
        <w:tc>
          <w:tcPr>
            <w:tcW w:w="1428" w:type="dxa"/>
          </w:tcPr>
          <w:p w14:paraId="202E7ED6" w14:textId="351E6F29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70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8)</w:t>
            </w:r>
          </w:p>
        </w:tc>
        <w:tc>
          <w:tcPr>
            <w:tcW w:w="1295" w:type="dxa"/>
          </w:tcPr>
          <w:p w14:paraId="32C4A046" w14:textId="212C8DA5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61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1)</w:t>
            </w:r>
          </w:p>
        </w:tc>
      </w:tr>
      <w:tr w:rsidR="00841B92" w:rsidRPr="00AE1BCF" w14:paraId="78033F87" w14:textId="77777777" w:rsidTr="00DA49CA">
        <w:tc>
          <w:tcPr>
            <w:tcW w:w="789" w:type="dxa"/>
            <w:vMerge/>
          </w:tcPr>
          <w:p w14:paraId="4F006F1E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5EB3BCAB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20</w:t>
            </w:r>
          </w:p>
        </w:tc>
        <w:tc>
          <w:tcPr>
            <w:tcW w:w="1295" w:type="dxa"/>
          </w:tcPr>
          <w:p w14:paraId="3059E61B" w14:textId="13AC8BED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59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46)</w:t>
            </w:r>
          </w:p>
        </w:tc>
        <w:tc>
          <w:tcPr>
            <w:tcW w:w="1295" w:type="dxa"/>
          </w:tcPr>
          <w:p w14:paraId="03DD6890" w14:textId="53E2A5B5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78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6)</w:t>
            </w:r>
          </w:p>
        </w:tc>
        <w:tc>
          <w:tcPr>
            <w:tcW w:w="1428" w:type="dxa"/>
          </w:tcPr>
          <w:p w14:paraId="60010C1D" w14:textId="093453FE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44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34)</w:t>
            </w:r>
          </w:p>
        </w:tc>
        <w:tc>
          <w:tcPr>
            <w:tcW w:w="1295" w:type="dxa"/>
          </w:tcPr>
          <w:p w14:paraId="233AB065" w14:textId="31C5A819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66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5)</w:t>
            </w:r>
          </w:p>
        </w:tc>
        <w:tc>
          <w:tcPr>
            <w:tcW w:w="1428" w:type="dxa"/>
          </w:tcPr>
          <w:p w14:paraId="1D8DCFD6" w14:textId="026357C8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48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35)</w:t>
            </w:r>
          </w:p>
        </w:tc>
        <w:tc>
          <w:tcPr>
            <w:tcW w:w="1295" w:type="dxa"/>
          </w:tcPr>
          <w:p w14:paraId="646B009C" w14:textId="24269CD9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63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0)</w:t>
            </w:r>
          </w:p>
        </w:tc>
      </w:tr>
      <w:tr w:rsidR="00841B92" w:rsidRPr="00AE1BCF" w14:paraId="7AD406FC" w14:textId="77777777" w:rsidTr="00DA49CA">
        <w:tc>
          <w:tcPr>
            <w:tcW w:w="789" w:type="dxa"/>
            <w:vMerge/>
          </w:tcPr>
          <w:p w14:paraId="2FA91C99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05BAEB7C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19</w:t>
            </w:r>
          </w:p>
        </w:tc>
        <w:tc>
          <w:tcPr>
            <w:tcW w:w="1295" w:type="dxa"/>
          </w:tcPr>
          <w:p w14:paraId="6EE8959D" w14:textId="2ADBAE6E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0</w:t>
            </w:r>
            <w:r w:rsidR="00C40F70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C40F70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69)</w:t>
            </w:r>
          </w:p>
        </w:tc>
        <w:tc>
          <w:tcPr>
            <w:tcW w:w="1295" w:type="dxa"/>
          </w:tcPr>
          <w:p w14:paraId="6BC09042" w14:textId="0A0D843F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20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11)</w:t>
            </w:r>
          </w:p>
        </w:tc>
        <w:tc>
          <w:tcPr>
            <w:tcW w:w="1428" w:type="dxa"/>
          </w:tcPr>
          <w:p w14:paraId="556B274A" w14:textId="4E0E93C9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83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2)</w:t>
            </w:r>
          </w:p>
        </w:tc>
        <w:tc>
          <w:tcPr>
            <w:tcW w:w="1295" w:type="dxa"/>
          </w:tcPr>
          <w:p w14:paraId="0ACF30B5" w14:textId="70EF92A7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11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09)</w:t>
            </w:r>
          </w:p>
        </w:tc>
        <w:tc>
          <w:tcPr>
            <w:tcW w:w="1428" w:type="dxa"/>
          </w:tcPr>
          <w:p w14:paraId="498C35AB" w14:textId="76965BE3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6</w:t>
            </w:r>
            <w:r w:rsidR="00C40F70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C40F70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5)</w:t>
            </w:r>
          </w:p>
        </w:tc>
        <w:tc>
          <w:tcPr>
            <w:tcW w:w="1295" w:type="dxa"/>
          </w:tcPr>
          <w:p w14:paraId="22F3B784" w14:textId="2DFCF1A5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32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25)</w:t>
            </w:r>
          </w:p>
        </w:tc>
      </w:tr>
      <w:tr w:rsidR="00841B92" w:rsidRPr="00AE1BCF" w14:paraId="4065878F" w14:textId="77777777" w:rsidTr="00DA49CA">
        <w:tc>
          <w:tcPr>
            <w:tcW w:w="789" w:type="dxa"/>
            <w:vMerge/>
          </w:tcPr>
          <w:p w14:paraId="331CEF0E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80BA926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20</w:t>
            </w:r>
          </w:p>
        </w:tc>
        <w:tc>
          <w:tcPr>
            <w:tcW w:w="1295" w:type="dxa"/>
          </w:tcPr>
          <w:p w14:paraId="7265186E" w14:textId="4BF5C576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36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31)</w:t>
            </w:r>
          </w:p>
        </w:tc>
        <w:tc>
          <w:tcPr>
            <w:tcW w:w="1295" w:type="dxa"/>
          </w:tcPr>
          <w:p w14:paraId="2B671718" w14:textId="5280B528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22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15)</w:t>
            </w:r>
          </w:p>
        </w:tc>
        <w:tc>
          <w:tcPr>
            <w:tcW w:w="1428" w:type="dxa"/>
          </w:tcPr>
          <w:p w14:paraId="2CEDB32F" w14:textId="669BCFAB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19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16)</w:t>
            </w:r>
          </w:p>
        </w:tc>
        <w:tc>
          <w:tcPr>
            <w:tcW w:w="1295" w:type="dxa"/>
          </w:tcPr>
          <w:p w14:paraId="35FFE625" w14:textId="4FA7FA02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88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8)</w:t>
            </w:r>
          </w:p>
        </w:tc>
        <w:tc>
          <w:tcPr>
            <w:tcW w:w="1428" w:type="dxa"/>
          </w:tcPr>
          <w:p w14:paraId="352CEBA4" w14:textId="7EBE12AA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04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03)</w:t>
            </w:r>
          </w:p>
        </w:tc>
        <w:tc>
          <w:tcPr>
            <w:tcW w:w="1295" w:type="dxa"/>
          </w:tcPr>
          <w:p w14:paraId="1758B006" w14:textId="76F35289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52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52)</w:t>
            </w:r>
          </w:p>
        </w:tc>
      </w:tr>
      <w:tr w:rsidR="00841B92" w:rsidRPr="00AE1BCF" w14:paraId="0D9BEE79" w14:textId="77777777" w:rsidTr="00DA49CA">
        <w:tc>
          <w:tcPr>
            <w:tcW w:w="789" w:type="dxa"/>
            <w:vMerge/>
          </w:tcPr>
          <w:p w14:paraId="120E4754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48D314D7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19</w:t>
            </w:r>
          </w:p>
        </w:tc>
        <w:tc>
          <w:tcPr>
            <w:tcW w:w="1295" w:type="dxa"/>
          </w:tcPr>
          <w:p w14:paraId="64D36634" w14:textId="7AC9DAC3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49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37)</w:t>
            </w:r>
          </w:p>
        </w:tc>
        <w:tc>
          <w:tcPr>
            <w:tcW w:w="1295" w:type="dxa"/>
          </w:tcPr>
          <w:p w14:paraId="1D04BA86" w14:textId="32A71320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33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10)</w:t>
            </w:r>
          </w:p>
        </w:tc>
        <w:tc>
          <w:tcPr>
            <w:tcW w:w="1428" w:type="dxa"/>
          </w:tcPr>
          <w:p w14:paraId="59747428" w14:textId="56994F5E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73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53)</w:t>
            </w:r>
          </w:p>
        </w:tc>
        <w:tc>
          <w:tcPr>
            <w:tcW w:w="1295" w:type="dxa"/>
          </w:tcPr>
          <w:p w14:paraId="6398F553" w14:textId="3AC10AF4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58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29)</w:t>
            </w:r>
          </w:p>
        </w:tc>
        <w:tc>
          <w:tcPr>
            <w:tcW w:w="1428" w:type="dxa"/>
          </w:tcPr>
          <w:p w14:paraId="7E086656" w14:textId="7CE6052F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81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0)</w:t>
            </w:r>
          </w:p>
        </w:tc>
        <w:tc>
          <w:tcPr>
            <w:tcW w:w="1295" w:type="dxa"/>
          </w:tcPr>
          <w:p w14:paraId="234AF4BE" w14:textId="15C0C532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70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42)</w:t>
            </w:r>
          </w:p>
        </w:tc>
      </w:tr>
      <w:tr w:rsidR="00841B92" w:rsidRPr="00AE1BCF" w14:paraId="33EEA157" w14:textId="77777777" w:rsidTr="00DA49CA">
        <w:tc>
          <w:tcPr>
            <w:tcW w:w="789" w:type="dxa"/>
            <w:vMerge/>
          </w:tcPr>
          <w:p w14:paraId="32185C71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6B9F35A3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20</w:t>
            </w:r>
          </w:p>
        </w:tc>
        <w:tc>
          <w:tcPr>
            <w:tcW w:w="1295" w:type="dxa"/>
          </w:tcPr>
          <w:p w14:paraId="55D99F35" w14:textId="0688C890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05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05)</w:t>
            </w:r>
          </w:p>
        </w:tc>
        <w:tc>
          <w:tcPr>
            <w:tcW w:w="1295" w:type="dxa"/>
          </w:tcPr>
          <w:p w14:paraId="18BD8ACC" w14:textId="31E56383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03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01)</w:t>
            </w:r>
          </w:p>
        </w:tc>
        <w:tc>
          <w:tcPr>
            <w:tcW w:w="1428" w:type="dxa"/>
          </w:tcPr>
          <w:p w14:paraId="3A828615" w14:textId="4A4085F0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-0.15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-0.12)</w:t>
            </w:r>
          </w:p>
        </w:tc>
        <w:tc>
          <w:tcPr>
            <w:tcW w:w="1295" w:type="dxa"/>
          </w:tcPr>
          <w:p w14:paraId="3C5EA287" w14:textId="3A4CBB6F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34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26)</w:t>
            </w:r>
          </w:p>
        </w:tc>
        <w:tc>
          <w:tcPr>
            <w:tcW w:w="1428" w:type="dxa"/>
          </w:tcPr>
          <w:p w14:paraId="158DF926" w14:textId="3D34EAB7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-0.14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-0.07)</w:t>
            </w:r>
          </w:p>
        </w:tc>
        <w:tc>
          <w:tcPr>
            <w:tcW w:w="1295" w:type="dxa"/>
          </w:tcPr>
          <w:p w14:paraId="029BF40F" w14:textId="1B5F092F" w:rsidR="00841B92" w:rsidRPr="00C40F70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>0.90</w:t>
            </w:r>
            <w:r w:rsidR="00C40F70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9)</w:t>
            </w:r>
          </w:p>
        </w:tc>
      </w:tr>
      <w:tr w:rsidR="00841B92" w:rsidRPr="00AE1BCF" w14:paraId="224E23E0" w14:textId="77777777" w:rsidTr="00DA49CA">
        <w:tc>
          <w:tcPr>
            <w:tcW w:w="789" w:type="dxa"/>
          </w:tcPr>
          <w:p w14:paraId="64B061CB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5DA49BC2" w14:textId="77777777" w:rsidR="00841B92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Benchmark</w:t>
            </w:r>
          </w:p>
        </w:tc>
        <w:tc>
          <w:tcPr>
            <w:tcW w:w="1295" w:type="dxa"/>
          </w:tcPr>
          <w:p w14:paraId="0EF85AB7" w14:textId="2DD02259" w:rsidR="00841B92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69 (G)</w:t>
            </w:r>
          </w:p>
        </w:tc>
        <w:tc>
          <w:tcPr>
            <w:tcW w:w="1295" w:type="dxa"/>
          </w:tcPr>
          <w:p w14:paraId="68BCCDE8" w14:textId="24C27797" w:rsidR="00841B92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428" w:type="dxa"/>
          </w:tcPr>
          <w:p w14:paraId="2E343CA9" w14:textId="5372ABBA" w:rsidR="00841B92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4 (NDVI)</w:t>
            </w:r>
          </w:p>
        </w:tc>
        <w:tc>
          <w:tcPr>
            <w:tcW w:w="1295" w:type="dxa"/>
          </w:tcPr>
          <w:p w14:paraId="2507F125" w14:textId="7132F089" w:rsidR="00841B92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6 (G)</w:t>
            </w:r>
          </w:p>
        </w:tc>
        <w:tc>
          <w:tcPr>
            <w:tcW w:w="1428" w:type="dxa"/>
          </w:tcPr>
          <w:p w14:paraId="3CBAD270" w14:textId="4A429C2C" w:rsidR="00841B92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95" w:type="dxa"/>
          </w:tcPr>
          <w:p w14:paraId="6627DCCA" w14:textId="786E2D1B" w:rsidR="00841B92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7 (G)</w:t>
            </w:r>
          </w:p>
        </w:tc>
      </w:tr>
    </w:tbl>
    <w:p w14:paraId="2AC310D5" w14:textId="77777777" w:rsidR="00841B92" w:rsidRDefault="00841B92" w:rsidP="00841B92">
      <w:pPr>
        <w:pStyle w:val="Beschriftung"/>
        <w:keepNext/>
        <w:rPr>
          <w:lang w:val="en-US"/>
        </w:rPr>
      </w:pPr>
    </w:p>
    <w:p w14:paraId="186987A9" w14:textId="5A81DE5A" w:rsidR="00841B92" w:rsidRPr="00AE1BCF" w:rsidRDefault="00841B92" w:rsidP="00841B92">
      <w:pPr>
        <w:pStyle w:val="Beschriftung"/>
        <w:keepNext/>
        <w:jc w:val="both"/>
        <w:rPr>
          <w:lang w:val="en-US"/>
        </w:rPr>
      </w:pPr>
      <w:r>
        <w:rPr>
          <w:lang w:val="en-US"/>
        </w:rPr>
        <w:t xml:space="preserve">Supplementary </w:t>
      </w:r>
      <w:r w:rsidRPr="00AE1BCF">
        <w:rPr>
          <w:lang w:val="en-US"/>
        </w:rPr>
        <w:t xml:space="preserve">Table </w:t>
      </w:r>
      <w:r>
        <w:rPr>
          <w:lang w:val="en-US"/>
        </w:rPr>
        <w:t>3</w:t>
      </w:r>
      <w:r w:rsidRPr="00AE1BCF">
        <w:rPr>
          <w:lang w:val="en-US"/>
        </w:rPr>
        <w:t xml:space="preserve"> </w:t>
      </w:r>
      <w:r w:rsidRPr="000E3698">
        <w:rPr>
          <w:b/>
          <w:lang w:val="en-US"/>
        </w:rPr>
        <w:t>Predictive</w:t>
      </w:r>
      <w:r w:rsidRPr="003E3EF9">
        <w:rPr>
          <w:b/>
          <w:lang w:val="en-US"/>
        </w:rPr>
        <w:t xml:space="preserve"> ability of BT-</w:t>
      </w:r>
      <w:r>
        <w:rPr>
          <w:b/>
          <w:lang w:val="en-US"/>
        </w:rPr>
        <w:t>RR</w:t>
      </w:r>
      <w:r w:rsidRPr="003E3EF9">
        <w:rPr>
          <w:b/>
          <w:lang w:val="en-US"/>
        </w:rPr>
        <w:t xml:space="preserve"> for the VS.</w:t>
      </w:r>
      <w:r>
        <w:rPr>
          <w:lang w:val="en-US"/>
        </w:rPr>
        <w:t xml:space="preserve"> </w:t>
      </w:r>
      <w:r w:rsidRPr="00AE1BCF">
        <w:rPr>
          <w:lang w:val="en-US"/>
        </w:rPr>
        <w:t>Correlation of the BT-</w:t>
      </w:r>
      <w:r>
        <w:rPr>
          <w:lang w:val="en-US"/>
        </w:rPr>
        <w:t>RR</w:t>
      </w:r>
      <w:r w:rsidRPr="00AE1BCF">
        <w:rPr>
          <w:lang w:val="en-US"/>
        </w:rPr>
        <w:t xml:space="preserve"> predictions with the V</w:t>
      </w:r>
      <w:r>
        <w:rPr>
          <w:lang w:val="en-US"/>
        </w:rPr>
        <w:t>S</w:t>
      </w:r>
      <w:r w:rsidRPr="00AE1BCF">
        <w:rPr>
          <w:lang w:val="en-US"/>
        </w:rPr>
        <w:t xml:space="preserve"> of the respective data set and when trained with </w:t>
      </w:r>
      <w:r>
        <w:rPr>
          <w:lang w:val="en-US"/>
        </w:rPr>
        <w:t xml:space="preserve">the data of </w:t>
      </w:r>
      <w:r w:rsidRPr="00AE1BCF">
        <w:rPr>
          <w:lang w:val="en-US"/>
        </w:rPr>
        <w:t xml:space="preserve">different </w:t>
      </w:r>
      <w:r>
        <w:rPr>
          <w:lang w:val="en-US"/>
        </w:rPr>
        <w:t>population</w:t>
      </w:r>
      <m:oMath>
        <m:r>
          <w:rPr>
            <w:rFonts w:ascii="Cambria Math" w:hAnsi="Cambria Math"/>
            <w:lang w:val="en-US"/>
          </w:rPr>
          <m:t xml:space="preserve"> × </m:t>
        </m:r>
      </m:oMath>
      <w:r>
        <w:rPr>
          <w:lang w:val="en-US"/>
        </w:rPr>
        <w:t>year combinations</w:t>
      </w:r>
      <w:r w:rsidRPr="00AE1BCF">
        <w:rPr>
          <w:lang w:val="en-US"/>
        </w:rPr>
        <w:t>.</w:t>
      </w:r>
      <w:r>
        <w:rPr>
          <w:lang w:val="en-US"/>
        </w:rPr>
        <w:t xml:space="preserve"> </w:t>
      </w:r>
      <w:r w:rsidR="00CC46F5">
        <w:rPr>
          <w:lang w:val="en-US"/>
        </w:rPr>
        <w:t xml:space="preserve">‘Benchmark’ </w:t>
      </w:r>
      <w:r>
        <w:rPr>
          <w:lang w:val="en-US"/>
        </w:rPr>
        <w:t xml:space="preserve">denotes the highest (absolute) correlation a vegetation index reached with the VS of the respective data set. Correlations </w:t>
      </w:r>
      <w:r w:rsidR="0003055A">
        <w:rPr>
          <w:lang w:val="en-US"/>
        </w:rPr>
        <w:t xml:space="preserve">equal to or </w:t>
      </w:r>
      <w:r>
        <w:rPr>
          <w:lang w:val="en-US"/>
        </w:rPr>
        <w:t xml:space="preserve">higher than the respective benchmark that is when the BT-RR prediction outperformed the best vegetation index in terms of correlation to the VS are highlighted in bold. The benchmark correlation has been reached in 15 out </w:t>
      </w:r>
      <w:r w:rsidRPr="0077380D">
        <w:rPr>
          <w:lang w:val="en-US"/>
        </w:rPr>
        <w:t>of the 30 cases in which the training and prediction set were not identical.</w:t>
      </w:r>
      <w:r w:rsidR="00DA49CA">
        <w:rPr>
          <w:lang w:val="en-US"/>
        </w:rPr>
        <w:t xml:space="preserve"> </w:t>
      </w:r>
      <w:bookmarkStart w:id="0" w:name="_Hlk200563942"/>
      <w:r w:rsidR="00DA49CA" w:rsidRPr="00DA49CA">
        <w:rPr>
          <w:lang w:val="en-US"/>
        </w:rPr>
        <w:t>Lin’s Concordance Correlation Coefficient between prediction and the VS is given in brackets.</w:t>
      </w:r>
      <w:bookmarkEnd w:id="0"/>
    </w:p>
    <w:tbl>
      <w:tblPr>
        <w:tblStyle w:val="Tabellenraster"/>
        <w:tblW w:w="9894" w:type="dxa"/>
        <w:tblInd w:w="-5" w:type="dxa"/>
        <w:tblLook w:val="04A0" w:firstRow="1" w:lastRow="0" w:firstColumn="1" w:lastColumn="0" w:noHBand="0" w:noVBand="1"/>
      </w:tblPr>
      <w:tblGrid>
        <w:gridCol w:w="789"/>
        <w:gridCol w:w="1348"/>
        <w:gridCol w:w="1295"/>
        <w:gridCol w:w="1295"/>
        <w:gridCol w:w="1282"/>
        <w:gridCol w:w="1295"/>
        <w:gridCol w:w="1295"/>
        <w:gridCol w:w="1295"/>
      </w:tblGrid>
      <w:tr w:rsidR="00841B92" w14:paraId="150430FF" w14:textId="77777777" w:rsidTr="00DA49CA">
        <w:tc>
          <w:tcPr>
            <w:tcW w:w="789" w:type="dxa"/>
          </w:tcPr>
          <w:p w14:paraId="23860E6D" w14:textId="77777777" w:rsidR="00841B92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</w:p>
        </w:tc>
        <w:tc>
          <w:tcPr>
            <w:tcW w:w="9105" w:type="dxa"/>
            <w:gridSpan w:val="7"/>
          </w:tcPr>
          <w:p w14:paraId="68E42FA1" w14:textId="77777777" w:rsidR="00841B92" w:rsidRDefault="00841B92" w:rsidP="00EC25E6">
            <w:pPr>
              <w:spacing w:line="480" w:lineRule="auto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to</w:t>
            </w:r>
          </w:p>
        </w:tc>
      </w:tr>
      <w:tr w:rsidR="00841B92" w14:paraId="553C10A2" w14:textId="77777777" w:rsidTr="00DA49CA">
        <w:tc>
          <w:tcPr>
            <w:tcW w:w="789" w:type="dxa"/>
            <w:vMerge w:val="restart"/>
            <w:textDirection w:val="btLr"/>
          </w:tcPr>
          <w:p w14:paraId="5CD863A0" w14:textId="77777777" w:rsidR="00841B92" w:rsidRDefault="00841B92" w:rsidP="00EC25E6">
            <w:pPr>
              <w:spacing w:line="480" w:lineRule="auto"/>
              <w:ind w:left="113" w:right="113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from</w:t>
            </w:r>
          </w:p>
        </w:tc>
        <w:tc>
          <w:tcPr>
            <w:tcW w:w="1348" w:type="dxa"/>
          </w:tcPr>
          <w:p w14:paraId="7472EBC8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</w:tcPr>
          <w:p w14:paraId="77CC3EC1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19</w:t>
            </w:r>
          </w:p>
        </w:tc>
        <w:tc>
          <w:tcPr>
            <w:tcW w:w="1295" w:type="dxa"/>
          </w:tcPr>
          <w:p w14:paraId="71906FEA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20</w:t>
            </w:r>
          </w:p>
        </w:tc>
        <w:tc>
          <w:tcPr>
            <w:tcW w:w="1282" w:type="dxa"/>
          </w:tcPr>
          <w:p w14:paraId="4D22634F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19</w:t>
            </w:r>
          </w:p>
        </w:tc>
        <w:tc>
          <w:tcPr>
            <w:tcW w:w="1295" w:type="dxa"/>
          </w:tcPr>
          <w:p w14:paraId="3B48BEEB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20</w:t>
            </w:r>
          </w:p>
        </w:tc>
        <w:tc>
          <w:tcPr>
            <w:tcW w:w="1295" w:type="dxa"/>
          </w:tcPr>
          <w:p w14:paraId="70D10274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19</w:t>
            </w:r>
          </w:p>
        </w:tc>
        <w:tc>
          <w:tcPr>
            <w:tcW w:w="1295" w:type="dxa"/>
          </w:tcPr>
          <w:p w14:paraId="1D58081D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20</w:t>
            </w:r>
          </w:p>
        </w:tc>
      </w:tr>
      <w:tr w:rsidR="00841B92" w:rsidRPr="00AE1BCF" w14:paraId="0BB71FE8" w14:textId="77777777" w:rsidTr="00DA49CA">
        <w:tc>
          <w:tcPr>
            <w:tcW w:w="789" w:type="dxa"/>
            <w:vMerge/>
          </w:tcPr>
          <w:p w14:paraId="7C56F75B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2F5C5C77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19</w:t>
            </w:r>
          </w:p>
        </w:tc>
        <w:tc>
          <w:tcPr>
            <w:tcW w:w="1295" w:type="dxa"/>
          </w:tcPr>
          <w:p w14:paraId="05540532" w14:textId="2CE9883F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80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8)</w:t>
            </w:r>
          </w:p>
        </w:tc>
        <w:tc>
          <w:tcPr>
            <w:tcW w:w="1295" w:type="dxa"/>
          </w:tcPr>
          <w:p w14:paraId="0357F8FA" w14:textId="56C15F02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71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8)</w:t>
            </w:r>
          </w:p>
        </w:tc>
        <w:tc>
          <w:tcPr>
            <w:tcW w:w="1282" w:type="dxa"/>
          </w:tcPr>
          <w:p w14:paraId="60F74FEE" w14:textId="3568B843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8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6)</w:t>
            </w:r>
          </w:p>
        </w:tc>
        <w:tc>
          <w:tcPr>
            <w:tcW w:w="1295" w:type="dxa"/>
          </w:tcPr>
          <w:p w14:paraId="0AC257BF" w14:textId="65E19981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77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5)</w:t>
            </w:r>
          </w:p>
        </w:tc>
        <w:tc>
          <w:tcPr>
            <w:tcW w:w="1295" w:type="dxa"/>
          </w:tcPr>
          <w:p w14:paraId="5CACFEA5" w14:textId="4731D020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8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7)</w:t>
            </w:r>
          </w:p>
        </w:tc>
        <w:tc>
          <w:tcPr>
            <w:tcW w:w="1295" w:type="dxa"/>
          </w:tcPr>
          <w:p w14:paraId="73B1EBFC" w14:textId="2E12973A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76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4)</w:t>
            </w:r>
          </w:p>
        </w:tc>
      </w:tr>
      <w:tr w:rsidR="00841B92" w:rsidRPr="00AE1BCF" w14:paraId="3728D829" w14:textId="77777777" w:rsidTr="00DA49CA">
        <w:tc>
          <w:tcPr>
            <w:tcW w:w="789" w:type="dxa"/>
            <w:vMerge/>
          </w:tcPr>
          <w:p w14:paraId="0B4FB66A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0C15BDA7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20</w:t>
            </w:r>
          </w:p>
        </w:tc>
        <w:tc>
          <w:tcPr>
            <w:tcW w:w="1295" w:type="dxa"/>
          </w:tcPr>
          <w:p w14:paraId="39196B89" w14:textId="32442C60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8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4)</w:t>
            </w:r>
          </w:p>
        </w:tc>
        <w:tc>
          <w:tcPr>
            <w:tcW w:w="1295" w:type="dxa"/>
          </w:tcPr>
          <w:p w14:paraId="1F3F45A2" w14:textId="32CAACE3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77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4)</w:t>
            </w:r>
          </w:p>
        </w:tc>
        <w:tc>
          <w:tcPr>
            <w:tcW w:w="1282" w:type="dxa"/>
          </w:tcPr>
          <w:p w14:paraId="595F09AD" w14:textId="1C4C64FA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71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7)</w:t>
            </w:r>
          </w:p>
        </w:tc>
        <w:tc>
          <w:tcPr>
            <w:tcW w:w="1295" w:type="dxa"/>
          </w:tcPr>
          <w:p w14:paraId="2E032A09" w14:textId="6E47D714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82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0)</w:t>
            </w:r>
          </w:p>
        </w:tc>
        <w:tc>
          <w:tcPr>
            <w:tcW w:w="1295" w:type="dxa"/>
          </w:tcPr>
          <w:p w14:paraId="4A705C3B" w14:textId="2DE31095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5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1)</w:t>
            </w:r>
          </w:p>
        </w:tc>
        <w:tc>
          <w:tcPr>
            <w:tcW w:w="1295" w:type="dxa"/>
          </w:tcPr>
          <w:p w14:paraId="538F2FC7" w14:textId="53AF128A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81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0)</w:t>
            </w:r>
          </w:p>
        </w:tc>
      </w:tr>
      <w:tr w:rsidR="00841B92" w:rsidRPr="00AE1BCF" w14:paraId="393A9F11" w14:textId="77777777" w:rsidTr="00DA49CA">
        <w:tc>
          <w:tcPr>
            <w:tcW w:w="789" w:type="dxa"/>
            <w:vMerge/>
          </w:tcPr>
          <w:p w14:paraId="34F961D4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5E2AE00D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19</w:t>
            </w:r>
          </w:p>
        </w:tc>
        <w:tc>
          <w:tcPr>
            <w:tcW w:w="1295" w:type="dxa"/>
          </w:tcPr>
          <w:p w14:paraId="2DE22AFD" w14:textId="5CAFA2EA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7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5)</w:t>
            </w:r>
          </w:p>
        </w:tc>
        <w:tc>
          <w:tcPr>
            <w:tcW w:w="1295" w:type="dxa"/>
          </w:tcPr>
          <w:p w14:paraId="589804B3" w14:textId="51FD8C40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71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6)</w:t>
            </w:r>
          </w:p>
        </w:tc>
        <w:tc>
          <w:tcPr>
            <w:tcW w:w="1282" w:type="dxa"/>
          </w:tcPr>
          <w:p w14:paraId="5AF92A3B" w14:textId="0982D980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81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0)</w:t>
            </w:r>
          </w:p>
        </w:tc>
        <w:tc>
          <w:tcPr>
            <w:tcW w:w="1295" w:type="dxa"/>
          </w:tcPr>
          <w:p w14:paraId="23D60628" w14:textId="63F75F04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79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6)</w:t>
            </w:r>
          </w:p>
        </w:tc>
        <w:tc>
          <w:tcPr>
            <w:tcW w:w="1295" w:type="dxa"/>
          </w:tcPr>
          <w:p w14:paraId="64B6F582" w14:textId="51F0B8BC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9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8)</w:t>
            </w:r>
          </w:p>
        </w:tc>
        <w:tc>
          <w:tcPr>
            <w:tcW w:w="1295" w:type="dxa"/>
          </w:tcPr>
          <w:p w14:paraId="59F57948" w14:textId="75CD8326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77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4)</w:t>
            </w:r>
          </w:p>
        </w:tc>
      </w:tr>
      <w:tr w:rsidR="00841B92" w:rsidRPr="00AE1BCF" w14:paraId="5C532F29" w14:textId="77777777" w:rsidTr="00DA49CA">
        <w:tc>
          <w:tcPr>
            <w:tcW w:w="789" w:type="dxa"/>
            <w:vMerge/>
          </w:tcPr>
          <w:p w14:paraId="18F515D6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0D53713C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20</w:t>
            </w:r>
          </w:p>
        </w:tc>
        <w:tc>
          <w:tcPr>
            <w:tcW w:w="1295" w:type="dxa"/>
          </w:tcPr>
          <w:p w14:paraId="552BD101" w14:textId="5363BEBE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0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68)</w:t>
            </w:r>
          </w:p>
        </w:tc>
        <w:tc>
          <w:tcPr>
            <w:tcW w:w="1295" w:type="dxa"/>
          </w:tcPr>
          <w:p w14:paraId="0CFDF4C6" w14:textId="2A3CDC41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3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1)</w:t>
            </w:r>
          </w:p>
        </w:tc>
        <w:tc>
          <w:tcPr>
            <w:tcW w:w="1282" w:type="dxa"/>
          </w:tcPr>
          <w:p w14:paraId="05A40881" w14:textId="5E394E64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7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5)</w:t>
            </w:r>
          </w:p>
        </w:tc>
        <w:tc>
          <w:tcPr>
            <w:tcW w:w="1295" w:type="dxa"/>
          </w:tcPr>
          <w:p w14:paraId="00E6F5AA" w14:textId="5807F6D3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86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5)</w:t>
            </w:r>
          </w:p>
        </w:tc>
        <w:tc>
          <w:tcPr>
            <w:tcW w:w="1295" w:type="dxa"/>
          </w:tcPr>
          <w:p w14:paraId="376B2219" w14:textId="742C7C0B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6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4)</w:t>
            </w:r>
          </w:p>
        </w:tc>
        <w:tc>
          <w:tcPr>
            <w:tcW w:w="1295" w:type="dxa"/>
          </w:tcPr>
          <w:p w14:paraId="2407DA6C" w14:textId="5446853E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85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4)</w:t>
            </w:r>
          </w:p>
        </w:tc>
      </w:tr>
      <w:tr w:rsidR="00841B92" w:rsidRPr="00AE1BCF" w14:paraId="718BF5AB" w14:textId="77777777" w:rsidTr="00DA49CA">
        <w:tc>
          <w:tcPr>
            <w:tcW w:w="789" w:type="dxa"/>
            <w:vMerge/>
          </w:tcPr>
          <w:p w14:paraId="7E450E22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3A3C312D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19</w:t>
            </w:r>
          </w:p>
        </w:tc>
        <w:tc>
          <w:tcPr>
            <w:tcW w:w="1295" w:type="dxa"/>
          </w:tcPr>
          <w:p w14:paraId="32376AE2" w14:textId="4554297E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8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5)</w:t>
            </w:r>
          </w:p>
        </w:tc>
        <w:tc>
          <w:tcPr>
            <w:tcW w:w="1295" w:type="dxa"/>
          </w:tcPr>
          <w:p w14:paraId="130C2A49" w14:textId="33178CB4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5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0)</w:t>
            </w:r>
          </w:p>
        </w:tc>
        <w:tc>
          <w:tcPr>
            <w:tcW w:w="1282" w:type="dxa"/>
          </w:tcPr>
          <w:p w14:paraId="54BEDF40" w14:textId="3497A491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80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8)</w:t>
            </w:r>
          </w:p>
        </w:tc>
        <w:tc>
          <w:tcPr>
            <w:tcW w:w="1295" w:type="dxa"/>
          </w:tcPr>
          <w:p w14:paraId="398784F3" w14:textId="42CA85CC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82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0)</w:t>
            </w:r>
          </w:p>
        </w:tc>
        <w:tc>
          <w:tcPr>
            <w:tcW w:w="1295" w:type="dxa"/>
          </w:tcPr>
          <w:p w14:paraId="1F042AEE" w14:textId="20ED5019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80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8)</w:t>
            </w:r>
          </w:p>
        </w:tc>
        <w:tc>
          <w:tcPr>
            <w:tcW w:w="1295" w:type="dxa"/>
          </w:tcPr>
          <w:p w14:paraId="7DEFBF54" w14:textId="40A8F00D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81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9)</w:t>
            </w:r>
          </w:p>
        </w:tc>
      </w:tr>
      <w:tr w:rsidR="00841B92" w:rsidRPr="00AE1BCF" w14:paraId="79FA5E75" w14:textId="77777777" w:rsidTr="00DA49CA">
        <w:tc>
          <w:tcPr>
            <w:tcW w:w="789" w:type="dxa"/>
            <w:vMerge/>
          </w:tcPr>
          <w:p w14:paraId="215CA094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9890030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20</w:t>
            </w:r>
          </w:p>
        </w:tc>
        <w:tc>
          <w:tcPr>
            <w:tcW w:w="1295" w:type="dxa"/>
          </w:tcPr>
          <w:p w14:paraId="17D93B02" w14:textId="74E342A2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68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5)</w:t>
            </w:r>
          </w:p>
        </w:tc>
        <w:tc>
          <w:tcPr>
            <w:tcW w:w="1295" w:type="dxa"/>
          </w:tcPr>
          <w:p w14:paraId="03B98217" w14:textId="4FF1DD67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72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1)</w:t>
            </w:r>
          </w:p>
        </w:tc>
        <w:tc>
          <w:tcPr>
            <w:tcW w:w="1282" w:type="dxa"/>
          </w:tcPr>
          <w:p w14:paraId="7EC04EF8" w14:textId="698CC4DB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5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2)</w:t>
            </w:r>
          </w:p>
        </w:tc>
        <w:tc>
          <w:tcPr>
            <w:tcW w:w="1295" w:type="dxa"/>
          </w:tcPr>
          <w:p w14:paraId="32A27D26" w14:textId="6DA69EAE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85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4)</w:t>
            </w:r>
          </w:p>
        </w:tc>
        <w:tc>
          <w:tcPr>
            <w:tcW w:w="1295" w:type="dxa"/>
          </w:tcPr>
          <w:p w14:paraId="1EA7FACA" w14:textId="063338AD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4</w:t>
            </w:r>
            <w:r w:rsidR="00DA49CA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DA49CA"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(0.71)</w:t>
            </w:r>
          </w:p>
        </w:tc>
        <w:tc>
          <w:tcPr>
            <w:tcW w:w="1295" w:type="dxa"/>
          </w:tcPr>
          <w:p w14:paraId="2D4CE503" w14:textId="616C45C5" w:rsidR="00841B92" w:rsidRPr="00DA49CA" w:rsidRDefault="00841B92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>0.86</w:t>
            </w:r>
            <w:r w:rsidR="00DA49CA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5)</w:t>
            </w:r>
          </w:p>
        </w:tc>
      </w:tr>
      <w:tr w:rsidR="00841B92" w:rsidRPr="00AE1BCF" w14:paraId="20D0A3EE" w14:textId="77777777" w:rsidTr="00DA49CA">
        <w:tc>
          <w:tcPr>
            <w:tcW w:w="789" w:type="dxa"/>
          </w:tcPr>
          <w:p w14:paraId="15069B74" w14:textId="77777777" w:rsidR="00841B92" w:rsidRPr="00AE1BCF" w:rsidRDefault="00841B92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398668D0" w14:textId="77777777" w:rsidR="00841B92" w:rsidRDefault="00841B92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Benchmark</w:t>
            </w:r>
          </w:p>
        </w:tc>
        <w:tc>
          <w:tcPr>
            <w:tcW w:w="1295" w:type="dxa"/>
          </w:tcPr>
          <w:p w14:paraId="746FCBD3" w14:textId="7093F7B3" w:rsidR="00841B92" w:rsidRPr="008B004A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69 (G)</w:t>
            </w:r>
          </w:p>
        </w:tc>
        <w:tc>
          <w:tcPr>
            <w:tcW w:w="1295" w:type="dxa"/>
          </w:tcPr>
          <w:p w14:paraId="7FEB5CCD" w14:textId="77929139" w:rsidR="00841B92" w:rsidRPr="008B004A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82" w:type="dxa"/>
          </w:tcPr>
          <w:p w14:paraId="03542E1F" w14:textId="4CDA3A02" w:rsidR="00841B92" w:rsidRPr="008B004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4 (NDVI)</w:t>
            </w:r>
          </w:p>
        </w:tc>
        <w:tc>
          <w:tcPr>
            <w:tcW w:w="1295" w:type="dxa"/>
          </w:tcPr>
          <w:p w14:paraId="4F7A024C" w14:textId="6AF033C5" w:rsidR="00841B92" w:rsidRPr="008B004A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6 (G)</w:t>
            </w:r>
          </w:p>
        </w:tc>
        <w:tc>
          <w:tcPr>
            <w:tcW w:w="1295" w:type="dxa"/>
          </w:tcPr>
          <w:p w14:paraId="16B70FCE" w14:textId="1BFEECA1" w:rsidR="00841B92" w:rsidRPr="008B004A" w:rsidRDefault="00841B92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95" w:type="dxa"/>
          </w:tcPr>
          <w:p w14:paraId="07E6156D" w14:textId="1DC88ADF" w:rsidR="00841B92" w:rsidRPr="008B004A" w:rsidRDefault="00841B92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7 (G)</w:t>
            </w:r>
          </w:p>
        </w:tc>
      </w:tr>
    </w:tbl>
    <w:p w14:paraId="7F2DB72D" w14:textId="77777777" w:rsidR="00841B92" w:rsidRDefault="00841B92" w:rsidP="00841B92"/>
    <w:p w14:paraId="5993A7D8" w14:textId="7EDD58FE" w:rsidR="0071722B" w:rsidRPr="007F28A9" w:rsidRDefault="0071722B" w:rsidP="0071722B">
      <w:pPr>
        <w:pStyle w:val="Beschriftung"/>
        <w:keepNext/>
        <w:pageBreakBefore/>
        <w:jc w:val="both"/>
        <w:rPr>
          <w:lang w:val="en-US"/>
        </w:rPr>
      </w:pPr>
      <w:bookmarkStart w:id="1" w:name="_Hlk199712784"/>
      <w:r>
        <w:rPr>
          <w:lang w:val="en-US"/>
        </w:rPr>
        <w:lastRenderedPageBreak/>
        <w:t xml:space="preserve">Supplementary </w:t>
      </w:r>
      <w:r w:rsidRPr="007F28A9">
        <w:rPr>
          <w:lang w:val="en-US"/>
        </w:rPr>
        <w:t xml:space="preserve">Table </w:t>
      </w:r>
      <w:r>
        <w:rPr>
          <w:lang w:val="en-US"/>
        </w:rPr>
        <w:t>4</w:t>
      </w:r>
      <w:r w:rsidRPr="007F28A9">
        <w:rPr>
          <w:lang w:val="en-US"/>
        </w:rPr>
        <w:t xml:space="preserve"> </w:t>
      </w:r>
      <w:r w:rsidRPr="0077380D">
        <w:rPr>
          <w:b/>
          <w:lang w:val="en-US"/>
        </w:rPr>
        <w:t xml:space="preserve">Genetic signal in GWAS analyses when using AT-RR predictions as </w:t>
      </w:r>
      <w:r>
        <w:rPr>
          <w:b/>
          <w:lang w:val="en-US"/>
        </w:rPr>
        <w:t>‘</w:t>
      </w:r>
      <w:proofErr w:type="spellStart"/>
      <w:r w:rsidRPr="0077380D">
        <w:rPr>
          <w:b/>
          <w:lang w:val="en-US"/>
        </w:rPr>
        <w:t>phenomic</w:t>
      </w:r>
      <w:proofErr w:type="spellEnd"/>
      <w:r>
        <w:rPr>
          <w:b/>
          <w:lang w:val="en-US"/>
        </w:rPr>
        <w:t>’</w:t>
      </w:r>
      <w:r w:rsidRPr="0077380D">
        <w:rPr>
          <w:b/>
          <w:lang w:val="en-US"/>
        </w:rPr>
        <w:t xml:space="preserve"> vegetation index.</w:t>
      </w:r>
      <w:r w:rsidRPr="0077380D">
        <w:rPr>
          <w:lang w:val="en-US"/>
        </w:rPr>
        <w:t xml:space="preserve"> Genetic signals described by the highest -log(p) value on chromosome 10 and the position of the corresponding marker. Rows provide different traits, that is the VS, the vegetation index G and </w:t>
      </w:r>
      <w:r>
        <w:rPr>
          <w:lang w:val="en-US"/>
        </w:rPr>
        <w:t xml:space="preserve">AT-RR </w:t>
      </w:r>
      <w:r w:rsidRPr="0077380D">
        <w:rPr>
          <w:lang w:val="en-US"/>
        </w:rPr>
        <w:t xml:space="preserve">predictions when training a model on different training sets. Training of the model can be interpreted as deriving a </w:t>
      </w:r>
      <w:proofErr w:type="spellStart"/>
      <w:r w:rsidRPr="0077380D">
        <w:rPr>
          <w:lang w:val="en-US"/>
        </w:rPr>
        <w:t>phenomic</w:t>
      </w:r>
      <w:proofErr w:type="spellEnd"/>
      <w:r w:rsidRPr="0077380D">
        <w:rPr>
          <w:lang w:val="en-US"/>
        </w:rPr>
        <w:t xml:space="preserve"> index. Cases in which training and prediction set are identical are highlighted as italic. Cases in which the performance of the vegetation index G was exceeded by the </w:t>
      </w:r>
      <w:r>
        <w:rPr>
          <w:lang w:val="en-US"/>
        </w:rPr>
        <w:t>AT-RR</w:t>
      </w:r>
      <w:r w:rsidRPr="0077380D">
        <w:rPr>
          <w:lang w:val="en-US"/>
        </w:rPr>
        <w:t xml:space="preserve"> model are highlighted as bold. The genetic signal obtained from vegetation index G has been outperformed in 1</w:t>
      </w:r>
      <w:r>
        <w:rPr>
          <w:lang w:val="en-US"/>
        </w:rPr>
        <w:t>6</w:t>
      </w:r>
      <w:r w:rsidRPr="0077380D">
        <w:rPr>
          <w:lang w:val="en-US"/>
        </w:rPr>
        <w:t xml:space="preserve"> out of the 30 cases in which the training and prediction set were not identical.</w:t>
      </w:r>
    </w:p>
    <w:tbl>
      <w:tblPr>
        <w:tblStyle w:val="TableNormal1"/>
        <w:tblW w:w="9072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1134"/>
        <w:gridCol w:w="1134"/>
        <w:gridCol w:w="1134"/>
        <w:gridCol w:w="993"/>
        <w:gridCol w:w="1275"/>
      </w:tblGrid>
      <w:tr w:rsidR="0071722B" w:rsidRPr="003407B2" w14:paraId="5AAC6F5B" w14:textId="77777777" w:rsidTr="00EC25E6">
        <w:trPr>
          <w:trHeight w:val="185"/>
        </w:trPr>
        <w:tc>
          <w:tcPr>
            <w:tcW w:w="24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AF8AA" w14:textId="77777777" w:rsidR="0071722B" w:rsidRPr="003407B2" w:rsidRDefault="0071722B" w:rsidP="00EC25E6">
            <w:pPr>
              <w:rPr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25A84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Population 1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73BBE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Population 2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BADEE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Population 3</w:t>
            </w:r>
          </w:p>
        </w:tc>
      </w:tr>
      <w:tr w:rsidR="0071722B" w:rsidRPr="003407B2" w14:paraId="1563D622" w14:textId="77777777" w:rsidTr="00EC25E6">
        <w:trPr>
          <w:trHeight w:val="185"/>
        </w:trPr>
        <w:tc>
          <w:tcPr>
            <w:tcW w:w="241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8E57B" w14:textId="77777777" w:rsidR="0071722B" w:rsidRPr="003407B2" w:rsidRDefault="0071722B" w:rsidP="00EC25E6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856FB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DB6F8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1357D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DDDBF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099FD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06232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20</w:t>
            </w:r>
          </w:p>
        </w:tc>
      </w:tr>
      <w:tr w:rsidR="0071722B" w:rsidRPr="003407B2" w14:paraId="55C20903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A9225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V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56D55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0E203232" w14:textId="77777777" w:rsidR="0071722B" w:rsidRPr="003407B2" w:rsidRDefault="0071722B" w:rsidP="00EC25E6">
            <w:pPr>
              <w:jc w:val="center"/>
              <w:rPr>
                <w:sz w:val="16"/>
                <w:lang w:val="en-US"/>
              </w:rPr>
            </w:pPr>
          </w:p>
          <w:p w14:paraId="04325340" w14:textId="77777777" w:rsidR="0071722B" w:rsidRPr="003407B2" w:rsidRDefault="0071722B" w:rsidP="00EC25E6">
            <w:pPr>
              <w:jc w:val="center"/>
              <w:rPr>
                <w:sz w:val="16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082BD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239440E3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4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A0F19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1071E244" w14:textId="77777777" w:rsidR="0071722B" w:rsidRPr="00F61B5A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3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1F64F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725329F6" w14:textId="77777777" w:rsidR="0071722B" w:rsidRPr="00F61B5A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5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DA68B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1E6B1D28" w14:textId="77777777" w:rsidR="0071722B" w:rsidRPr="00F61B5A" w:rsidRDefault="0071722B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A4859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52C63661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33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0FBFC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216FB6BC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9.33</w:t>
            </w:r>
          </w:p>
        </w:tc>
      </w:tr>
      <w:tr w:rsidR="0071722B" w:rsidRPr="003407B2" w14:paraId="71AE310C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09335" w14:textId="77777777" w:rsidR="0071722B" w:rsidRPr="00CF3FE6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C06EF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7222DEE1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D58B2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66D08159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2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F279E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,639,580</w:t>
            </w:r>
          </w:p>
          <w:p w14:paraId="429FD501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6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B63D4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17F1750A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4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3BCE1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6711B8B6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1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80811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398A47DF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4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40BBC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1572D6FC" w14:textId="77777777" w:rsidR="0071722B" w:rsidRPr="00CF3FE6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9.04</w:t>
            </w:r>
          </w:p>
        </w:tc>
      </w:tr>
      <w:tr w:rsidR="0071722B" w:rsidRPr="003407B2" w14:paraId="30DF8F53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C9FB5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RR</w:t>
            </w:r>
          </w:p>
          <w:p w14:paraId="0DA7B075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1 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939D7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499CD5EE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9"/>
                  <w:szCs w:val="19"/>
                  <w:lang w:val="en-US"/>
                </w:rPr>
                <m:t>-log(p</m:t>
              </m:r>
            </m:oMath>
            <w:r w:rsidRPr="00A11F57">
              <w:rPr>
                <w:rFonts w:ascii="Arial" w:hAnsi="Arial"/>
                <w:i/>
                <w:sz w:val="19"/>
                <w:szCs w:val="19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7E9CC" w14:textId="77777777" w:rsidR="0071722B" w:rsidRPr="00E34918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</w:rPr>
              <w:t>2,954,643</w:t>
            </w:r>
          </w:p>
          <w:p w14:paraId="306104E3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</w:rPr>
              <w:t>18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540C6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639,580</w:t>
            </w:r>
          </w:p>
          <w:p w14:paraId="0592AA46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8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AF7B3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621D77AD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5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50609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4D45471C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8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5CDB8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4071EFCC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6.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94AEF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3,909,507</w:t>
            </w:r>
          </w:p>
          <w:p w14:paraId="758CAD41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1.09</w:t>
            </w:r>
          </w:p>
        </w:tc>
      </w:tr>
      <w:tr w:rsidR="0071722B" w:rsidRPr="003407B2" w14:paraId="59FAE5A9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A2E9C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RR</w:t>
            </w:r>
          </w:p>
          <w:p w14:paraId="4F2AC6C6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1 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88B4C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43A4B5A1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8C538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3712C61E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6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73F64" w14:textId="77777777" w:rsidR="0071722B" w:rsidRPr="00E34918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</w:rPr>
              <w:t>2,639,580</w:t>
            </w:r>
          </w:p>
          <w:p w14:paraId="5657DF01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</w:rPr>
              <w:t>8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316FD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6B65916B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5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8A7D7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3F9BA139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1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4D170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12638557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5.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F114E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6A47A7BD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6.26</w:t>
            </w:r>
          </w:p>
        </w:tc>
      </w:tr>
      <w:tr w:rsidR="0071722B" w:rsidRPr="003407B2" w14:paraId="6D568610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962BC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RR</w:t>
            </w:r>
          </w:p>
          <w:p w14:paraId="5F5D6DB5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2 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6A76D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1791BEF1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6DBD2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639,580</w:t>
            </w:r>
          </w:p>
          <w:p w14:paraId="183BF0F1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4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7055F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639,580</w:t>
            </w:r>
          </w:p>
          <w:p w14:paraId="12B5F3B8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7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38407" w14:textId="77777777" w:rsidR="0071722B" w:rsidRPr="00E34918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</w:rPr>
              <w:t>2,954,643</w:t>
            </w:r>
          </w:p>
          <w:p w14:paraId="43FCE47F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</w:rPr>
              <w:t>16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6C1D0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64D6350F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7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E5AE4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09B19986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6.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B6219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3,909,507</w:t>
            </w:r>
          </w:p>
          <w:p w14:paraId="35CF50AB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3.11</w:t>
            </w:r>
          </w:p>
        </w:tc>
      </w:tr>
      <w:tr w:rsidR="0071722B" w:rsidRPr="003407B2" w14:paraId="0826CD6E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1FAC4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RR</w:t>
            </w:r>
          </w:p>
          <w:p w14:paraId="68DDFADB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2 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D929B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031DFF22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15F05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6B3707FA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2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9E567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639,580</w:t>
            </w:r>
          </w:p>
          <w:p w14:paraId="7D226353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6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96F39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3B3CB227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4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B50D8" w14:textId="77777777" w:rsidR="0071722B" w:rsidRPr="00E34918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</w:rPr>
              <w:t>20,858,205</w:t>
            </w:r>
          </w:p>
          <w:p w14:paraId="55A93DAB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</w:rPr>
              <w:t>10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FA2BC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6502E96D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5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1E05A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17C8A9CD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8.41</w:t>
            </w:r>
          </w:p>
        </w:tc>
      </w:tr>
      <w:tr w:rsidR="0071722B" w:rsidRPr="003407B2" w14:paraId="1680A025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3B207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RR</w:t>
            </w:r>
          </w:p>
          <w:p w14:paraId="49F191CE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3 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36ED1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0E6F1FBF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1915E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368,199</w:t>
            </w:r>
          </w:p>
          <w:p w14:paraId="1AD298B8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6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98EF5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639,580</w:t>
            </w:r>
          </w:p>
          <w:p w14:paraId="672E04C0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8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918FB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1FC05038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6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231B6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2DC9E3E4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8.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87453" w14:textId="77777777" w:rsidR="0071722B" w:rsidRPr="00E34918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</w:rPr>
              <w:t>2,954,643</w:t>
            </w:r>
          </w:p>
          <w:p w14:paraId="51D36D77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</w:rPr>
              <w:t>17.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B5BDA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3,909,507</w:t>
            </w:r>
          </w:p>
          <w:p w14:paraId="2F9F8A12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4.28</w:t>
            </w:r>
          </w:p>
        </w:tc>
      </w:tr>
      <w:tr w:rsidR="0071722B" w:rsidRPr="003407B2" w14:paraId="20DA8462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C697B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lastRenderedPageBreak/>
              <w:t>AT-RR</w:t>
            </w:r>
          </w:p>
          <w:p w14:paraId="28B77CCF" w14:textId="77777777" w:rsidR="0071722B" w:rsidRPr="003407B2" w:rsidRDefault="0071722B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3 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BE4F9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6ECBDAC7" w14:textId="77777777" w:rsidR="0071722B" w:rsidRPr="003407B2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4F896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7711425E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2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C12F9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639,580</w:t>
            </w:r>
          </w:p>
          <w:p w14:paraId="71E0B9FD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6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C0F87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61FC882E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3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13A42" w14:textId="77777777" w:rsidR="0071722B" w:rsidRPr="002A2DB5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0,858,205</w:t>
            </w:r>
          </w:p>
          <w:p w14:paraId="3A24BEE2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2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BB3D4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71EE89AE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4.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4C4DB" w14:textId="77777777" w:rsidR="0071722B" w:rsidRPr="00E34918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</w:rPr>
              <w:t>2,954,643</w:t>
            </w:r>
          </w:p>
          <w:p w14:paraId="08A0EE16" w14:textId="77777777" w:rsidR="0071722B" w:rsidRPr="00F61B5A" w:rsidRDefault="0071722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</w:rPr>
              <w:t>19.22</w:t>
            </w:r>
          </w:p>
        </w:tc>
      </w:tr>
      <w:bookmarkEnd w:id="1"/>
    </w:tbl>
    <w:p w14:paraId="7A155487" w14:textId="77777777" w:rsidR="0071722B" w:rsidRDefault="0071722B" w:rsidP="0071722B">
      <w:pPr>
        <w:spacing w:line="480" w:lineRule="auto"/>
        <w:jc w:val="both"/>
        <w:rPr>
          <w:rStyle w:val="None"/>
          <w:rFonts w:ascii="Arial" w:eastAsia="Arial" w:hAnsi="Arial" w:cs="Arial"/>
          <w:sz w:val="18"/>
          <w:szCs w:val="18"/>
        </w:rPr>
      </w:pPr>
    </w:p>
    <w:p w14:paraId="377F9CC4" w14:textId="77777777" w:rsidR="0071722B" w:rsidRDefault="0071722B" w:rsidP="005311E7">
      <w:pPr>
        <w:pStyle w:val="Beschriftung"/>
        <w:keepNext/>
        <w:jc w:val="both"/>
        <w:rPr>
          <w:lang w:val="en-US"/>
        </w:rPr>
      </w:pPr>
    </w:p>
    <w:p w14:paraId="6B6C6656" w14:textId="77777777" w:rsidR="0071722B" w:rsidRDefault="0071722B" w:rsidP="005311E7">
      <w:pPr>
        <w:pStyle w:val="Beschriftung"/>
        <w:keepNext/>
        <w:jc w:val="both"/>
      </w:pPr>
    </w:p>
    <w:p w14:paraId="44F1F08A" w14:textId="77777777" w:rsidR="0071722B" w:rsidRDefault="0071722B" w:rsidP="005311E7">
      <w:pPr>
        <w:pStyle w:val="Beschriftung"/>
        <w:keepNext/>
        <w:jc w:val="both"/>
      </w:pPr>
    </w:p>
    <w:p w14:paraId="417E3265" w14:textId="77777777" w:rsidR="0071722B" w:rsidRDefault="0071722B" w:rsidP="005311E7">
      <w:pPr>
        <w:pStyle w:val="Beschriftung"/>
        <w:keepNext/>
        <w:jc w:val="both"/>
      </w:pPr>
    </w:p>
    <w:p w14:paraId="011D5C4C" w14:textId="77777777" w:rsidR="0071722B" w:rsidRDefault="0071722B" w:rsidP="005311E7">
      <w:pPr>
        <w:pStyle w:val="Beschriftung"/>
        <w:keepNext/>
        <w:jc w:val="both"/>
      </w:pPr>
    </w:p>
    <w:p w14:paraId="3747D3C3" w14:textId="77777777" w:rsidR="0071722B" w:rsidRDefault="0071722B" w:rsidP="005311E7">
      <w:pPr>
        <w:pStyle w:val="Beschriftung"/>
        <w:keepNext/>
        <w:jc w:val="both"/>
      </w:pPr>
    </w:p>
    <w:p w14:paraId="54276B92" w14:textId="0C24F74D" w:rsidR="005311E7" w:rsidRPr="002C0961" w:rsidRDefault="005311E7" w:rsidP="00294523">
      <w:pPr>
        <w:pStyle w:val="Beschriftung"/>
        <w:keepNext/>
        <w:pageBreakBefore/>
        <w:jc w:val="both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AE1BCF">
        <w:rPr>
          <w:lang w:val="en-US"/>
        </w:rPr>
        <w:t xml:space="preserve">Table </w:t>
      </w:r>
      <w:r w:rsidR="0071722B">
        <w:rPr>
          <w:lang w:val="en-US"/>
        </w:rPr>
        <w:t>5</w:t>
      </w:r>
      <w:r w:rsidRPr="00AE1BCF">
        <w:rPr>
          <w:lang w:val="en-US"/>
        </w:rPr>
        <w:t xml:space="preserve"> </w:t>
      </w:r>
      <w:r w:rsidRPr="000E3698">
        <w:rPr>
          <w:b/>
          <w:lang w:val="en-US"/>
        </w:rPr>
        <w:t>Predictive</w:t>
      </w:r>
      <w:r w:rsidRPr="003E3EF9">
        <w:rPr>
          <w:b/>
          <w:lang w:val="en-US"/>
        </w:rPr>
        <w:t xml:space="preserve"> ability of </w:t>
      </w:r>
      <w:r>
        <w:rPr>
          <w:b/>
          <w:lang w:val="en-US"/>
        </w:rPr>
        <w:t>AT</w:t>
      </w:r>
      <w:r w:rsidRPr="003E3EF9">
        <w:rPr>
          <w:b/>
          <w:lang w:val="en-US"/>
        </w:rPr>
        <w:t>-</w:t>
      </w:r>
      <w:r>
        <w:rPr>
          <w:b/>
          <w:lang w:val="en-US"/>
        </w:rPr>
        <w:t>LASSO</w:t>
      </w:r>
      <w:r w:rsidRPr="003E3EF9">
        <w:rPr>
          <w:b/>
          <w:lang w:val="en-US"/>
        </w:rPr>
        <w:t xml:space="preserve"> for the VS.</w:t>
      </w:r>
      <w:r>
        <w:rPr>
          <w:lang w:val="en-US"/>
        </w:rPr>
        <w:t xml:space="preserve"> </w:t>
      </w:r>
      <w:r w:rsidR="00CA7178">
        <w:rPr>
          <w:lang w:val="en-US"/>
        </w:rPr>
        <w:t>Average c</w:t>
      </w:r>
      <w:r w:rsidRPr="00AE1BCF">
        <w:rPr>
          <w:lang w:val="en-US"/>
        </w:rPr>
        <w:t xml:space="preserve">orrelation of the </w:t>
      </w:r>
      <w:r>
        <w:rPr>
          <w:lang w:val="en-US"/>
        </w:rPr>
        <w:t>AT</w:t>
      </w:r>
      <w:r w:rsidRPr="00AE1BCF">
        <w:rPr>
          <w:lang w:val="en-US"/>
        </w:rPr>
        <w:t>-</w:t>
      </w:r>
      <w:r>
        <w:rPr>
          <w:lang w:val="en-US"/>
        </w:rPr>
        <w:t>LASSO</w:t>
      </w:r>
      <w:r w:rsidRPr="00AE1BCF">
        <w:rPr>
          <w:lang w:val="en-US"/>
        </w:rPr>
        <w:t xml:space="preserve"> predictions with the V</w:t>
      </w:r>
      <w:r>
        <w:rPr>
          <w:lang w:val="en-US"/>
        </w:rPr>
        <w:t>S</w:t>
      </w:r>
      <w:r w:rsidRPr="00AE1BCF">
        <w:rPr>
          <w:lang w:val="en-US"/>
        </w:rPr>
        <w:t xml:space="preserve"> of the respective data set and when trained with </w:t>
      </w:r>
      <w:r>
        <w:rPr>
          <w:lang w:val="en-US"/>
        </w:rPr>
        <w:t xml:space="preserve">the data of </w:t>
      </w:r>
      <w:r w:rsidRPr="00AE1BCF">
        <w:rPr>
          <w:lang w:val="en-US"/>
        </w:rPr>
        <w:t xml:space="preserve">different </w:t>
      </w:r>
      <w:r>
        <w:rPr>
          <w:lang w:val="en-US"/>
        </w:rPr>
        <w:t>population</w:t>
      </w:r>
      <m:oMath>
        <m:r>
          <w:rPr>
            <w:rFonts w:ascii="Cambria Math" w:hAnsi="Cambria Math"/>
            <w:lang w:val="en-US"/>
          </w:rPr>
          <m:t xml:space="preserve"> × </m:t>
        </m:r>
      </m:oMath>
      <w:r>
        <w:rPr>
          <w:lang w:val="en-US"/>
        </w:rPr>
        <w:t>year combinations</w:t>
      </w:r>
      <w:r w:rsidRPr="00AE1BCF">
        <w:rPr>
          <w:lang w:val="en-US"/>
        </w:rPr>
        <w:t>.</w:t>
      </w:r>
      <w:r>
        <w:rPr>
          <w:lang w:val="en-US"/>
        </w:rPr>
        <w:t xml:space="preserve"> </w:t>
      </w:r>
      <w:r w:rsidR="00CA7178">
        <w:rPr>
          <w:lang w:val="en-US"/>
        </w:rPr>
        <w:t xml:space="preserve">Averages are obtained from 50 rounds of determining </w:t>
      </w:r>
      <w:r w:rsidR="00CA7178" w:rsidRPr="00CA7178">
        <w:rPr>
          <w:lang w:val="en-US"/>
        </w:rPr>
        <w:t xml:space="preserve">λ </w:t>
      </w:r>
      <w:r w:rsidR="00CA7178">
        <w:rPr>
          <w:lang w:val="en-US"/>
        </w:rPr>
        <w:t xml:space="preserve">based on </w:t>
      </w:r>
      <w:proofErr w:type="spellStart"/>
      <w:proofErr w:type="gramStart"/>
      <w:r w:rsidR="00CA7178">
        <w:rPr>
          <w:lang w:val="en-US"/>
        </w:rPr>
        <w:t>cv.glmnet</w:t>
      </w:r>
      <w:proofErr w:type="spellEnd"/>
      <w:proofErr w:type="gramEnd"/>
      <w:r w:rsidR="00CA7178">
        <w:rPr>
          <w:lang w:val="en-US"/>
        </w:rPr>
        <w:t xml:space="preserve">. The </w:t>
      </w:r>
      <w:r w:rsidR="00C7713B">
        <w:rPr>
          <w:lang w:val="en-US"/>
        </w:rPr>
        <w:t>‘</w:t>
      </w:r>
      <w:r>
        <w:rPr>
          <w:lang w:val="en-US"/>
        </w:rPr>
        <w:t>Benchmark</w:t>
      </w:r>
      <w:r w:rsidR="00C7713B">
        <w:rPr>
          <w:lang w:val="en-US"/>
        </w:rPr>
        <w:t>’</w:t>
      </w:r>
      <w:r>
        <w:rPr>
          <w:lang w:val="en-US"/>
        </w:rPr>
        <w:t xml:space="preserve"> denotes the highest (absolute) correlation a vegetation index reached with the VS of the respective data set. </w:t>
      </w:r>
      <w:r w:rsidR="00CA7178">
        <w:rPr>
          <w:lang w:val="en-US"/>
        </w:rPr>
        <w:t>Average c</w:t>
      </w:r>
      <w:r>
        <w:rPr>
          <w:lang w:val="en-US"/>
        </w:rPr>
        <w:t xml:space="preserve">orrelations </w:t>
      </w:r>
      <w:r w:rsidR="00EB1706">
        <w:rPr>
          <w:lang w:val="en-US"/>
        </w:rPr>
        <w:t xml:space="preserve">equal to or </w:t>
      </w:r>
      <w:r>
        <w:rPr>
          <w:lang w:val="en-US"/>
        </w:rPr>
        <w:t xml:space="preserve">higher than the respective benchmark that is when the AT-LASSO prediction outperformed </w:t>
      </w:r>
      <w:r w:rsidR="008907C3">
        <w:rPr>
          <w:lang w:val="en-US"/>
        </w:rPr>
        <w:t xml:space="preserve">or equaled </w:t>
      </w:r>
      <w:r>
        <w:rPr>
          <w:lang w:val="en-US"/>
        </w:rPr>
        <w:t xml:space="preserve">the best vegetation index in terms of correlation to the VS are highlighted in bold. The benchmark correlation has been reached in </w:t>
      </w:r>
      <w:r w:rsidR="008907C3">
        <w:rPr>
          <w:lang w:val="en-US"/>
        </w:rPr>
        <w:t xml:space="preserve">19 </w:t>
      </w:r>
      <w:r>
        <w:rPr>
          <w:lang w:val="en-US"/>
        </w:rPr>
        <w:t xml:space="preserve">out </w:t>
      </w:r>
      <w:r w:rsidRPr="0077380D">
        <w:rPr>
          <w:lang w:val="en-US"/>
        </w:rPr>
        <w:t>of the 30 cases in which the training and prediction set were not identical.</w:t>
      </w:r>
      <w:r w:rsidR="00CA7178">
        <w:rPr>
          <w:lang w:val="en-US"/>
        </w:rPr>
        <w:t xml:space="preserve"> </w:t>
      </w:r>
      <w:bookmarkStart w:id="2" w:name="_Hlk200745024"/>
      <w:r w:rsidR="00CA7178">
        <w:rPr>
          <w:lang w:val="en-US"/>
        </w:rPr>
        <w:t xml:space="preserve">Average </w:t>
      </w:r>
      <w:r w:rsidR="002C0961" w:rsidRPr="002C0961">
        <w:rPr>
          <w:lang w:val="en-US"/>
        </w:rPr>
        <w:t>Lin’s Concordance Correlation Coefficient</w:t>
      </w:r>
      <w:r w:rsidR="00CA7178">
        <w:rPr>
          <w:lang w:val="en-US"/>
        </w:rPr>
        <w:t>s</w:t>
      </w:r>
      <w:r w:rsidR="002C0961" w:rsidRPr="002C0961">
        <w:rPr>
          <w:lang w:val="en-US"/>
        </w:rPr>
        <w:t xml:space="preserve"> between prediction and the VS </w:t>
      </w:r>
      <w:r w:rsidR="00CA7178">
        <w:rPr>
          <w:lang w:val="en-US"/>
        </w:rPr>
        <w:t>are</w:t>
      </w:r>
      <w:r w:rsidR="002C0961" w:rsidRPr="002C0961">
        <w:rPr>
          <w:lang w:val="en-US"/>
        </w:rPr>
        <w:t xml:space="preserve"> given in brackets.</w:t>
      </w:r>
    </w:p>
    <w:bookmarkEnd w:id="2"/>
    <w:tbl>
      <w:tblPr>
        <w:tblStyle w:val="Tabellenraster"/>
        <w:tblW w:w="10310" w:type="dxa"/>
        <w:tblInd w:w="-5" w:type="dxa"/>
        <w:tblLook w:val="04A0" w:firstRow="1" w:lastRow="0" w:firstColumn="1" w:lastColumn="0" w:noHBand="0" w:noVBand="1"/>
      </w:tblPr>
      <w:tblGrid>
        <w:gridCol w:w="789"/>
        <w:gridCol w:w="1348"/>
        <w:gridCol w:w="1361"/>
        <w:gridCol w:w="1362"/>
        <w:gridCol w:w="1282"/>
        <w:gridCol w:w="1403"/>
        <w:gridCol w:w="1362"/>
        <w:gridCol w:w="1403"/>
      </w:tblGrid>
      <w:tr w:rsidR="005311E7" w14:paraId="2094FCAE" w14:textId="77777777" w:rsidTr="000E1CAE">
        <w:tc>
          <w:tcPr>
            <w:tcW w:w="789" w:type="dxa"/>
          </w:tcPr>
          <w:p w14:paraId="07569FF3" w14:textId="77777777" w:rsidR="005311E7" w:rsidRDefault="005311E7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</w:p>
        </w:tc>
        <w:tc>
          <w:tcPr>
            <w:tcW w:w="9521" w:type="dxa"/>
            <w:gridSpan w:val="7"/>
          </w:tcPr>
          <w:p w14:paraId="2142F3F0" w14:textId="77777777" w:rsidR="005311E7" w:rsidRDefault="005311E7" w:rsidP="00EC25E6">
            <w:pPr>
              <w:spacing w:line="480" w:lineRule="auto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to</w:t>
            </w:r>
          </w:p>
        </w:tc>
      </w:tr>
      <w:tr w:rsidR="005311E7" w14:paraId="1CA5FEC6" w14:textId="77777777" w:rsidTr="000E1CAE">
        <w:tc>
          <w:tcPr>
            <w:tcW w:w="789" w:type="dxa"/>
            <w:vMerge w:val="restart"/>
            <w:textDirection w:val="btLr"/>
          </w:tcPr>
          <w:p w14:paraId="0EAE656C" w14:textId="77777777" w:rsidR="005311E7" w:rsidRDefault="005311E7" w:rsidP="00EC25E6">
            <w:pPr>
              <w:spacing w:line="480" w:lineRule="auto"/>
              <w:ind w:left="113" w:right="113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from</w:t>
            </w:r>
          </w:p>
        </w:tc>
        <w:tc>
          <w:tcPr>
            <w:tcW w:w="1348" w:type="dxa"/>
          </w:tcPr>
          <w:p w14:paraId="53759B47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</w:tcPr>
          <w:p w14:paraId="61D2D1BA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19</w:t>
            </w:r>
          </w:p>
        </w:tc>
        <w:tc>
          <w:tcPr>
            <w:tcW w:w="1362" w:type="dxa"/>
          </w:tcPr>
          <w:p w14:paraId="6FC4ABBA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20</w:t>
            </w:r>
          </w:p>
        </w:tc>
        <w:tc>
          <w:tcPr>
            <w:tcW w:w="1282" w:type="dxa"/>
          </w:tcPr>
          <w:p w14:paraId="66FCF2A2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19</w:t>
            </w:r>
          </w:p>
        </w:tc>
        <w:tc>
          <w:tcPr>
            <w:tcW w:w="1403" w:type="dxa"/>
          </w:tcPr>
          <w:p w14:paraId="10F518A1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20</w:t>
            </w:r>
          </w:p>
        </w:tc>
        <w:tc>
          <w:tcPr>
            <w:tcW w:w="1362" w:type="dxa"/>
          </w:tcPr>
          <w:p w14:paraId="25BEA1EC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19</w:t>
            </w:r>
          </w:p>
        </w:tc>
        <w:tc>
          <w:tcPr>
            <w:tcW w:w="1403" w:type="dxa"/>
          </w:tcPr>
          <w:p w14:paraId="1D568E83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20</w:t>
            </w:r>
          </w:p>
        </w:tc>
      </w:tr>
      <w:tr w:rsidR="005311E7" w:rsidRPr="00AE1BCF" w14:paraId="423FF3BF" w14:textId="77777777" w:rsidTr="000E1CAE">
        <w:tc>
          <w:tcPr>
            <w:tcW w:w="789" w:type="dxa"/>
            <w:vMerge/>
          </w:tcPr>
          <w:p w14:paraId="272BBAD6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53AB7377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19</w:t>
            </w:r>
          </w:p>
        </w:tc>
        <w:tc>
          <w:tcPr>
            <w:tcW w:w="1361" w:type="dxa"/>
          </w:tcPr>
          <w:p w14:paraId="73798042" w14:textId="0470139B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2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0)</w:t>
            </w:r>
          </w:p>
        </w:tc>
        <w:tc>
          <w:tcPr>
            <w:tcW w:w="1362" w:type="dxa"/>
          </w:tcPr>
          <w:p w14:paraId="173A50A0" w14:textId="733E302C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6</w:t>
            </w:r>
            <w:r w:rsidR="0016724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6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5)</w:t>
            </w:r>
          </w:p>
        </w:tc>
        <w:tc>
          <w:tcPr>
            <w:tcW w:w="1282" w:type="dxa"/>
          </w:tcPr>
          <w:p w14:paraId="3333CC4A" w14:textId="0C28EC17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16724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6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3)</w:t>
            </w:r>
          </w:p>
        </w:tc>
        <w:tc>
          <w:tcPr>
            <w:tcW w:w="1403" w:type="dxa"/>
          </w:tcPr>
          <w:p w14:paraId="6530F544" w14:textId="68C1276D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72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0)</w:t>
            </w:r>
          </w:p>
        </w:tc>
        <w:tc>
          <w:tcPr>
            <w:tcW w:w="1362" w:type="dxa"/>
          </w:tcPr>
          <w:p w14:paraId="223E2F5C" w14:textId="5FC3F741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CA7178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7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6)</w:t>
            </w:r>
          </w:p>
        </w:tc>
        <w:tc>
          <w:tcPr>
            <w:tcW w:w="1403" w:type="dxa"/>
          </w:tcPr>
          <w:p w14:paraId="46ABA75A" w14:textId="142D9062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73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0)</w:t>
            </w:r>
          </w:p>
        </w:tc>
      </w:tr>
      <w:tr w:rsidR="005311E7" w:rsidRPr="00AE1BCF" w14:paraId="57ECFFA0" w14:textId="77777777" w:rsidTr="000E1CAE">
        <w:tc>
          <w:tcPr>
            <w:tcW w:w="789" w:type="dxa"/>
            <w:vMerge/>
          </w:tcPr>
          <w:p w14:paraId="2A76CE3D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2AD2CA8F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20</w:t>
            </w:r>
          </w:p>
        </w:tc>
        <w:tc>
          <w:tcPr>
            <w:tcW w:w="1361" w:type="dxa"/>
          </w:tcPr>
          <w:p w14:paraId="73B1A5F7" w14:textId="22EE3C4C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8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6)</w:t>
            </w:r>
          </w:p>
        </w:tc>
        <w:tc>
          <w:tcPr>
            <w:tcW w:w="1362" w:type="dxa"/>
          </w:tcPr>
          <w:p w14:paraId="0138E2A8" w14:textId="7ED8E7FF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78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5)</w:t>
            </w:r>
          </w:p>
        </w:tc>
        <w:tc>
          <w:tcPr>
            <w:tcW w:w="1282" w:type="dxa"/>
          </w:tcPr>
          <w:p w14:paraId="7E5BE61F" w14:textId="04836E96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CA7178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5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4)</w:t>
            </w:r>
          </w:p>
        </w:tc>
        <w:tc>
          <w:tcPr>
            <w:tcW w:w="1403" w:type="dxa"/>
          </w:tcPr>
          <w:p w14:paraId="26984214" w14:textId="5CD88659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4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2)</w:t>
            </w:r>
          </w:p>
        </w:tc>
        <w:tc>
          <w:tcPr>
            <w:tcW w:w="1362" w:type="dxa"/>
          </w:tcPr>
          <w:p w14:paraId="3A2BC039" w14:textId="39315CCF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7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6)</w:t>
            </w:r>
          </w:p>
        </w:tc>
        <w:tc>
          <w:tcPr>
            <w:tcW w:w="1403" w:type="dxa"/>
          </w:tcPr>
          <w:p w14:paraId="3B7A2512" w14:textId="10220648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5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3)</w:t>
            </w:r>
          </w:p>
        </w:tc>
      </w:tr>
      <w:tr w:rsidR="005311E7" w:rsidRPr="00AE1BCF" w14:paraId="15E1C2E0" w14:textId="77777777" w:rsidTr="000E1CAE">
        <w:tc>
          <w:tcPr>
            <w:tcW w:w="789" w:type="dxa"/>
            <w:vMerge/>
          </w:tcPr>
          <w:p w14:paraId="3A178008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329783C1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19</w:t>
            </w:r>
          </w:p>
        </w:tc>
        <w:tc>
          <w:tcPr>
            <w:tcW w:w="1361" w:type="dxa"/>
          </w:tcPr>
          <w:p w14:paraId="79A65C93" w14:textId="4371B5D5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5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3)</w:t>
            </w:r>
          </w:p>
        </w:tc>
        <w:tc>
          <w:tcPr>
            <w:tcW w:w="1362" w:type="dxa"/>
          </w:tcPr>
          <w:p w14:paraId="7E3A6EF5" w14:textId="617984F2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72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0)</w:t>
            </w:r>
          </w:p>
        </w:tc>
        <w:tc>
          <w:tcPr>
            <w:tcW w:w="1282" w:type="dxa"/>
          </w:tcPr>
          <w:p w14:paraId="22BF9B13" w14:textId="1235099D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2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0)</w:t>
            </w:r>
          </w:p>
        </w:tc>
        <w:tc>
          <w:tcPr>
            <w:tcW w:w="1403" w:type="dxa"/>
          </w:tcPr>
          <w:p w14:paraId="2BACFB4D" w14:textId="1D2AC6CB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</w:t>
            </w:r>
            <w:r w:rsidR="0016724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80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8)</w:t>
            </w:r>
          </w:p>
        </w:tc>
        <w:tc>
          <w:tcPr>
            <w:tcW w:w="1362" w:type="dxa"/>
          </w:tcPr>
          <w:p w14:paraId="263172D2" w14:textId="5E18D78B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80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8)</w:t>
            </w:r>
          </w:p>
        </w:tc>
        <w:tc>
          <w:tcPr>
            <w:tcW w:w="1403" w:type="dxa"/>
          </w:tcPr>
          <w:p w14:paraId="520E9E75" w14:textId="35E99E7F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7</w:t>
            </w:r>
            <w:r w:rsidR="00CA7178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7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6)</w:t>
            </w:r>
          </w:p>
        </w:tc>
      </w:tr>
      <w:tr w:rsidR="005311E7" w:rsidRPr="00AE1BCF" w14:paraId="77733336" w14:textId="77777777" w:rsidTr="000E1CAE">
        <w:tc>
          <w:tcPr>
            <w:tcW w:w="789" w:type="dxa"/>
            <w:vMerge/>
          </w:tcPr>
          <w:p w14:paraId="10FDD316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4979FF2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20</w:t>
            </w:r>
          </w:p>
        </w:tc>
        <w:tc>
          <w:tcPr>
            <w:tcW w:w="1361" w:type="dxa"/>
          </w:tcPr>
          <w:p w14:paraId="77E00684" w14:textId="1C3F3486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CA7178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2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2)</w:t>
            </w:r>
          </w:p>
        </w:tc>
        <w:tc>
          <w:tcPr>
            <w:tcW w:w="1362" w:type="dxa"/>
          </w:tcPr>
          <w:p w14:paraId="6866DCAD" w14:textId="02681432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CA7178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4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4)</w:t>
            </w:r>
          </w:p>
        </w:tc>
        <w:tc>
          <w:tcPr>
            <w:tcW w:w="1282" w:type="dxa"/>
          </w:tcPr>
          <w:p w14:paraId="4D2CDA40" w14:textId="4668C93B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</w:t>
            </w:r>
            <w:r w:rsidR="00CA7178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75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4)</w:t>
            </w:r>
          </w:p>
        </w:tc>
        <w:tc>
          <w:tcPr>
            <w:tcW w:w="1403" w:type="dxa"/>
          </w:tcPr>
          <w:p w14:paraId="4CBD9753" w14:textId="281186B7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</w:t>
            </w:r>
            <w:r w:rsidR="00CA7178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7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7)</w:t>
            </w:r>
          </w:p>
        </w:tc>
        <w:tc>
          <w:tcPr>
            <w:tcW w:w="1362" w:type="dxa"/>
          </w:tcPr>
          <w:p w14:paraId="20632F55" w14:textId="10D14ACC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5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5)</w:t>
            </w:r>
          </w:p>
        </w:tc>
        <w:tc>
          <w:tcPr>
            <w:tcW w:w="1403" w:type="dxa"/>
          </w:tcPr>
          <w:p w14:paraId="181BA41A" w14:textId="65E0032C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88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87)</w:t>
            </w:r>
          </w:p>
        </w:tc>
      </w:tr>
      <w:tr w:rsidR="005311E7" w:rsidRPr="00AE1BCF" w14:paraId="7A365B80" w14:textId="77777777" w:rsidTr="000E1CAE">
        <w:tc>
          <w:tcPr>
            <w:tcW w:w="789" w:type="dxa"/>
            <w:vMerge/>
          </w:tcPr>
          <w:p w14:paraId="1980A08C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69BCD22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19</w:t>
            </w:r>
          </w:p>
        </w:tc>
        <w:tc>
          <w:tcPr>
            <w:tcW w:w="1361" w:type="dxa"/>
          </w:tcPr>
          <w:p w14:paraId="52198CFC" w14:textId="518E4095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7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4)</w:t>
            </w:r>
          </w:p>
        </w:tc>
        <w:tc>
          <w:tcPr>
            <w:tcW w:w="1362" w:type="dxa"/>
          </w:tcPr>
          <w:p w14:paraId="39426E4C" w14:textId="39710130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4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2)</w:t>
            </w:r>
          </w:p>
        </w:tc>
        <w:tc>
          <w:tcPr>
            <w:tcW w:w="1282" w:type="dxa"/>
          </w:tcPr>
          <w:p w14:paraId="448E2FC7" w14:textId="51AB3E0A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81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8)</w:t>
            </w:r>
          </w:p>
        </w:tc>
        <w:tc>
          <w:tcPr>
            <w:tcW w:w="1403" w:type="dxa"/>
          </w:tcPr>
          <w:p w14:paraId="1DCBBACA" w14:textId="62D655EA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1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9)</w:t>
            </w:r>
          </w:p>
        </w:tc>
        <w:tc>
          <w:tcPr>
            <w:tcW w:w="1362" w:type="dxa"/>
          </w:tcPr>
          <w:p w14:paraId="2BC99487" w14:textId="32595297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1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9)</w:t>
            </w:r>
          </w:p>
        </w:tc>
        <w:tc>
          <w:tcPr>
            <w:tcW w:w="1403" w:type="dxa"/>
          </w:tcPr>
          <w:p w14:paraId="6F53BAE8" w14:textId="33344ABE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0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8)</w:t>
            </w:r>
          </w:p>
        </w:tc>
      </w:tr>
      <w:tr w:rsidR="005311E7" w:rsidRPr="00AE1BCF" w14:paraId="334502F7" w14:textId="77777777" w:rsidTr="000E1CAE">
        <w:tc>
          <w:tcPr>
            <w:tcW w:w="789" w:type="dxa"/>
            <w:vMerge/>
          </w:tcPr>
          <w:p w14:paraId="12613C35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374F76BA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20</w:t>
            </w:r>
          </w:p>
        </w:tc>
        <w:tc>
          <w:tcPr>
            <w:tcW w:w="1361" w:type="dxa"/>
          </w:tcPr>
          <w:p w14:paraId="7E8A7D42" w14:textId="2C5B8C2F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CA7178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1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1)</w:t>
            </w:r>
          </w:p>
        </w:tc>
        <w:tc>
          <w:tcPr>
            <w:tcW w:w="1362" w:type="dxa"/>
          </w:tcPr>
          <w:p w14:paraId="21F435F4" w14:textId="54717D52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4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4)</w:t>
            </w:r>
          </w:p>
        </w:tc>
        <w:tc>
          <w:tcPr>
            <w:tcW w:w="1282" w:type="dxa"/>
          </w:tcPr>
          <w:p w14:paraId="30C6978D" w14:textId="0A043E5E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</w:t>
            </w:r>
            <w:r w:rsidR="00CA7178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70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0)</w:t>
            </w:r>
          </w:p>
        </w:tc>
        <w:tc>
          <w:tcPr>
            <w:tcW w:w="1403" w:type="dxa"/>
          </w:tcPr>
          <w:p w14:paraId="4DB0C1C1" w14:textId="19F5CB29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86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86)</w:t>
            </w:r>
          </w:p>
        </w:tc>
        <w:tc>
          <w:tcPr>
            <w:tcW w:w="1362" w:type="dxa"/>
          </w:tcPr>
          <w:p w14:paraId="1105F889" w14:textId="18926D8D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16724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3</w:t>
            </w:r>
            <w:r w:rsidR="000E1CAE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3)</w:t>
            </w:r>
          </w:p>
        </w:tc>
        <w:tc>
          <w:tcPr>
            <w:tcW w:w="1403" w:type="dxa"/>
          </w:tcPr>
          <w:p w14:paraId="2D1C5711" w14:textId="15E61018" w:rsidR="005311E7" w:rsidRPr="00E65C6C" w:rsidRDefault="008907C3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9</w:t>
            </w:r>
            <w:r w:rsidR="000E1CAE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9)</w:t>
            </w:r>
          </w:p>
        </w:tc>
      </w:tr>
      <w:tr w:rsidR="005311E7" w:rsidRPr="00AE1BCF" w14:paraId="7293521B" w14:textId="77777777" w:rsidTr="000E1CAE">
        <w:tc>
          <w:tcPr>
            <w:tcW w:w="789" w:type="dxa"/>
          </w:tcPr>
          <w:p w14:paraId="798F84C2" w14:textId="77777777" w:rsidR="005311E7" w:rsidRPr="00AE1BCF" w:rsidRDefault="005311E7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11E50E2D" w14:textId="77777777" w:rsidR="005311E7" w:rsidRDefault="005311E7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Benchmark</w:t>
            </w:r>
          </w:p>
        </w:tc>
        <w:tc>
          <w:tcPr>
            <w:tcW w:w="1361" w:type="dxa"/>
          </w:tcPr>
          <w:p w14:paraId="1B5D8607" w14:textId="77777777" w:rsidR="005311E7" w:rsidRPr="008B004A" w:rsidRDefault="005311E7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69 (G)</w:t>
            </w:r>
          </w:p>
        </w:tc>
        <w:tc>
          <w:tcPr>
            <w:tcW w:w="1362" w:type="dxa"/>
          </w:tcPr>
          <w:p w14:paraId="6DEB7E6D" w14:textId="77777777" w:rsidR="005311E7" w:rsidRPr="008B004A" w:rsidRDefault="005311E7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82" w:type="dxa"/>
          </w:tcPr>
          <w:p w14:paraId="7E5E0B2A" w14:textId="77777777" w:rsidR="005311E7" w:rsidRPr="008B004A" w:rsidRDefault="005311E7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4 (NDVI)</w:t>
            </w:r>
          </w:p>
        </w:tc>
        <w:tc>
          <w:tcPr>
            <w:tcW w:w="1403" w:type="dxa"/>
          </w:tcPr>
          <w:p w14:paraId="78DF35ED" w14:textId="77777777" w:rsidR="005311E7" w:rsidRPr="008B004A" w:rsidRDefault="005311E7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6 (G)</w:t>
            </w:r>
          </w:p>
        </w:tc>
        <w:tc>
          <w:tcPr>
            <w:tcW w:w="1362" w:type="dxa"/>
          </w:tcPr>
          <w:p w14:paraId="2624C60D" w14:textId="77777777" w:rsidR="005311E7" w:rsidRPr="008B004A" w:rsidRDefault="005311E7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403" w:type="dxa"/>
          </w:tcPr>
          <w:p w14:paraId="6BCEAB6C" w14:textId="77777777" w:rsidR="005311E7" w:rsidRPr="008B004A" w:rsidRDefault="005311E7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7 (G)</w:t>
            </w:r>
          </w:p>
        </w:tc>
      </w:tr>
    </w:tbl>
    <w:p w14:paraId="6FA29F95" w14:textId="0F0E25A3" w:rsidR="008907C3" w:rsidRPr="007F28A9" w:rsidRDefault="008907C3" w:rsidP="008907C3">
      <w:pPr>
        <w:pStyle w:val="Beschriftung"/>
        <w:keepNext/>
        <w:pageBreakBefore/>
        <w:jc w:val="both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AE1BCF">
        <w:rPr>
          <w:lang w:val="en-US"/>
        </w:rPr>
        <w:t xml:space="preserve">Table </w:t>
      </w:r>
      <w:r w:rsidR="0071722B">
        <w:rPr>
          <w:lang w:val="en-US"/>
        </w:rPr>
        <w:t>6</w:t>
      </w:r>
      <w:r w:rsidRPr="00AE1BCF">
        <w:rPr>
          <w:lang w:val="en-US"/>
        </w:rPr>
        <w:t xml:space="preserve"> </w:t>
      </w:r>
      <w:r w:rsidRPr="0077380D">
        <w:rPr>
          <w:b/>
          <w:lang w:val="en-US"/>
        </w:rPr>
        <w:t>Genetic signal in GWAS analyses when using AT-</w:t>
      </w:r>
      <w:r>
        <w:rPr>
          <w:b/>
          <w:lang w:val="en-US"/>
        </w:rPr>
        <w:t>LASSO</w:t>
      </w:r>
      <w:r w:rsidRPr="0077380D">
        <w:rPr>
          <w:b/>
          <w:lang w:val="en-US"/>
        </w:rPr>
        <w:t xml:space="preserve"> predictions as </w:t>
      </w:r>
      <w:r w:rsidR="00C55448">
        <w:rPr>
          <w:b/>
          <w:lang w:val="en-US"/>
        </w:rPr>
        <w:t>‘</w:t>
      </w:r>
      <w:proofErr w:type="spellStart"/>
      <w:r w:rsidRPr="0077380D">
        <w:rPr>
          <w:b/>
          <w:lang w:val="en-US"/>
        </w:rPr>
        <w:t>phenomic</w:t>
      </w:r>
      <w:proofErr w:type="spellEnd"/>
      <w:r w:rsidRPr="0077380D">
        <w:rPr>
          <w:b/>
          <w:lang w:val="en-US"/>
        </w:rPr>
        <w:t xml:space="preserve"> index</w:t>
      </w:r>
      <w:r w:rsidR="00C55448">
        <w:rPr>
          <w:b/>
          <w:lang w:val="en-US"/>
        </w:rPr>
        <w:t>’</w:t>
      </w:r>
      <w:r w:rsidRPr="0077380D">
        <w:rPr>
          <w:b/>
          <w:lang w:val="en-US"/>
        </w:rPr>
        <w:t>.</w:t>
      </w:r>
      <w:r w:rsidRPr="0077380D">
        <w:rPr>
          <w:lang w:val="en-US"/>
        </w:rPr>
        <w:t xml:space="preserve"> </w:t>
      </w:r>
      <w:r w:rsidR="000B7C8C" w:rsidRPr="00812D43">
        <w:rPr>
          <w:b/>
          <w:bCs/>
          <w:lang w:val="en-US"/>
        </w:rPr>
        <w:t xml:space="preserve">Results shown are of one </w:t>
      </w:r>
      <w:proofErr w:type="gramStart"/>
      <w:r w:rsidR="000B7C8C" w:rsidRPr="00812D43">
        <w:rPr>
          <w:b/>
          <w:bCs/>
          <w:lang w:val="en-US"/>
        </w:rPr>
        <w:t>specific  iteration</w:t>
      </w:r>
      <w:proofErr w:type="gramEnd"/>
      <w:r w:rsidR="000B7C8C">
        <w:rPr>
          <w:lang w:val="en-US"/>
        </w:rPr>
        <w:t xml:space="preserve">. </w:t>
      </w:r>
      <w:r w:rsidRPr="0077380D">
        <w:rPr>
          <w:lang w:val="en-US"/>
        </w:rPr>
        <w:t xml:space="preserve">Genetic signals described by the highest -log(p) value on chromosome 10 and the position of the corresponding marker. Rows provide different traits, that is the VS, the vegetation index G and </w:t>
      </w:r>
      <w:r w:rsidR="003628EA">
        <w:rPr>
          <w:lang w:val="en-US"/>
        </w:rPr>
        <w:t>AT-LASSO</w:t>
      </w:r>
      <w:r w:rsidRPr="0077380D">
        <w:rPr>
          <w:lang w:val="en-US"/>
        </w:rPr>
        <w:t xml:space="preserve"> predictions when training a model on different training sets. Training of the model can be interpreted as deriving a </w:t>
      </w:r>
      <w:proofErr w:type="spellStart"/>
      <w:r w:rsidRPr="0077380D">
        <w:rPr>
          <w:lang w:val="en-US"/>
        </w:rPr>
        <w:t>phenomic</w:t>
      </w:r>
      <w:proofErr w:type="spellEnd"/>
      <w:r w:rsidRPr="0077380D">
        <w:rPr>
          <w:lang w:val="en-US"/>
        </w:rPr>
        <w:t xml:space="preserve"> index. Cases in which training and prediction set are identical are highlighted as italic. Cases in which the performance of the vegetation index G was exceeded by the </w:t>
      </w:r>
      <w:r>
        <w:rPr>
          <w:lang w:val="en-US"/>
        </w:rPr>
        <w:t>AT-</w:t>
      </w:r>
      <w:r w:rsidR="003628EA">
        <w:rPr>
          <w:lang w:val="en-US"/>
        </w:rPr>
        <w:t>LASSO</w:t>
      </w:r>
      <w:r w:rsidRPr="0077380D">
        <w:rPr>
          <w:lang w:val="en-US"/>
        </w:rPr>
        <w:t xml:space="preserve"> model are highlighted as bold. The genetic signal obtained from vegetation index G has been outperformed in </w:t>
      </w:r>
      <w:r w:rsidR="005B5B2E" w:rsidRPr="00C10CC5">
        <w:rPr>
          <w:lang w:val="en-US"/>
        </w:rPr>
        <w:t>15</w:t>
      </w:r>
      <w:r w:rsidR="005B5B2E">
        <w:rPr>
          <w:lang w:val="en-US"/>
        </w:rPr>
        <w:t xml:space="preserve"> </w:t>
      </w:r>
      <w:r w:rsidRPr="0077380D">
        <w:rPr>
          <w:lang w:val="en-US"/>
        </w:rPr>
        <w:t>out of the 30 cases in which the training and prediction set were not identical.</w:t>
      </w:r>
      <w:r w:rsidR="000B7C8C">
        <w:rPr>
          <w:lang w:val="en-US"/>
        </w:rPr>
        <w:t xml:space="preserve"> </w:t>
      </w:r>
      <w:r w:rsidR="00812D43">
        <w:rPr>
          <w:lang w:val="en-US"/>
        </w:rPr>
        <w:t>Across the 50 repetitions, the number of exceeding the performance of G varied between 1</w:t>
      </w:r>
      <w:r w:rsidR="00C10CC5">
        <w:rPr>
          <w:lang w:val="en-US"/>
        </w:rPr>
        <w:t>4</w:t>
      </w:r>
      <w:r w:rsidR="00812D43">
        <w:rPr>
          <w:lang w:val="en-US"/>
        </w:rPr>
        <w:t xml:space="preserve"> and 1</w:t>
      </w:r>
      <w:r w:rsidR="00C10CC5">
        <w:rPr>
          <w:lang w:val="en-US"/>
        </w:rPr>
        <w:t>8</w:t>
      </w:r>
      <w:r w:rsidR="00812D43">
        <w:rPr>
          <w:lang w:val="en-US"/>
        </w:rPr>
        <w:t xml:space="preserve"> with </w:t>
      </w:r>
      <w:r w:rsidR="00812D43" w:rsidRPr="00294523">
        <w:rPr>
          <w:lang w:val="en-US"/>
        </w:rPr>
        <w:t xml:space="preserve">average </w:t>
      </w:r>
      <w:r w:rsidR="00C10CC5" w:rsidRPr="00294523">
        <w:rPr>
          <w:lang w:val="en-US"/>
        </w:rPr>
        <w:t>15.82</w:t>
      </w:r>
      <w:r w:rsidR="00812D43" w:rsidRPr="00294523">
        <w:rPr>
          <w:lang w:val="en-US"/>
        </w:rPr>
        <w:t>.</w:t>
      </w:r>
    </w:p>
    <w:tbl>
      <w:tblPr>
        <w:tblStyle w:val="TableNormal1"/>
        <w:tblW w:w="9072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1134"/>
        <w:gridCol w:w="1134"/>
        <w:gridCol w:w="1134"/>
        <w:gridCol w:w="993"/>
        <w:gridCol w:w="1275"/>
      </w:tblGrid>
      <w:tr w:rsidR="008907C3" w:rsidRPr="003407B2" w14:paraId="20980E2B" w14:textId="77777777" w:rsidTr="00EC25E6">
        <w:trPr>
          <w:trHeight w:val="185"/>
        </w:trPr>
        <w:tc>
          <w:tcPr>
            <w:tcW w:w="24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1063F" w14:textId="77777777" w:rsidR="008907C3" w:rsidRPr="003407B2" w:rsidRDefault="008907C3" w:rsidP="00EC25E6">
            <w:pPr>
              <w:rPr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9871E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Population 1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13069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Population 2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B13EB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Population 3</w:t>
            </w:r>
          </w:p>
        </w:tc>
      </w:tr>
      <w:tr w:rsidR="008907C3" w:rsidRPr="003407B2" w14:paraId="5E2A30E4" w14:textId="77777777" w:rsidTr="00EC25E6">
        <w:trPr>
          <w:trHeight w:val="185"/>
        </w:trPr>
        <w:tc>
          <w:tcPr>
            <w:tcW w:w="241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43B67" w14:textId="77777777" w:rsidR="008907C3" w:rsidRPr="003407B2" w:rsidRDefault="008907C3" w:rsidP="00EC25E6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77F3D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91011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A2BE7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2FA95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412C7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11E75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20</w:t>
            </w:r>
          </w:p>
        </w:tc>
      </w:tr>
      <w:tr w:rsidR="008907C3" w:rsidRPr="003407B2" w14:paraId="4D031EEF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2721F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V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0DA30" w14:textId="77777777" w:rsidR="008907C3" w:rsidRPr="003407B2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6DBF55DA" w14:textId="77777777" w:rsidR="008907C3" w:rsidRPr="003407B2" w:rsidRDefault="008907C3" w:rsidP="00EC25E6">
            <w:pPr>
              <w:jc w:val="center"/>
              <w:rPr>
                <w:sz w:val="16"/>
                <w:lang w:val="en-US"/>
              </w:rPr>
            </w:pPr>
          </w:p>
          <w:p w14:paraId="604D740B" w14:textId="77777777" w:rsidR="008907C3" w:rsidRPr="003407B2" w:rsidRDefault="008907C3" w:rsidP="00EC25E6">
            <w:pPr>
              <w:jc w:val="center"/>
              <w:rPr>
                <w:sz w:val="16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9C0E9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721A683C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4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DAB79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5F482D87" w14:textId="77777777" w:rsidR="008907C3" w:rsidRPr="00F61B5A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3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77586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0C347B96" w14:textId="77777777" w:rsidR="008907C3" w:rsidRPr="00F61B5A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5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5DE2A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48D8E5B2" w14:textId="77777777" w:rsidR="008907C3" w:rsidRPr="00F61B5A" w:rsidRDefault="008907C3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0C1D8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06494FB1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33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2F312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4BB3D51A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9.33</w:t>
            </w:r>
          </w:p>
        </w:tc>
      </w:tr>
      <w:tr w:rsidR="008907C3" w:rsidRPr="003407B2" w14:paraId="7032001B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6A486" w14:textId="77777777" w:rsidR="008907C3" w:rsidRPr="00CF3FE6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25928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15434161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FE4A7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5863C045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2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3FC99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,639,580</w:t>
            </w:r>
          </w:p>
          <w:p w14:paraId="308E31C8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6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881F9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793F0FC3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4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C91AC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2B7D2144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1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206DE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037E6957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4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BD74B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2C9F23ED" w14:textId="77777777" w:rsidR="008907C3" w:rsidRPr="00CF3FE6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9.04</w:t>
            </w:r>
          </w:p>
        </w:tc>
      </w:tr>
      <w:tr w:rsidR="008907C3" w:rsidRPr="003407B2" w14:paraId="7B38D257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AF0D0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RR</w:t>
            </w:r>
          </w:p>
          <w:p w14:paraId="75352FB4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1 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40BEC" w14:textId="77777777" w:rsidR="008907C3" w:rsidRPr="003407B2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42FA1634" w14:textId="44E5055A" w:rsidR="008907C3" w:rsidRPr="003407B2" w:rsidRDefault="007351B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9"/>
                  <w:szCs w:val="19"/>
                  <w:lang w:val="en-US"/>
                </w:rPr>
                <m:t>-log(p</m:t>
              </m:r>
            </m:oMath>
            <w:r w:rsidR="008907C3" w:rsidRPr="00A11F57">
              <w:rPr>
                <w:rFonts w:ascii="Arial" w:hAnsi="Arial"/>
                <w:i/>
                <w:sz w:val="19"/>
                <w:szCs w:val="19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2AEF2" w14:textId="77777777" w:rsidR="008907C3" w:rsidRPr="003628E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3628EA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,954,643</w:t>
            </w:r>
          </w:p>
          <w:p w14:paraId="266E3C87" w14:textId="2CC69EF4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3628EA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18.</w:t>
            </w:r>
            <w:r w:rsidR="00C10CC5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4CCE0" w14:textId="7EA558FE" w:rsidR="008907C3" w:rsidRPr="007351BB" w:rsidRDefault="003628EA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7351BB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3,909,507</w:t>
            </w:r>
          </w:p>
          <w:p w14:paraId="2F04924E" w14:textId="5ACCCE15" w:rsidR="008907C3" w:rsidRPr="00F61B5A" w:rsidRDefault="003628EA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7351BB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6.</w:t>
            </w:r>
            <w:r w:rsidR="00C10CC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7</w:t>
            </w:r>
            <w:r w:rsidR="00C10CC5" w:rsidRPr="007351BB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D8796" w14:textId="77777777" w:rsidR="008907C3" w:rsidRPr="007351BB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7351BB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,954,643</w:t>
            </w:r>
          </w:p>
          <w:p w14:paraId="4DF769BF" w14:textId="7E0AD47E" w:rsidR="008907C3" w:rsidRPr="007351BB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7351BB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</w:t>
            </w:r>
            <w:r w:rsidR="003628EA" w:rsidRPr="007351BB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3.</w:t>
            </w:r>
            <w:r w:rsidR="00C10CC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09F94" w14:textId="6FDD3933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</w:t>
            </w:r>
            <w:r w:rsidR="003628E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16</w:t>
            </w: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,</w:t>
            </w:r>
            <w:r w:rsidR="003628E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447</w:t>
            </w:r>
          </w:p>
          <w:p w14:paraId="5816A66A" w14:textId="0086CFF3" w:rsidR="008907C3" w:rsidRPr="00F61B5A" w:rsidRDefault="00C10CC5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7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B0C71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75194661" w14:textId="4EE45F9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6.</w:t>
            </w:r>
            <w:r w:rsidR="00C10CC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DF6D7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3,909,507</w:t>
            </w:r>
          </w:p>
          <w:p w14:paraId="5DE37CD5" w14:textId="2A33F42E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</w:t>
            </w:r>
            <w:r w:rsidR="003628E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0</w:t>
            </w: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.</w:t>
            </w:r>
            <w:r w:rsid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75</w:t>
            </w:r>
          </w:p>
        </w:tc>
      </w:tr>
      <w:tr w:rsidR="008907C3" w:rsidRPr="003407B2" w14:paraId="62B98424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A4113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RR</w:t>
            </w:r>
          </w:p>
          <w:p w14:paraId="2ECF5E47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1 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0A49B" w14:textId="77777777" w:rsidR="008907C3" w:rsidRPr="003407B2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6A97ADD7" w14:textId="77777777" w:rsidR="008907C3" w:rsidRPr="003407B2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501A6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6D4D1066" w14:textId="262B633A" w:rsidR="008907C3" w:rsidRPr="002A2DB5" w:rsidRDefault="003628EA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7</w:t>
            </w:r>
            <w:r w:rsidR="008907C3"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.</w:t>
            </w:r>
            <w:r w:rsidR="00C10CC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B03C1" w14:textId="77777777" w:rsidR="008907C3" w:rsidRPr="003628E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3628EA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,639,580</w:t>
            </w:r>
          </w:p>
          <w:p w14:paraId="4A4BCFC4" w14:textId="7E53BF98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3628EA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8.</w:t>
            </w:r>
            <w:r w:rsidR="00C10CC5" w:rsidRPr="003628EA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7</w:t>
            </w:r>
            <w:r w:rsidR="00C10CC5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E6513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7B285FB1" w14:textId="4A2E1135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5.</w:t>
            </w:r>
            <w:r w:rsidR="00C10CC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C08AE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3815CCF5" w14:textId="6456F7A4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1.</w:t>
            </w:r>
            <w:r w:rsid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4B35D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2D41C0E4" w14:textId="7767432A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5.</w:t>
            </w:r>
            <w:r w:rsidR="00C10CC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1B6F4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47249D76" w14:textId="45B0F2ED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6.</w:t>
            </w:r>
            <w:r w:rsid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04</w:t>
            </w:r>
          </w:p>
        </w:tc>
      </w:tr>
      <w:tr w:rsidR="008907C3" w:rsidRPr="003407B2" w14:paraId="092EF875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F55D6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RR</w:t>
            </w:r>
          </w:p>
          <w:p w14:paraId="215CB6C7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2 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CC76F" w14:textId="77777777" w:rsidR="008907C3" w:rsidRPr="003407B2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3CDBE7AF" w14:textId="77777777" w:rsidR="008907C3" w:rsidRPr="003407B2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3EFE0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639,580</w:t>
            </w:r>
          </w:p>
          <w:p w14:paraId="3E265345" w14:textId="306455F3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</w:t>
            </w:r>
            <w:r w:rsidR="003628EA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3</w:t>
            </w: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.</w:t>
            </w:r>
            <w:r w:rsidR="00C10CC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5514F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639,580</w:t>
            </w:r>
          </w:p>
          <w:p w14:paraId="671D3C55" w14:textId="472C91DD" w:rsidR="008907C3" w:rsidRPr="00F61B5A" w:rsidRDefault="00C10CC5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6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073A6" w14:textId="77777777" w:rsidR="008907C3" w:rsidRPr="003628E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3628EA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,954,643</w:t>
            </w:r>
          </w:p>
          <w:p w14:paraId="1181A14B" w14:textId="13E4B935" w:rsidR="008907C3" w:rsidRPr="00F61B5A" w:rsidRDefault="003628EA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15.</w:t>
            </w:r>
            <w:r w:rsidR="00C10CC5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562A2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1075B706" w14:textId="48A1EBA3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7.</w:t>
            </w:r>
            <w:r w:rsid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B1050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50AD8A34" w14:textId="378B56AE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6.</w:t>
            </w:r>
            <w:r w:rsidR="003628EA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BCF20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3,909,507</w:t>
            </w:r>
          </w:p>
          <w:p w14:paraId="7065B71E" w14:textId="67E96B90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3.</w:t>
            </w:r>
            <w:r w:rsid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07</w:t>
            </w:r>
          </w:p>
        </w:tc>
      </w:tr>
      <w:tr w:rsidR="008907C3" w:rsidRPr="003407B2" w14:paraId="19CA2CE3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E4C09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RR</w:t>
            </w:r>
          </w:p>
          <w:p w14:paraId="5BB7E390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2 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1F38A" w14:textId="77777777" w:rsidR="008907C3" w:rsidRPr="003407B2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3808C203" w14:textId="77777777" w:rsidR="008907C3" w:rsidRPr="003407B2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7AE81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18BE544C" w14:textId="06AA51C5" w:rsidR="008907C3" w:rsidRPr="00F61B5A" w:rsidRDefault="00C10CC5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F8C36" w14:textId="77777777" w:rsidR="00C10CC5" w:rsidRPr="00294523" w:rsidRDefault="00C10CC5" w:rsidP="00C10C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2,639,580</w:t>
            </w:r>
          </w:p>
          <w:p w14:paraId="23B9EC26" w14:textId="4BCAE976" w:rsidR="008907C3" w:rsidRPr="00F61B5A" w:rsidRDefault="00C10CC5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10CC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6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536B6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1330B3D8" w14:textId="426B23F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4.</w:t>
            </w:r>
            <w:r w:rsid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02322" w14:textId="77777777" w:rsidR="008907C3" w:rsidRPr="007351BB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7351BB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0,858,205</w:t>
            </w:r>
          </w:p>
          <w:p w14:paraId="3F00BBFF" w14:textId="234F9B3D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7351BB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1</w:t>
            </w:r>
            <w:r w:rsidR="003628EA" w:rsidRPr="007351BB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1.</w:t>
            </w:r>
            <w:r w:rsidR="00C10CC5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90E04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19DB63E8" w14:textId="24AB1480" w:rsidR="008907C3" w:rsidRPr="002A2DB5" w:rsidRDefault="00C10CC5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5.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47474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2A445052" w14:textId="523E37BC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8.</w:t>
            </w:r>
            <w:r w:rsid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55</w:t>
            </w:r>
          </w:p>
        </w:tc>
      </w:tr>
      <w:tr w:rsidR="008907C3" w:rsidRPr="003407B2" w14:paraId="7422943F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8C4CC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RR</w:t>
            </w:r>
          </w:p>
          <w:p w14:paraId="4312B920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3 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4D392" w14:textId="77777777" w:rsidR="008907C3" w:rsidRPr="003407B2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114564CE" w14:textId="77777777" w:rsidR="008907C3" w:rsidRPr="003407B2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8E15E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368,199</w:t>
            </w:r>
          </w:p>
          <w:p w14:paraId="572AA545" w14:textId="37ECFAD8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</w:t>
            </w:r>
            <w:r w:rsidR="007351BB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5</w:t>
            </w: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.</w:t>
            </w:r>
            <w:r w:rsidR="00C10CC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324E8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639,580</w:t>
            </w:r>
          </w:p>
          <w:p w14:paraId="6B7B8DC7" w14:textId="195FF841" w:rsidR="008907C3" w:rsidRPr="00F61B5A" w:rsidRDefault="007351B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7</w:t>
            </w:r>
            <w:r w:rsidR="008907C3"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7</w:t>
            </w:r>
            <w:r w:rsidR="00C10CC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AFFA7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212EAD52" w14:textId="11C3898B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</w:t>
            </w:r>
            <w:r w:rsidR="007351BB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5</w:t>
            </w: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.</w:t>
            </w:r>
            <w:r w:rsidR="00C10CC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BDBD0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3FEC76CE" w14:textId="15804841" w:rsidR="008907C3" w:rsidRPr="00F61B5A" w:rsidRDefault="007351BB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7</w:t>
            </w:r>
            <w:r w:rsidR="008907C3"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.</w:t>
            </w:r>
            <w:r w:rsid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6982C" w14:textId="77777777" w:rsidR="008907C3" w:rsidRPr="007351BB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7351BB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,954,643</w:t>
            </w:r>
          </w:p>
          <w:p w14:paraId="4558B9EF" w14:textId="7560A646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7351BB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17.</w:t>
            </w:r>
            <w:r w:rsidR="00C10CC5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BD469" w14:textId="77777777" w:rsidR="007351BB" w:rsidRPr="00294523" w:rsidRDefault="007351BB" w:rsidP="007351B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sz w:val="16"/>
                <w:szCs w:val="16"/>
              </w:rPr>
              <w:t>2,954,643</w:t>
            </w:r>
          </w:p>
          <w:p w14:paraId="2E6858C7" w14:textId="17D7C245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</w:t>
            </w:r>
            <w:r w:rsidR="007351BB" w:rsidRP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3</w:t>
            </w:r>
            <w:r w:rsidRP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.</w:t>
            </w:r>
            <w:r w:rsidR="00C10CC5" w:rsidRP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98</w:t>
            </w:r>
          </w:p>
        </w:tc>
      </w:tr>
      <w:tr w:rsidR="008907C3" w:rsidRPr="003407B2" w14:paraId="01812B84" w14:textId="77777777" w:rsidTr="00EC25E6">
        <w:trPr>
          <w:trHeight w:val="10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E1970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lastRenderedPageBreak/>
              <w:t>AT-RR</w:t>
            </w:r>
          </w:p>
          <w:p w14:paraId="6542D4E5" w14:textId="77777777" w:rsidR="008907C3" w:rsidRPr="003407B2" w:rsidRDefault="008907C3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3 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E5518" w14:textId="77777777" w:rsidR="008907C3" w:rsidRPr="003407B2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054355E2" w14:textId="77777777" w:rsidR="008907C3" w:rsidRPr="003407B2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2829E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29998DC3" w14:textId="4B4487D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</w:t>
            </w:r>
            <w:r w:rsidR="007351BB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3</w:t>
            </w: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.</w:t>
            </w:r>
            <w:r w:rsidR="00C10CC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04BAF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639,580</w:t>
            </w:r>
          </w:p>
          <w:p w14:paraId="71C43AE2" w14:textId="1F1C147B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6.8</w:t>
            </w:r>
            <w:r w:rsid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3E6CB" w14:textId="77777777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6689B982" w14:textId="134A7034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3.</w:t>
            </w:r>
            <w:r w:rsidR="00C10CC5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EA02B" w14:textId="77777777" w:rsidR="008907C3" w:rsidRPr="002A2DB5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0,858,205</w:t>
            </w:r>
          </w:p>
          <w:p w14:paraId="7C7379B1" w14:textId="29BF333D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A2DB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2.</w:t>
            </w:r>
            <w:r w:rsidR="00C10CC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086F7" w14:textId="77777777" w:rsidR="008907C3" w:rsidRPr="005B5B2E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 w:rsidRPr="005B5B2E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2,954,643</w:t>
            </w:r>
          </w:p>
          <w:p w14:paraId="1616A1C0" w14:textId="271D756A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5B5B2E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1</w:t>
            </w:r>
            <w:r w:rsidR="007351BB" w:rsidRPr="005B5B2E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5</w:t>
            </w:r>
            <w:r w:rsidRPr="005B5B2E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.</w:t>
            </w:r>
            <w:r w:rsidR="00C10CC5" w:rsidRPr="005B5B2E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6</w:t>
            </w:r>
            <w:r w:rsidR="00C10CC5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80B81" w14:textId="77777777" w:rsidR="008907C3" w:rsidRPr="007351BB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7351BB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,954,643</w:t>
            </w:r>
          </w:p>
          <w:p w14:paraId="4FEE3C03" w14:textId="30E3AAB3" w:rsidR="008907C3" w:rsidRPr="00F61B5A" w:rsidRDefault="008907C3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7351BB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19.</w:t>
            </w:r>
            <w:r w:rsidR="007351BB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3</w:t>
            </w:r>
            <w:r w:rsidRPr="007351BB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</w:t>
            </w:r>
          </w:p>
        </w:tc>
      </w:tr>
    </w:tbl>
    <w:p w14:paraId="26D02523" w14:textId="77777777" w:rsidR="002D3055" w:rsidRDefault="002D3055" w:rsidP="002D3055">
      <w:pPr>
        <w:pStyle w:val="Beschriftung"/>
        <w:keepNext/>
        <w:jc w:val="both"/>
        <w:rPr>
          <w:lang w:val="en-US"/>
        </w:rPr>
      </w:pPr>
    </w:p>
    <w:p w14:paraId="519534AA" w14:textId="261862E5" w:rsidR="007226F0" w:rsidRPr="00AE1BCF" w:rsidRDefault="007226F0" w:rsidP="000B11B4">
      <w:pPr>
        <w:pStyle w:val="Beschriftung"/>
        <w:keepNext/>
        <w:pageBreakBefore/>
        <w:jc w:val="both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AE1BCF">
        <w:rPr>
          <w:lang w:val="en-US"/>
        </w:rPr>
        <w:t xml:space="preserve">Table </w:t>
      </w:r>
      <w:r w:rsidR="0071722B">
        <w:rPr>
          <w:lang w:val="en-US"/>
        </w:rPr>
        <w:t>7</w:t>
      </w:r>
      <w:r w:rsidRPr="00AE1BCF">
        <w:rPr>
          <w:lang w:val="en-US"/>
        </w:rPr>
        <w:t xml:space="preserve"> </w:t>
      </w:r>
      <w:r w:rsidRPr="003E3EF9">
        <w:rPr>
          <w:b/>
          <w:lang w:val="en-US"/>
        </w:rPr>
        <w:t>Predictive ability of</w:t>
      </w:r>
      <w:r>
        <w:rPr>
          <w:b/>
          <w:lang w:val="en-US"/>
        </w:rPr>
        <w:t xml:space="preserve"> a neural network with torch and </w:t>
      </w:r>
      <w:proofErr w:type="spellStart"/>
      <w:r>
        <w:rPr>
          <w:b/>
          <w:lang w:val="en-US"/>
        </w:rPr>
        <w:t>ReLU</w:t>
      </w:r>
      <w:proofErr w:type="spellEnd"/>
      <w:r>
        <w:rPr>
          <w:b/>
          <w:lang w:val="en-US"/>
        </w:rPr>
        <w:t xml:space="preserve"> activation function</w:t>
      </w:r>
      <w:r w:rsidRPr="003E3EF9">
        <w:rPr>
          <w:b/>
          <w:lang w:val="en-US"/>
        </w:rPr>
        <w:t>.</w:t>
      </w:r>
      <w:r>
        <w:rPr>
          <w:lang w:val="en-US"/>
        </w:rPr>
        <w:t xml:space="preserve"> </w:t>
      </w:r>
      <w:r w:rsidR="007D015D">
        <w:rPr>
          <w:lang w:val="en-US"/>
        </w:rPr>
        <w:t xml:space="preserve">Means of </w:t>
      </w:r>
      <w:r w:rsidR="00D56144">
        <w:rPr>
          <w:lang w:val="en-US"/>
        </w:rPr>
        <w:t xml:space="preserve">50 </w:t>
      </w:r>
      <w:r w:rsidR="007D015D">
        <w:rPr>
          <w:lang w:val="en-US"/>
        </w:rPr>
        <w:t>different training processes are shown (training is not deterministic, which generates variation).</w:t>
      </w:r>
      <w:r w:rsidR="00E65C6C">
        <w:rPr>
          <w:lang w:val="en-US"/>
        </w:rPr>
        <w:t xml:space="preserve"> </w:t>
      </w:r>
      <w:bookmarkStart w:id="3" w:name="_Hlk200749498"/>
      <w:r w:rsidR="00E65C6C" w:rsidRPr="00E65C6C">
        <w:rPr>
          <w:lang w:val="en-US"/>
        </w:rPr>
        <w:t>Average Lin’s Concordance Correlation Coefficients between prediction and the VS are given in brackets.</w:t>
      </w:r>
    </w:p>
    <w:bookmarkEnd w:id="3"/>
    <w:tbl>
      <w:tblPr>
        <w:tblStyle w:val="Tabellenraster"/>
        <w:tblW w:w="10210" w:type="dxa"/>
        <w:tblInd w:w="-5" w:type="dxa"/>
        <w:tblLook w:val="04A0" w:firstRow="1" w:lastRow="0" w:firstColumn="1" w:lastColumn="0" w:noHBand="0" w:noVBand="1"/>
      </w:tblPr>
      <w:tblGrid>
        <w:gridCol w:w="789"/>
        <w:gridCol w:w="1348"/>
        <w:gridCol w:w="1295"/>
        <w:gridCol w:w="1295"/>
        <w:gridCol w:w="1282"/>
        <w:gridCol w:w="1295"/>
        <w:gridCol w:w="1295"/>
        <w:gridCol w:w="1590"/>
        <w:gridCol w:w="21"/>
      </w:tblGrid>
      <w:tr w:rsidR="007226F0" w14:paraId="6AA44E32" w14:textId="77777777" w:rsidTr="00E65C6C">
        <w:tc>
          <w:tcPr>
            <w:tcW w:w="789" w:type="dxa"/>
          </w:tcPr>
          <w:p w14:paraId="6412447C" w14:textId="77777777" w:rsidR="007226F0" w:rsidRDefault="007226F0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</w:p>
        </w:tc>
        <w:tc>
          <w:tcPr>
            <w:tcW w:w="9421" w:type="dxa"/>
            <w:gridSpan w:val="8"/>
          </w:tcPr>
          <w:p w14:paraId="2BDA2403" w14:textId="77777777" w:rsidR="007226F0" w:rsidRDefault="007226F0" w:rsidP="00EC25E6">
            <w:pPr>
              <w:spacing w:line="480" w:lineRule="auto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to</w:t>
            </w:r>
          </w:p>
        </w:tc>
      </w:tr>
      <w:tr w:rsidR="007226F0" w14:paraId="300909C7" w14:textId="77777777" w:rsidTr="00E65C6C">
        <w:trPr>
          <w:gridAfter w:val="1"/>
          <w:wAfter w:w="21" w:type="dxa"/>
        </w:trPr>
        <w:tc>
          <w:tcPr>
            <w:tcW w:w="789" w:type="dxa"/>
            <w:vMerge w:val="restart"/>
            <w:textDirection w:val="btLr"/>
          </w:tcPr>
          <w:p w14:paraId="3C58BC77" w14:textId="77777777" w:rsidR="007226F0" w:rsidRDefault="007226F0" w:rsidP="00EC25E6">
            <w:pPr>
              <w:spacing w:line="480" w:lineRule="auto"/>
              <w:ind w:left="113" w:right="113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from</w:t>
            </w:r>
          </w:p>
        </w:tc>
        <w:tc>
          <w:tcPr>
            <w:tcW w:w="1348" w:type="dxa"/>
          </w:tcPr>
          <w:p w14:paraId="3342F514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</w:tcPr>
          <w:p w14:paraId="2AC0BD8F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19</w:t>
            </w:r>
          </w:p>
        </w:tc>
        <w:tc>
          <w:tcPr>
            <w:tcW w:w="1295" w:type="dxa"/>
          </w:tcPr>
          <w:p w14:paraId="3F34E0C1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20</w:t>
            </w:r>
          </w:p>
        </w:tc>
        <w:tc>
          <w:tcPr>
            <w:tcW w:w="1282" w:type="dxa"/>
          </w:tcPr>
          <w:p w14:paraId="6A9F22BA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19</w:t>
            </w:r>
          </w:p>
        </w:tc>
        <w:tc>
          <w:tcPr>
            <w:tcW w:w="1295" w:type="dxa"/>
          </w:tcPr>
          <w:p w14:paraId="760438DF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20</w:t>
            </w:r>
          </w:p>
        </w:tc>
        <w:tc>
          <w:tcPr>
            <w:tcW w:w="1295" w:type="dxa"/>
          </w:tcPr>
          <w:p w14:paraId="1B06B428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19</w:t>
            </w:r>
          </w:p>
        </w:tc>
        <w:tc>
          <w:tcPr>
            <w:tcW w:w="1590" w:type="dxa"/>
          </w:tcPr>
          <w:p w14:paraId="6B3A20CB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20</w:t>
            </w:r>
          </w:p>
        </w:tc>
      </w:tr>
      <w:tr w:rsidR="007226F0" w:rsidRPr="00AE1BCF" w14:paraId="759710A4" w14:textId="77777777" w:rsidTr="00E65C6C">
        <w:trPr>
          <w:gridAfter w:val="1"/>
          <w:wAfter w:w="21" w:type="dxa"/>
        </w:trPr>
        <w:tc>
          <w:tcPr>
            <w:tcW w:w="789" w:type="dxa"/>
            <w:vMerge/>
          </w:tcPr>
          <w:p w14:paraId="65C8DED9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661A1694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19</w:t>
            </w:r>
          </w:p>
        </w:tc>
        <w:tc>
          <w:tcPr>
            <w:tcW w:w="1295" w:type="dxa"/>
          </w:tcPr>
          <w:p w14:paraId="11E10D40" w14:textId="0939E598" w:rsidR="007226F0" w:rsidRPr="00E65C6C" w:rsidRDefault="007226F0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1</w:t>
            </w:r>
            <w:r w:rsidR="00E65C6C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0</w:t>
            </w:r>
            <w:r w:rsidR="00E65C6C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01C60FCB" w14:textId="6E9DA72A" w:rsidR="007226F0" w:rsidRPr="00E65C6C" w:rsidRDefault="007226F0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</w:t>
            </w:r>
            <w:r w:rsidR="0091434D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72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0)</w:t>
            </w:r>
          </w:p>
        </w:tc>
        <w:tc>
          <w:tcPr>
            <w:tcW w:w="1282" w:type="dxa"/>
          </w:tcPr>
          <w:p w14:paraId="2658936C" w14:textId="6AB86365" w:rsidR="007226F0" w:rsidRPr="00E65C6C" w:rsidRDefault="0091434D" w:rsidP="00EC25E6">
            <w:pPr>
              <w:spacing w:line="480" w:lineRule="auto"/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>0.76</w:t>
            </w:r>
            <w:r w:rsid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(0.75)</w:t>
            </w:r>
          </w:p>
        </w:tc>
        <w:tc>
          <w:tcPr>
            <w:tcW w:w="1295" w:type="dxa"/>
          </w:tcPr>
          <w:p w14:paraId="2F1C6450" w14:textId="5003A2E0" w:rsidR="007226F0" w:rsidRPr="00E65C6C" w:rsidRDefault="0091434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77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6)</w:t>
            </w:r>
          </w:p>
        </w:tc>
        <w:tc>
          <w:tcPr>
            <w:tcW w:w="1295" w:type="dxa"/>
          </w:tcPr>
          <w:p w14:paraId="6F4125E1" w14:textId="1691752A" w:rsidR="007226F0" w:rsidRPr="00E65C6C" w:rsidRDefault="0091434D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8</w:t>
            </w:r>
            <w:r w:rsid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8)</w:t>
            </w:r>
          </w:p>
        </w:tc>
        <w:tc>
          <w:tcPr>
            <w:tcW w:w="1590" w:type="dxa"/>
          </w:tcPr>
          <w:p w14:paraId="31571A42" w14:textId="5734BA1F" w:rsidR="007226F0" w:rsidRPr="00E65C6C" w:rsidRDefault="0091434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7</w:t>
            </w:r>
            <w:r w:rsidR="007D015D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8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7)</w:t>
            </w:r>
          </w:p>
        </w:tc>
      </w:tr>
      <w:tr w:rsidR="007226F0" w:rsidRPr="00AE1BCF" w14:paraId="2208998C" w14:textId="77777777" w:rsidTr="00E65C6C">
        <w:trPr>
          <w:gridAfter w:val="1"/>
          <w:wAfter w:w="21" w:type="dxa"/>
        </w:trPr>
        <w:tc>
          <w:tcPr>
            <w:tcW w:w="789" w:type="dxa"/>
            <w:vMerge/>
          </w:tcPr>
          <w:p w14:paraId="3F666C66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5759529B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20</w:t>
            </w:r>
          </w:p>
        </w:tc>
        <w:tc>
          <w:tcPr>
            <w:tcW w:w="1295" w:type="dxa"/>
          </w:tcPr>
          <w:p w14:paraId="18C2DE13" w14:textId="100BE0D1" w:rsidR="007226F0" w:rsidRPr="00E65C6C" w:rsidRDefault="0091434D" w:rsidP="00EC25E6">
            <w:pPr>
              <w:spacing w:line="480" w:lineRule="auto"/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>0.77</w:t>
            </w:r>
            <w:r w:rsid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(0.75)</w:t>
            </w:r>
          </w:p>
        </w:tc>
        <w:tc>
          <w:tcPr>
            <w:tcW w:w="1295" w:type="dxa"/>
          </w:tcPr>
          <w:p w14:paraId="06CE499C" w14:textId="4F5A67CB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7</w:t>
            </w:r>
            <w:r w:rsidR="004E5D0A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9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6)</w:t>
            </w:r>
          </w:p>
        </w:tc>
        <w:tc>
          <w:tcPr>
            <w:tcW w:w="1282" w:type="dxa"/>
          </w:tcPr>
          <w:p w14:paraId="32EA9CD2" w14:textId="425F90FB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>0.77</w:t>
            </w:r>
            <w:r w:rsid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(0.75)</w:t>
            </w:r>
          </w:p>
        </w:tc>
        <w:tc>
          <w:tcPr>
            <w:tcW w:w="1295" w:type="dxa"/>
          </w:tcPr>
          <w:p w14:paraId="6D8EF223" w14:textId="46E5D28F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4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3)</w:t>
            </w:r>
          </w:p>
        </w:tc>
        <w:tc>
          <w:tcPr>
            <w:tcW w:w="1295" w:type="dxa"/>
          </w:tcPr>
          <w:p w14:paraId="1FEC1E5B" w14:textId="3E07A8FE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>0.77</w:t>
            </w:r>
            <w:r w:rsid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(0.76)</w:t>
            </w:r>
          </w:p>
        </w:tc>
        <w:tc>
          <w:tcPr>
            <w:tcW w:w="1590" w:type="dxa"/>
          </w:tcPr>
          <w:p w14:paraId="4055436E" w14:textId="6C8A465D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5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4)</w:t>
            </w:r>
          </w:p>
        </w:tc>
      </w:tr>
      <w:tr w:rsidR="007226F0" w:rsidRPr="00AE1BCF" w14:paraId="1E0FB606" w14:textId="77777777" w:rsidTr="00E65C6C">
        <w:trPr>
          <w:gridAfter w:val="1"/>
          <w:wAfter w:w="21" w:type="dxa"/>
        </w:trPr>
        <w:tc>
          <w:tcPr>
            <w:tcW w:w="789" w:type="dxa"/>
            <w:vMerge/>
          </w:tcPr>
          <w:p w14:paraId="3EF74762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2F7A44EF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19</w:t>
            </w:r>
          </w:p>
        </w:tc>
        <w:tc>
          <w:tcPr>
            <w:tcW w:w="1295" w:type="dxa"/>
          </w:tcPr>
          <w:p w14:paraId="00B33F7F" w14:textId="519DAEE4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6</w:t>
            </w:r>
            <w:r w:rsid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4)</w:t>
            </w:r>
          </w:p>
        </w:tc>
        <w:tc>
          <w:tcPr>
            <w:tcW w:w="1295" w:type="dxa"/>
          </w:tcPr>
          <w:p w14:paraId="7797A73A" w14:textId="53868503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72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1)</w:t>
            </w:r>
          </w:p>
        </w:tc>
        <w:tc>
          <w:tcPr>
            <w:tcW w:w="1282" w:type="dxa"/>
          </w:tcPr>
          <w:p w14:paraId="0FF74FD7" w14:textId="4297068F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3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(0.81)</w:t>
            </w:r>
          </w:p>
        </w:tc>
        <w:tc>
          <w:tcPr>
            <w:tcW w:w="1295" w:type="dxa"/>
          </w:tcPr>
          <w:p w14:paraId="1DBE9C30" w14:textId="5B3CD140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2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1)</w:t>
            </w:r>
          </w:p>
        </w:tc>
        <w:tc>
          <w:tcPr>
            <w:tcW w:w="1295" w:type="dxa"/>
          </w:tcPr>
          <w:p w14:paraId="347A8FF1" w14:textId="27183D41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9</w:t>
            </w:r>
            <w:r w:rsid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8)</w:t>
            </w:r>
          </w:p>
        </w:tc>
        <w:tc>
          <w:tcPr>
            <w:tcW w:w="1590" w:type="dxa"/>
          </w:tcPr>
          <w:p w14:paraId="5CF0D45C" w14:textId="77D68CB1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79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8)</w:t>
            </w:r>
          </w:p>
        </w:tc>
      </w:tr>
      <w:tr w:rsidR="007226F0" w:rsidRPr="00AE1BCF" w14:paraId="14BE64F5" w14:textId="77777777" w:rsidTr="00E65C6C">
        <w:trPr>
          <w:gridAfter w:val="1"/>
          <w:wAfter w:w="21" w:type="dxa"/>
        </w:trPr>
        <w:tc>
          <w:tcPr>
            <w:tcW w:w="789" w:type="dxa"/>
            <w:vMerge/>
          </w:tcPr>
          <w:p w14:paraId="5BC6CD88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4C7D3F0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20</w:t>
            </w:r>
          </w:p>
        </w:tc>
        <w:tc>
          <w:tcPr>
            <w:tcW w:w="1295" w:type="dxa"/>
          </w:tcPr>
          <w:p w14:paraId="311A8FDB" w14:textId="1C6B8E7E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>0.69</w:t>
            </w:r>
            <w:r w:rsidR="00E65C6C"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 xml:space="preserve"> (0.68)</w:t>
            </w:r>
          </w:p>
        </w:tc>
        <w:tc>
          <w:tcPr>
            <w:tcW w:w="1295" w:type="dxa"/>
          </w:tcPr>
          <w:p w14:paraId="630D8D2A" w14:textId="1244F0E9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>0.73</w:t>
            </w:r>
            <w:r w:rsid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(0.72)</w:t>
            </w:r>
          </w:p>
        </w:tc>
        <w:tc>
          <w:tcPr>
            <w:tcW w:w="1282" w:type="dxa"/>
          </w:tcPr>
          <w:p w14:paraId="19ED5E79" w14:textId="6D5D917E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4E5D0A"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5</w:t>
            </w:r>
            <w:r w:rsid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5)</w:t>
            </w:r>
          </w:p>
        </w:tc>
        <w:tc>
          <w:tcPr>
            <w:tcW w:w="1295" w:type="dxa"/>
          </w:tcPr>
          <w:p w14:paraId="424E161C" w14:textId="5D33A0B0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8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7)</w:t>
            </w:r>
          </w:p>
        </w:tc>
        <w:tc>
          <w:tcPr>
            <w:tcW w:w="1295" w:type="dxa"/>
          </w:tcPr>
          <w:p w14:paraId="48B2F4F5" w14:textId="53B490CB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>0.74</w:t>
            </w:r>
            <w:r w:rsid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(0.73)</w:t>
            </w:r>
          </w:p>
        </w:tc>
        <w:tc>
          <w:tcPr>
            <w:tcW w:w="1590" w:type="dxa"/>
          </w:tcPr>
          <w:p w14:paraId="146C2B1B" w14:textId="46900164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>0.88</w:t>
            </w:r>
            <w:r w:rsid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(0.87)</w:t>
            </w:r>
          </w:p>
        </w:tc>
      </w:tr>
      <w:tr w:rsidR="007226F0" w:rsidRPr="00AE1BCF" w14:paraId="535ACCA2" w14:textId="77777777" w:rsidTr="00E65C6C">
        <w:trPr>
          <w:gridAfter w:val="1"/>
          <w:wAfter w:w="21" w:type="dxa"/>
        </w:trPr>
        <w:tc>
          <w:tcPr>
            <w:tcW w:w="789" w:type="dxa"/>
            <w:vMerge/>
          </w:tcPr>
          <w:p w14:paraId="6733BCAE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46DA4976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19</w:t>
            </w:r>
          </w:p>
        </w:tc>
        <w:tc>
          <w:tcPr>
            <w:tcW w:w="1295" w:type="dxa"/>
          </w:tcPr>
          <w:p w14:paraId="3F40FD13" w14:textId="1631F161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8</w:t>
            </w:r>
            <w:r w:rsid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6)</w:t>
            </w:r>
          </w:p>
        </w:tc>
        <w:tc>
          <w:tcPr>
            <w:tcW w:w="1295" w:type="dxa"/>
          </w:tcPr>
          <w:p w14:paraId="3B398723" w14:textId="1ACAF9B6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0.72</w:t>
            </w:r>
            <w:r w:rsid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 xml:space="preserve"> (0.70)</w:t>
            </w:r>
          </w:p>
        </w:tc>
        <w:tc>
          <w:tcPr>
            <w:tcW w:w="1282" w:type="dxa"/>
          </w:tcPr>
          <w:p w14:paraId="29021D43" w14:textId="5C5DC128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81</w:t>
            </w:r>
            <w:r w:rsidR="00E65C6C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(0.79)</w:t>
            </w:r>
          </w:p>
        </w:tc>
        <w:tc>
          <w:tcPr>
            <w:tcW w:w="1295" w:type="dxa"/>
          </w:tcPr>
          <w:p w14:paraId="51295B1F" w14:textId="6D51E05B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3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2)</w:t>
            </w:r>
          </w:p>
        </w:tc>
        <w:tc>
          <w:tcPr>
            <w:tcW w:w="1295" w:type="dxa"/>
          </w:tcPr>
          <w:p w14:paraId="3A998E8D" w14:textId="79263783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2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0)</w:t>
            </w:r>
          </w:p>
        </w:tc>
        <w:tc>
          <w:tcPr>
            <w:tcW w:w="1590" w:type="dxa"/>
          </w:tcPr>
          <w:p w14:paraId="2FFE8C58" w14:textId="3B87EB17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1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0)</w:t>
            </w:r>
          </w:p>
        </w:tc>
      </w:tr>
      <w:tr w:rsidR="007226F0" w:rsidRPr="00AE1BCF" w14:paraId="1B9C1304" w14:textId="77777777" w:rsidTr="00E65C6C">
        <w:trPr>
          <w:gridAfter w:val="1"/>
          <w:wAfter w:w="21" w:type="dxa"/>
        </w:trPr>
        <w:tc>
          <w:tcPr>
            <w:tcW w:w="789" w:type="dxa"/>
            <w:vMerge/>
          </w:tcPr>
          <w:p w14:paraId="5D693353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27E2D424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20</w:t>
            </w:r>
          </w:p>
        </w:tc>
        <w:tc>
          <w:tcPr>
            <w:tcW w:w="1295" w:type="dxa"/>
          </w:tcPr>
          <w:p w14:paraId="43F12C84" w14:textId="5D5C78B5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0.66</w:t>
            </w:r>
            <w:r w:rsid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 xml:space="preserve"> (0.65)</w:t>
            </w:r>
          </w:p>
        </w:tc>
        <w:tc>
          <w:tcPr>
            <w:tcW w:w="1295" w:type="dxa"/>
          </w:tcPr>
          <w:p w14:paraId="164589B7" w14:textId="4A4E9224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0.72</w:t>
            </w:r>
            <w:r w:rsid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 xml:space="preserve"> (0.71)</w:t>
            </w:r>
          </w:p>
        </w:tc>
        <w:tc>
          <w:tcPr>
            <w:tcW w:w="1282" w:type="dxa"/>
          </w:tcPr>
          <w:p w14:paraId="04C0E915" w14:textId="096AA8BE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71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0)</w:t>
            </w:r>
          </w:p>
        </w:tc>
        <w:tc>
          <w:tcPr>
            <w:tcW w:w="1295" w:type="dxa"/>
          </w:tcPr>
          <w:p w14:paraId="77BA758F" w14:textId="30818ABE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>0.87</w:t>
            </w:r>
            <w:r w:rsidR="00E65C6C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 xml:space="preserve"> </w:t>
            </w:r>
            <w:r w:rsidR="00E65C6C" w:rsidRPr="00E65C6C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(0.86)</w:t>
            </w:r>
          </w:p>
        </w:tc>
        <w:tc>
          <w:tcPr>
            <w:tcW w:w="1295" w:type="dxa"/>
          </w:tcPr>
          <w:p w14:paraId="473CF239" w14:textId="542D0484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69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9)</w:t>
            </w:r>
          </w:p>
        </w:tc>
        <w:tc>
          <w:tcPr>
            <w:tcW w:w="1590" w:type="dxa"/>
          </w:tcPr>
          <w:p w14:paraId="0825578B" w14:textId="718AFEEB" w:rsidR="007226F0" w:rsidRPr="00E65C6C" w:rsidRDefault="007D015D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>0.89</w:t>
            </w:r>
            <w:r w:rsidR="00E65C6C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9)</w:t>
            </w:r>
          </w:p>
        </w:tc>
      </w:tr>
      <w:tr w:rsidR="007226F0" w:rsidRPr="00AE1BCF" w14:paraId="7D1761E6" w14:textId="77777777" w:rsidTr="00E65C6C">
        <w:trPr>
          <w:gridAfter w:val="1"/>
          <w:wAfter w:w="21" w:type="dxa"/>
        </w:trPr>
        <w:tc>
          <w:tcPr>
            <w:tcW w:w="789" w:type="dxa"/>
          </w:tcPr>
          <w:p w14:paraId="4D9237AD" w14:textId="77777777" w:rsidR="007226F0" w:rsidRPr="00AE1BCF" w:rsidRDefault="007226F0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D6EBCAA" w14:textId="77777777" w:rsidR="007226F0" w:rsidRDefault="007226F0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Benchmark</w:t>
            </w:r>
          </w:p>
        </w:tc>
        <w:tc>
          <w:tcPr>
            <w:tcW w:w="1295" w:type="dxa"/>
          </w:tcPr>
          <w:p w14:paraId="1C48B747" w14:textId="77777777" w:rsidR="007226F0" w:rsidRPr="00816BE2" w:rsidRDefault="007226F0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69 (G)</w:t>
            </w:r>
          </w:p>
        </w:tc>
        <w:tc>
          <w:tcPr>
            <w:tcW w:w="1295" w:type="dxa"/>
          </w:tcPr>
          <w:p w14:paraId="2CABD977" w14:textId="77777777" w:rsidR="007226F0" w:rsidRPr="00816BE2" w:rsidRDefault="007226F0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82" w:type="dxa"/>
          </w:tcPr>
          <w:p w14:paraId="57C26652" w14:textId="77777777" w:rsidR="007226F0" w:rsidRPr="00816BE2" w:rsidRDefault="007226F0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4 (NDVI)</w:t>
            </w:r>
          </w:p>
        </w:tc>
        <w:tc>
          <w:tcPr>
            <w:tcW w:w="1295" w:type="dxa"/>
          </w:tcPr>
          <w:p w14:paraId="57DC4B8D" w14:textId="77777777" w:rsidR="007226F0" w:rsidRPr="00816BE2" w:rsidRDefault="007226F0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6 (G)</w:t>
            </w:r>
          </w:p>
        </w:tc>
        <w:tc>
          <w:tcPr>
            <w:tcW w:w="1295" w:type="dxa"/>
          </w:tcPr>
          <w:p w14:paraId="394B526A" w14:textId="77777777" w:rsidR="007226F0" w:rsidRPr="00816BE2" w:rsidRDefault="007226F0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590" w:type="dxa"/>
          </w:tcPr>
          <w:p w14:paraId="19A57F75" w14:textId="77777777" w:rsidR="007226F0" w:rsidRPr="00816BE2" w:rsidRDefault="007226F0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7 (G)</w:t>
            </w:r>
          </w:p>
        </w:tc>
      </w:tr>
    </w:tbl>
    <w:p w14:paraId="3E1C89F7" w14:textId="77777777" w:rsidR="007226F0" w:rsidRDefault="007226F0"/>
    <w:p w14:paraId="50BC687A" w14:textId="7F2C2273" w:rsidR="007D015D" w:rsidRPr="00AE1BCF" w:rsidRDefault="007D015D" w:rsidP="007D015D">
      <w:pPr>
        <w:pStyle w:val="Beschriftung"/>
        <w:keepNext/>
        <w:jc w:val="both"/>
        <w:rPr>
          <w:lang w:val="en-US"/>
        </w:rPr>
      </w:pPr>
      <w:r>
        <w:rPr>
          <w:lang w:val="en-US"/>
        </w:rPr>
        <w:t xml:space="preserve">Supplementary </w:t>
      </w:r>
      <w:r w:rsidRPr="00AE1BCF">
        <w:rPr>
          <w:lang w:val="en-US"/>
        </w:rPr>
        <w:t xml:space="preserve">Table </w:t>
      </w:r>
      <w:r w:rsidR="0071722B">
        <w:rPr>
          <w:lang w:val="en-US"/>
        </w:rPr>
        <w:t>8</w:t>
      </w:r>
      <w:r w:rsidRPr="00AE1BCF">
        <w:rPr>
          <w:lang w:val="en-US"/>
        </w:rPr>
        <w:t xml:space="preserve"> </w:t>
      </w:r>
      <w:r w:rsidRPr="003E3EF9">
        <w:rPr>
          <w:b/>
          <w:lang w:val="en-US"/>
        </w:rPr>
        <w:t>Predictive ability of</w:t>
      </w:r>
      <w:r>
        <w:rPr>
          <w:b/>
          <w:lang w:val="en-US"/>
        </w:rPr>
        <w:t xml:space="preserve"> a neural network with torch and sigmoid activation function</w:t>
      </w:r>
      <w:r w:rsidRPr="003E3EF9">
        <w:rPr>
          <w:b/>
          <w:lang w:val="en-US"/>
        </w:rPr>
        <w:t>.</w:t>
      </w:r>
      <w:r>
        <w:rPr>
          <w:lang w:val="en-US"/>
        </w:rPr>
        <w:t xml:space="preserve"> Means of </w:t>
      </w:r>
      <w:r w:rsidR="00D56144">
        <w:rPr>
          <w:lang w:val="en-US"/>
        </w:rPr>
        <w:t>50</w:t>
      </w:r>
      <w:r>
        <w:rPr>
          <w:lang w:val="en-US"/>
        </w:rPr>
        <w:t xml:space="preserve"> different training processes are shown (training is not deterministic, which generates variation).</w:t>
      </w:r>
      <w:r w:rsidR="00492B48">
        <w:rPr>
          <w:lang w:val="en-US"/>
        </w:rPr>
        <w:t xml:space="preserve"> </w:t>
      </w:r>
      <w:bookmarkStart w:id="4" w:name="_Hlk200751977"/>
      <w:r w:rsidR="00492B48" w:rsidRPr="00492B48">
        <w:rPr>
          <w:lang w:val="en-US"/>
        </w:rPr>
        <w:t>Average Lin’s Concordance Correlation Coefficients between prediction and the VS are given in brackets.</w:t>
      </w:r>
    </w:p>
    <w:bookmarkEnd w:id="4"/>
    <w:tbl>
      <w:tblPr>
        <w:tblStyle w:val="Tabellenraster"/>
        <w:tblW w:w="9869" w:type="dxa"/>
        <w:tblInd w:w="-5" w:type="dxa"/>
        <w:tblLook w:val="04A0" w:firstRow="1" w:lastRow="0" w:firstColumn="1" w:lastColumn="0" w:noHBand="0" w:noVBand="1"/>
      </w:tblPr>
      <w:tblGrid>
        <w:gridCol w:w="789"/>
        <w:gridCol w:w="1348"/>
        <w:gridCol w:w="1295"/>
        <w:gridCol w:w="1295"/>
        <w:gridCol w:w="1282"/>
        <w:gridCol w:w="1295"/>
        <w:gridCol w:w="1270"/>
        <w:gridCol w:w="1295"/>
      </w:tblGrid>
      <w:tr w:rsidR="007D015D" w14:paraId="445E47F9" w14:textId="77777777" w:rsidTr="00B612EA">
        <w:tc>
          <w:tcPr>
            <w:tcW w:w="789" w:type="dxa"/>
          </w:tcPr>
          <w:p w14:paraId="6700EFB4" w14:textId="77777777" w:rsidR="007D015D" w:rsidRDefault="007D01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</w:p>
        </w:tc>
        <w:tc>
          <w:tcPr>
            <w:tcW w:w="9080" w:type="dxa"/>
            <w:gridSpan w:val="7"/>
          </w:tcPr>
          <w:p w14:paraId="29F8AEFF" w14:textId="77777777" w:rsidR="007D015D" w:rsidRDefault="007D015D" w:rsidP="00EC25E6">
            <w:pPr>
              <w:spacing w:line="480" w:lineRule="auto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to</w:t>
            </w:r>
          </w:p>
        </w:tc>
      </w:tr>
      <w:tr w:rsidR="007D015D" w14:paraId="5EFDE7E8" w14:textId="77777777" w:rsidTr="00B612EA">
        <w:tc>
          <w:tcPr>
            <w:tcW w:w="789" w:type="dxa"/>
            <w:vMerge w:val="restart"/>
            <w:textDirection w:val="btLr"/>
          </w:tcPr>
          <w:p w14:paraId="6FFC0567" w14:textId="77777777" w:rsidR="007D015D" w:rsidRDefault="007D015D" w:rsidP="00EC25E6">
            <w:pPr>
              <w:spacing w:line="480" w:lineRule="auto"/>
              <w:ind w:left="113" w:right="113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from</w:t>
            </w:r>
          </w:p>
        </w:tc>
        <w:tc>
          <w:tcPr>
            <w:tcW w:w="1348" w:type="dxa"/>
          </w:tcPr>
          <w:p w14:paraId="32683A7A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</w:tcPr>
          <w:p w14:paraId="6398301D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19</w:t>
            </w:r>
          </w:p>
        </w:tc>
        <w:tc>
          <w:tcPr>
            <w:tcW w:w="1295" w:type="dxa"/>
          </w:tcPr>
          <w:p w14:paraId="607AA18C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20</w:t>
            </w:r>
          </w:p>
        </w:tc>
        <w:tc>
          <w:tcPr>
            <w:tcW w:w="1282" w:type="dxa"/>
          </w:tcPr>
          <w:p w14:paraId="5B946FF8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19</w:t>
            </w:r>
          </w:p>
        </w:tc>
        <w:tc>
          <w:tcPr>
            <w:tcW w:w="1295" w:type="dxa"/>
          </w:tcPr>
          <w:p w14:paraId="68985D73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20</w:t>
            </w:r>
          </w:p>
        </w:tc>
        <w:tc>
          <w:tcPr>
            <w:tcW w:w="1270" w:type="dxa"/>
          </w:tcPr>
          <w:p w14:paraId="3845F53F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19</w:t>
            </w:r>
          </w:p>
        </w:tc>
        <w:tc>
          <w:tcPr>
            <w:tcW w:w="1295" w:type="dxa"/>
          </w:tcPr>
          <w:p w14:paraId="6EDE3E03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20</w:t>
            </w:r>
          </w:p>
        </w:tc>
      </w:tr>
      <w:tr w:rsidR="007D015D" w:rsidRPr="00AE1BCF" w14:paraId="1F3070B5" w14:textId="77777777" w:rsidTr="00B612EA">
        <w:tc>
          <w:tcPr>
            <w:tcW w:w="789" w:type="dxa"/>
            <w:vMerge/>
          </w:tcPr>
          <w:p w14:paraId="4DB6A1FF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27190FF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19</w:t>
            </w:r>
          </w:p>
        </w:tc>
        <w:tc>
          <w:tcPr>
            <w:tcW w:w="1295" w:type="dxa"/>
          </w:tcPr>
          <w:p w14:paraId="09D46CEB" w14:textId="33E2A29F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7</w:t>
            </w:r>
            <w:r w:rsidR="004B3D2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74)</w:t>
            </w:r>
          </w:p>
        </w:tc>
        <w:tc>
          <w:tcPr>
            <w:tcW w:w="1295" w:type="dxa"/>
          </w:tcPr>
          <w:p w14:paraId="3563249A" w14:textId="629571AB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7</w:t>
            </w:r>
            <w:r w:rsidR="004B3D2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1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65)</w:t>
            </w:r>
          </w:p>
        </w:tc>
        <w:tc>
          <w:tcPr>
            <w:tcW w:w="1282" w:type="dxa"/>
          </w:tcPr>
          <w:p w14:paraId="377FE862" w14:textId="598D3012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</w:t>
            </w:r>
            <w:r w:rsidR="004B3D25"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</w:t>
            </w:r>
            <w:r w:rsidR="006845F5"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74)</w:t>
            </w:r>
          </w:p>
        </w:tc>
        <w:tc>
          <w:tcPr>
            <w:tcW w:w="1295" w:type="dxa"/>
          </w:tcPr>
          <w:p w14:paraId="4102D988" w14:textId="79623A76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</w:t>
            </w:r>
            <w:r w:rsidR="004B3D2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2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78)</w:t>
            </w:r>
          </w:p>
        </w:tc>
        <w:tc>
          <w:tcPr>
            <w:tcW w:w="1270" w:type="dxa"/>
          </w:tcPr>
          <w:p w14:paraId="25601FC2" w14:textId="462DC496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9</w:t>
            </w:r>
            <w:r w:rsidR="006845F5"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75)</w:t>
            </w:r>
          </w:p>
        </w:tc>
        <w:tc>
          <w:tcPr>
            <w:tcW w:w="1295" w:type="dxa"/>
          </w:tcPr>
          <w:p w14:paraId="73AF17C9" w14:textId="16716B7A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</w:t>
            </w:r>
            <w:r w:rsidR="004B3D2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1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77)</w:t>
            </w:r>
          </w:p>
        </w:tc>
      </w:tr>
      <w:tr w:rsidR="007D015D" w:rsidRPr="00AE1BCF" w14:paraId="60141DC8" w14:textId="77777777" w:rsidTr="00B612EA">
        <w:tc>
          <w:tcPr>
            <w:tcW w:w="789" w:type="dxa"/>
            <w:vMerge/>
          </w:tcPr>
          <w:p w14:paraId="20609ECE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35B91084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20</w:t>
            </w:r>
          </w:p>
        </w:tc>
        <w:tc>
          <w:tcPr>
            <w:tcW w:w="1295" w:type="dxa"/>
          </w:tcPr>
          <w:p w14:paraId="17BB5CF7" w14:textId="0687784C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69</w:t>
            </w:r>
            <w:r w:rsidR="006845F5"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66)</w:t>
            </w:r>
          </w:p>
        </w:tc>
        <w:tc>
          <w:tcPr>
            <w:tcW w:w="1295" w:type="dxa"/>
          </w:tcPr>
          <w:p w14:paraId="09EA2E60" w14:textId="4D88297E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76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71)</w:t>
            </w:r>
          </w:p>
        </w:tc>
        <w:tc>
          <w:tcPr>
            <w:tcW w:w="1282" w:type="dxa"/>
          </w:tcPr>
          <w:p w14:paraId="7801C6A7" w14:textId="715A970B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7</w:t>
            </w:r>
            <w:r w:rsidR="006845F5"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74)</w:t>
            </w:r>
          </w:p>
        </w:tc>
        <w:tc>
          <w:tcPr>
            <w:tcW w:w="1295" w:type="dxa"/>
          </w:tcPr>
          <w:p w14:paraId="772EF431" w14:textId="3E7319B5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8</w:t>
            </w:r>
            <w:r w:rsidR="004B3D25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6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2)</w:t>
            </w:r>
          </w:p>
        </w:tc>
        <w:tc>
          <w:tcPr>
            <w:tcW w:w="1270" w:type="dxa"/>
          </w:tcPr>
          <w:p w14:paraId="5F5B01FF" w14:textId="2ABB36EA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5</w:t>
            </w:r>
            <w:r w:rsidR="006845F5"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72)</w:t>
            </w:r>
          </w:p>
        </w:tc>
        <w:tc>
          <w:tcPr>
            <w:tcW w:w="1295" w:type="dxa"/>
          </w:tcPr>
          <w:p w14:paraId="416879C4" w14:textId="71729843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</w:t>
            </w:r>
            <w:r w:rsidR="004B3D2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6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3)</w:t>
            </w:r>
          </w:p>
        </w:tc>
      </w:tr>
      <w:tr w:rsidR="007D015D" w:rsidRPr="00AE1BCF" w14:paraId="23B804E3" w14:textId="77777777" w:rsidTr="00B612EA">
        <w:tc>
          <w:tcPr>
            <w:tcW w:w="789" w:type="dxa"/>
            <w:vMerge/>
          </w:tcPr>
          <w:p w14:paraId="7EC769BA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4330103D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19</w:t>
            </w:r>
          </w:p>
        </w:tc>
        <w:tc>
          <w:tcPr>
            <w:tcW w:w="1295" w:type="dxa"/>
          </w:tcPr>
          <w:p w14:paraId="25EBBDD1" w14:textId="0AF83308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2</w:t>
            </w:r>
            <w:r w:rsidR="006845F5"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69)</w:t>
            </w:r>
          </w:p>
        </w:tc>
        <w:tc>
          <w:tcPr>
            <w:tcW w:w="1295" w:type="dxa"/>
          </w:tcPr>
          <w:p w14:paraId="5FDDC39B" w14:textId="26509620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71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67)</w:t>
            </w:r>
          </w:p>
        </w:tc>
        <w:tc>
          <w:tcPr>
            <w:tcW w:w="1282" w:type="dxa"/>
          </w:tcPr>
          <w:p w14:paraId="59A5F27D" w14:textId="15DD5A5F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4B3D2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9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77)</w:t>
            </w:r>
          </w:p>
        </w:tc>
        <w:tc>
          <w:tcPr>
            <w:tcW w:w="1295" w:type="dxa"/>
          </w:tcPr>
          <w:p w14:paraId="4E5495CD" w14:textId="3D8A7113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5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2)</w:t>
            </w:r>
          </w:p>
        </w:tc>
        <w:tc>
          <w:tcPr>
            <w:tcW w:w="1270" w:type="dxa"/>
          </w:tcPr>
          <w:p w14:paraId="1E03C4FF" w14:textId="00807E15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8</w:t>
            </w:r>
            <w:r w:rsidR="006845F5"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75)</w:t>
            </w:r>
          </w:p>
        </w:tc>
        <w:tc>
          <w:tcPr>
            <w:tcW w:w="1295" w:type="dxa"/>
          </w:tcPr>
          <w:p w14:paraId="11A93737" w14:textId="5E9BEB79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3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1)</w:t>
            </w:r>
          </w:p>
        </w:tc>
      </w:tr>
      <w:tr w:rsidR="007D015D" w:rsidRPr="00AE1BCF" w14:paraId="0AFFA4CB" w14:textId="77777777" w:rsidTr="00B612EA">
        <w:tc>
          <w:tcPr>
            <w:tcW w:w="789" w:type="dxa"/>
            <w:vMerge/>
          </w:tcPr>
          <w:p w14:paraId="65A02C03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4CC56E18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20</w:t>
            </w:r>
          </w:p>
        </w:tc>
        <w:tc>
          <w:tcPr>
            <w:tcW w:w="1295" w:type="dxa"/>
          </w:tcPr>
          <w:p w14:paraId="4D1D63FD" w14:textId="0E553C4F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63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63)</w:t>
            </w:r>
          </w:p>
        </w:tc>
        <w:tc>
          <w:tcPr>
            <w:tcW w:w="1295" w:type="dxa"/>
          </w:tcPr>
          <w:p w14:paraId="7B91AF82" w14:textId="1A765144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70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69)</w:t>
            </w:r>
          </w:p>
        </w:tc>
        <w:tc>
          <w:tcPr>
            <w:tcW w:w="1282" w:type="dxa"/>
          </w:tcPr>
          <w:p w14:paraId="1F06FCD3" w14:textId="36DE7D42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4</w:t>
            </w:r>
            <w:r w:rsidR="006845F5"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73)</w:t>
            </w:r>
          </w:p>
        </w:tc>
        <w:tc>
          <w:tcPr>
            <w:tcW w:w="1295" w:type="dxa"/>
          </w:tcPr>
          <w:p w14:paraId="6A1DE206" w14:textId="17F9F822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6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5)</w:t>
            </w:r>
          </w:p>
        </w:tc>
        <w:tc>
          <w:tcPr>
            <w:tcW w:w="1270" w:type="dxa"/>
          </w:tcPr>
          <w:p w14:paraId="1774E2F0" w14:textId="67F08F6D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71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70)</w:t>
            </w:r>
          </w:p>
        </w:tc>
        <w:tc>
          <w:tcPr>
            <w:tcW w:w="1295" w:type="dxa"/>
          </w:tcPr>
          <w:p w14:paraId="7A32D418" w14:textId="72BEE8E4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6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6)</w:t>
            </w:r>
          </w:p>
        </w:tc>
      </w:tr>
      <w:tr w:rsidR="007D015D" w:rsidRPr="00AE1BCF" w14:paraId="7B00EF3C" w14:textId="77777777" w:rsidTr="00B612EA">
        <w:tc>
          <w:tcPr>
            <w:tcW w:w="789" w:type="dxa"/>
            <w:vMerge/>
          </w:tcPr>
          <w:p w14:paraId="0C61ADD5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1A566CB1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19</w:t>
            </w:r>
          </w:p>
        </w:tc>
        <w:tc>
          <w:tcPr>
            <w:tcW w:w="1295" w:type="dxa"/>
          </w:tcPr>
          <w:p w14:paraId="00949181" w14:textId="1470EA27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</w:t>
            </w:r>
            <w:r w:rsidR="004B3D25"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4</w:t>
            </w:r>
            <w:r w:rsidR="006845F5"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72)</w:t>
            </w:r>
          </w:p>
        </w:tc>
        <w:tc>
          <w:tcPr>
            <w:tcW w:w="1295" w:type="dxa"/>
          </w:tcPr>
          <w:p w14:paraId="5E9EB51D" w14:textId="12E377B9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69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66)</w:t>
            </w:r>
          </w:p>
        </w:tc>
        <w:tc>
          <w:tcPr>
            <w:tcW w:w="1282" w:type="dxa"/>
          </w:tcPr>
          <w:p w14:paraId="0996FCAC" w14:textId="54571606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9</w:t>
            </w:r>
            <w:r w:rsidR="006845F5" w:rsidRPr="006845F5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76)</w:t>
            </w:r>
          </w:p>
        </w:tc>
        <w:tc>
          <w:tcPr>
            <w:tcW w:w="1295" w:type="dxa"/>
          </w:tcPr>
          <w:p w14:paraId="0067F6FB" w14:textId="46B07EEF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</w:t>
            </w:r>
            <w:r w:rsidR="004B3D2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4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1)</w:t>
            </w:r>
          </w:p>
        </w:tc>
        <w:tc>
          <w:tcPr>
            <w:tcW w:w="1270" w:type="dxa"/>
          </w:tcPr>
          <w:p w14:paraId="2F7A99E8" w14:textId="354B290C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79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76)</w:t>
            </w:r>
          </w:p>
        </w:tc>
        <w:tc>
          <w:tcPr>
            <w:tcW w:w="1295" w:type="dxa"/>
          </w:tcPr>
          <w:p w14:paraId="0D6F1EE5" w14:textId="566062E4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</w:t>
            </w:r>
            <w:r w:rsidR="004B3D2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2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0)</w:t>
            </w:r>
          </w:p>
        </w:tc>
      </w:tr>
      <w:tr w:rsidR="007D015D" w:rsidRPr="00AE1BCF" w14:paraId="4306781F" w14:textId="77777777" w:rsidTr="00B612EA">
        <w:tc>
          <w:tcPr>
            <w:tcW w:w="789" w:type="dxa"/>
            <w:vMerge/>
          </w:tcPr>
          <w:p w14:paraId="6DE6CBE7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4A29478A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20</w:t>
            </w:r>
          </w:p>
        </w:tc>
        <w:tc>
          <w:tcPr>
            <w:tcW w:w="1295" w:type="dxa"/>
          </w:tcPr>
          <w:p w14:paraId="2CAA6541" w14:textId="3EE366DF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6</w:t>
            </w:r>
            <w:r w:rsidR="004B3D2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1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60)</w:t>
            </w:r>
          </w:p>
        </w:tc>
        <w:tc>
          <w:tcPr>
            <w:tcW w:w="1295" w:type="dxa"/>
          </w:tcPr>
          <w:p w14:paraId="1FFB4C93" w14:textId="76984F38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69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67)</w:t>
            </w:r>
          </w:p>
        </w:tc>
        <w:tc>
          <w:tcPr>
            <w:tcW w:w="1282" w:type="dxa"/>
          </w:tcPr>
          <w:p w14:paraId="06B574B4" w14:textId="0F561E65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72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71)</w:t>
            </w:r>
          </w:p>
        </w:tc>
        <w:tc>
          <w:tcPr>
            <w:tcW w:w="1295" w:type="dxa"/>
          </w:tcPr>
          <w:p w14:paraId="7A4AD3EF" w14:textId="7BA6124E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5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4)</w:t>
            </w:r>
          </w:p>
        </w:tc>
        <w:tc>
          <w:tcPr>
            <w:tcW w:w="1270" w:type="dxa"/>
          </w:tcPr>
          <w:p w14:paraId="23B18105" w14:textId="4D275FBA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68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67)</w:t>
            </w:r>
          </w:p>
        </w:tc>
        <w:tc>
          <w:tcPr>
            <w:tcW w:w="1295" w:type="dxa"/>
          </w:tcPr>
          <w:p w14:paraId="6BAF66C5" w14:textId="6659B067" w:rsidR="007D015D" w:rsidRPr="006845F5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7</w:t>
            </w:r>
            <w:r w:rsidR="006845F5" w:rsidRPr="006845F5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6)</w:t>
            </w:r>
          </w:p>
        </w:tc>
      </w:tr>
      <w:tr w:rsidR="007D015D" w:rsidRPr="00AE1BCF" w14:paraId="2A379E50" w14:textId="77777777" w:rsidTr="00B612EA">
        <w:tc>
          <w:tcPr>
            <w:tcW w:w="789" w:type="dxa"/>
          </w:tcPr>
          <w:p w14:paraId="6A3B0E1B" w14:textId="77777777" w:rsidR="007D015D" w:rsidRPr="00AE1BCF" w:rsidRDefault="007D01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69921A2" w14:textId="77777777" w:rsidR="007D015D" w:rsidRDefault="007D01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Benchmark</w:t>
            </w:r>
          </w:p>
        </w:tc>
        <w:tc>
          <w:tcPr>
            <w:tcW w:w="1295" w:type="dxa"/>
          </w:tcPr>
          <w:p w14:paraId="6BAC3F68" w14:textId="77777777" w:rsidR="007D015D" w:rsidRPr="00816BE2" w:rsidRDefault="007D015D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69 (G)</w:t>
            </w:r>
          </w:p>
        </w:tc>
        <w:tc>
          <w:tcPr>
            <w:tcW w:w="1295" w:type="dxa"/>
          </w:tcPr>
          <w:p w14:paraId="4A0966DA" w14:textId="77777777" w:rsidR="007D015D" w:rsidRPr="00816BE2" w:rsidRDefault="007D015D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82" w:type="dxa"/>
          </w:tcPr>
          <w:p w14:paraId="65BB8C97" w14:textId="77777777" w:rsidR="007D015D" w:rsidRPr="00816BE2" w:rsidRDefault="007D015D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4 (NDVI)</w:t>
            </w:r>
          </w:p>
        </w:tc>
        <w:tc>
          <w:tcPr>
            <w:tcW w:w="1295" w:type="dxa"/>
          </w:tcPr>
          <w:p w14:paraId="670D5D10" w14:textId="77777777" w:rsidR="007D015D" w:rsidRPr="00816BE2" w:rsidRDefault="007D015D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6 (G)</w:t>
            </w:r>
          </w:p>
        </w:tc>
        <w:tc>
          <w:tcPr>
            <w:tcW w:w="1270" w:type="dxa"/>
          </w:tcPr>
          <w:p w14:paraId="06B81159" w14:textId="77777777" w:rsidR="007D015D" w:rsidRPr="00816BE2" w:rsidRDefault="007D015D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95" w:type="dxa"/>
          </w:tcPr>
          <w:p w14:paraId="5E7E3156" w14:textId="77777777" w:rsidR="007D015D" w:rsidRPr="00816BE2" w:rsidRDefault="007D015D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7 (G)</w:t>
            </w:r>
          </w:p>
        </w:tc>
      </w:tr>
    </w:tbl>
    <w:p w14:paraId="4BC9AC3D" w14:textId="7146F6CB" w:rsidR="007D015D" w:rsidRDefault="007D015D"/>
    <w:p w14:paraId="40349E8C" w14:textId="77777777" w:rsidR="0071722B" w:rsidRDefault="0071722B" w:rsidP="004B6A2D">
      <w:pPr>
        <w:pStyle w:val="Beschriftung"/>
        <w:keepNext/>
        <w:pageBreakBefore/>
        <w:jc w:val="both"/>
        <w:rPr>
          <w:lang w:val="en-US"/>
        </w:rPr>
      </w:pPr>
    </w:p>
    <w:p w14:paraId="3942F0D6" w14:textId="68F3902E" w:rsidR="0071722B" w:rsidRPr="00AE1BCF" w:rsidRDefault="0071722B" w:rsidP="0071722B">
      <w:pPr>
        <w:pStyle w:val="Beschriftung"/>
        <w:keepNext/>
        <w:jc w:val="both"/>
        <w:rPr>
          <w:lang w:val="en-US"/>
        </w:rPr>
      </w:pPr>
      <w:r w:rsidRPr="00294523">
        <w:rPr>
          <w:lang w:val="en-US"/>
        </w:rPr>
        <w:t>Supplementary Table</w:t>
      </w:r>
      <w:r w:rsidRPr="00EA5F79">
        <w:rPr>
          <w:lang w:val="en-US"/>
        </w:rPr>
        <w:t xml:space="preserve"> </w:t>
      </w:r>
      <w:r w:rsidR="00F81C74" w:rsidRPr="00EA5F79">
        <w:rPr>
          <w:lang w:val="en-US"/>
        </w:rPr>
        <w:t>9</w:t>
      </w:r>
      <w:r w:rsidR="00F81C74" w:rsidRPr="00AE1BCF">
        <w:rPr>
          <w:lang w:val="en-US"/>
        </w:rPr>
        <w:t xml:space="preserve"> </w:t>
      </w:r>
      <w:r w:rsidR="00F81C74" w:rsidRPr="00294523">
        <w:rPr>
          <w:b/>
          <w:lang w:val="en-US"/>
        </w:rPr>
        <w:t>Predictive</w:t>
      </w:r>
      <w:r w:rsidRPr="003E3EF9">
        <w:rPr>
          <w:b/>
          <w:lang w:val="en-US"/>
        </w:rPr>
        <w:t xml:space="preserve"> ability of </w:t>
      </w:r>
      <w:r w:rsidR="00B612EA">
        <w:rPr>
          <w:b/>
          <w:lang w:val="en-US"/>
        </w:rPr>
        <w:t>AT-GBRT</w:t>
      </w:r>
      <w:r w:rsidR="00B612EA" w:rsidRPr="002518D1">
        <w:rPr>
          <w:b/>
          <w:lang w:val="en-US"/>
        </w:rPr>
        <w:t xml:space="preserve"> </w:t>
      </w:r>
      <w:r w:rsidRPr="003E3EF9">
        <w:rPr>
          <w:b/>
          <w:lang w:val="en-US"/>
        </w:rPr>
        <w:t>for the VS</w:t>
      </w:r>
      <w:r>
        <w:rPr>
          <w:b/>
          <w:lang w:val="en-US"/>
        </w:rPr>
        <w:t>.</w:t>
      </w:r>
      <w:r w:rsidRPr="002D3055">
        <w:rPr>
          <w:lang w:val="en-US"/>
        </w:rPr>
        <w:t xml:space="preserve"> </w:t>
      </w:r>
      <w:r w:rsidRPr="00AE1BCF">
        <w:rPr>
          <w:lang w:val="en-US"/>
        </w:rPr>
        <w:t xml:space="preserve">Correlation of </w:t>
      </w:r>
      <w:r w:rsidRPr="00B612EA">
        <w:rPr>
          <w:lang w:val="en-US"/>
        </w:rPr>
        <w:t xml:space="preserve">the </w:t>
      </w:r>
      <w:r w:rsidR="00B612EA" w:rsidRPr="00B612EA">
        <w:rPr>
          <w:lang w:val="en-US"/>
        </w:rPr>
        <w:t>AT-GBRT</w:t>
      </w:r>
      <w:r w:rsidR="00B612EA" w:rsidRPr="002518D1">
        <w:rPr>
          <w:b/>
          <w:lang w:val="en-US"/>
        </w:rPr>
        <w:t xml:space="preserve"> </w:t>
      </w:r>
      <w:r w:rsidRPr="00AE1BCF">
        <w:rPr>
          <w:lang w:val="en-US"/>
        </w:rPr>
        <w:t>predictions with the V</w:t>
      </w:r>
      <w:r>
        <w:rPr>
          <w:lang w:val="en-US"/>
        </w:rPr>
        <w:t>S</w:t>
      </w:r>
      <w:r w:rsidRPr="00AE1BCF">
        <w:rPr>
          <w:lang w:val="en-US"/>
        </w:rPr>
        <w:t xml:space="preserve"> of the respective data set and when trained with </w:t>
      </w:r>
      <w:r>
        <w:rPr>
          <w:lang w:val="en-US"/>
        </w:rPr>
        <w:t xml:space="preserve">the data of </w:t>
      </w:r>
      <w:r w:rsidRPr="00AE1BCF">
        <w:rPr>
          <w:lang w:val="en-US"/>
        </w:rPr>
        <w:t xml:space="preserve">different </w:t>
      </w:r>
      <w:r>
        <w:rPr>
          <w:lang w:val="en-US"/>
        </w:rPr>
        <w:t>population</w:t>
      </w:r>
      <m:oMath>
        <m:r>
          <w:rPr>
            <w:rFonts w:ascii="Cambria Math" w:hAnsi="Cambria Math"/>
            <w:lang w:val="en-US"/>
          </w:rPr>
          <m:t xml:space="preserve"> × </m:t>
        </m:r>
      </m:oMath>
      <w:r>
        <w:rPr>
          <w:lang w:val="en-US"/>
        </w:rPr>
        <w:t>year combinations</w:t>
      </w:r>
      <w:r w:rsidRPr="00AE1BCF">
        <w:rPr>
          <w:lang w:val="en-US"/>
        </w:rPr>
        <w:t>.</w:t>
      </w:r>
      <w:r>
        <w:rPr>
          <w:lang w:val="en-US"/>
        </w:rPr>
        <w:t xml:space="preserve"> </w:t>
      </w:r>
      <w:r w:rsidR="00CC46F5">
        <w:rPr>
          <w:lang w:val="en-US"/>
        </w:rPr>
        <w:t xml:space="preserve">‘Benchmark’ </w:t>
      </w:r>
      <w:r>
        <w:rPr>
          <w:lang w:val="en-US"/>
        </w:rPr>
        <w:t xml:space="preserve">denotes the highest (absolute) correlation a vegetation index reached with the VS of the respective data set. Correlations </w:t>
      </w:r>
      <w:r w:rsidR="00CC46F5">
        <w:rPr>
          <w:lang w:val="en-US"/>
        </w:rPr>
        <w:t xml:space="preserve">equal to or </w:t>
      </w:r>
      <w:r>
        <w:rPr>
          <w:lang w:val="en-US"/>
        </w:rPr>
        <w:t xml:space="preserve">higher than the respective benchmark that is when the </w:t>
      </w:r>
      <w:r w:rsidR="00B612EA" w:rsidRPr="00B612EA">
        <w:rPr>
          <w:lang w:val="en-US"/>
        </w:rPr>
        <w:t xml:space="preserve">AT-GBRT </w:t>
      </w:r>
      <w:r>
        <w:rPr>
          <w:lang w:val="en-US"/>
        </w:rPr>
        <w:t xml:space="preserve">prediction outperformed the best vegetation index in terms of correlation to the VS are highlighted in bold. The benchmark correlation has been reached in </w:t>
      </w:r>
      <w:r w:rsidR="00F81C74">
        <w:rPr>
          <w:lang w:val="en-US"/>
        </w:rPr>
        <w:t>8</w:t>
      </w:r>
      <w:r w:rsidR="009A7AB0">
        <w:rPr>
          <w:lang w:val="en-US"/>
        </w:rPr>
        <w:t xml:space="preserve"> </w:t>
      </w:r>
      <w:r>
        <w:rPr>
          <w:lang w:val="en-US"/>
        </w:rPr>
        <w:t xml:space="preserve">out </w:t>
      </w:r>
      <w:r w:rsidRPr="0077380D">
        <w:rPr>
          <w:lang w:val="en-US"/>
        </w:rPr>
        <w:t>of the 30 cases in which the training and prediction set were not identical.</w:t>
      </w:r>
      <w:r>
        <w:rPr>
          <w:lang w:val="en-US"/>
        </w:rPr>
        <w:t xml:space="preserve"> </w:t>
      </w:r>
      <w:r w:rsidRPr="00DA49CA">
        <w:rPr>
          <w:lang w:val="en-US"/>
        </w:rPr>
        <w:t>Lin’s Concordance Correlation Coefficient between prediction and the VS is given in brackets.</w:t>
      </w:r>
    </w:p>
    <w:tbl>
      <w:tblPr>
        <w:tblStyle w:val="Tabellenraster"/>
        <w:tblW w:w="10202" w:type="dxa"/>
        <w:tblInd w:w="-5" w:type="dxa"/>
        <w:tblLook w:val="04A0" w:firstRow="1" w:lastRow="0" w:firstColumn="1" w:lastColumn="0" w:noHBand="0" w:noVBand="1"/>
      </w:tblPr>
      <w:tblGrid>
        <w:gridCol w:w="789"/>
        <w:gridCol w:w="1348"/>
        <w:gridCol w:w="1361"/>
        <w:gridCol w:w="1362"/>
        <w:gridCol w:w="1282"/>
        <w:gridCol w:w="1403"/>
        <w:gridCol w:w="1362"/>
        <w:gridCol w:w="1295"/>
      </w:tblGrid>
      <w:tr w:rsidR="0071722B" w14:paraId="2D4CA0ED" w14:textId="77777777" w:rsidTr="00B612EA">
        <w:tc>
          <w:tcPr>
            <w:tcW w:w="789" w:type="dxa"/>
          </w:tcPr>
          <w:p w14:paraId="581E197B" w14:textId="77777777" w:rsidR="0071722B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</w:p>
        </w:tc>
        <w:tc>
          <w:tcPr>
            <w:tcW w:w="9413" w:type="dxa"/>
            <w:gridSpan w:val="7"/>
          </w:tcPr>
          <w:p w14:paraId="15C4786D" w14:textId="77777777" w:rsidR="0071722B" w:rsidRDefault="0071722B" w:rsidP="00EC25E6">
            <w:pPr>
              <w:spacing w:line="480" w:lineRule="auto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to</w:t>
            </w:r>
          </w:p>
        </w:tc>
      </w:tr>
      <w:tr w:rsidR="0071722B" w14:paraId="749A6A27" w14:textId="77777777" w:rsidTr="00B612EA">
        <w:tc>
          <w:tcPr>
            <w:tcW w:w="789" w:type="dxa"/>
            <w:vMerge w:val="restart"/>
            <w:textDirection w:val="btLr"/>
          </w:tcPr>
          <w:p w14:paraId="6FC667D5" w14:textId="77777777" w:rsidR="0071722B" w:rsidRDefault="0071722B" w:rsidP="00EC25E6">
            <w:pPr>
              <w:spacing w:line="480" w:lineRule="auto"/>
              <w:ind w:left="113" w:right="113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from</w:t>
            </w:r>
          </w:p>
        </w:tc>
        <w:tc>
          <w:tcPr>
            <w:tcW w:w="1348" w:type="dxa"/>
          </w:tcPr>
          <w:p w14:paraId="298A3803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</w:tcPr>
          <w:p w14:paraId="369398A4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19</w:t>
            </w:r>
          </w:p>
        </w:tc>
        <w:tc>
          <w:tcPr>
            <w:tcW w:w="1362" w:type="dxa"/>
          </w:tcPr>
          <w:p w14:paraId="5753A557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20</w:t>
            </w:r>
          </w:p>
        </w:tc>
        <w:tc>
          <w:tcPr>
            <w:tcW w:w="1282" w:type="dxa"/>
          </w:tcPr>
          <w:p w14:paraId="3EFAEBAC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19</w:t>
            </w:r>
          </w:p>
        </w:tc>
        <w:tc>
          <w:tcPr>
            <w:tcW w:w="1403" w:type="dxa"/>
          </w:tcPr>
          <w:p w14:paraId="3B3002FF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20</w:t>
            </w:r>
          </w:p>
        </w:tc>
        <w:tc>
          <w:tcPr>
            <w:tcW w:w="1362" w:type="dxa"/>
          </w:tcPr>
          <w:p w14:paraId="3BEFBE7D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19</w:t>
            </w:r>
          </w:p>
        </w:tc>
        <w:tc>
          <w:tcPr>
            <w:tcW w:w="1295" w:type="dxa"/>
          </w:tcPr>
          <w:p w14:paraId="776B90AE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20</w:t>
            </w:r>
          </w:p>
        </w:tc>
      </w:tr>
      <w:tr w:rsidR="0071722B" w:rsidRPr="00AE1BCF" w14:paraId="364844F1" w14:textId="77777777" w:rsidTr="00B612EA">
        <w:tc>
          <w:tcPr>
            <w:tcW w:w="789" w:type="dxa"/>
            <w:vMerge/>
          </w:tcPr>
          <w:p w14:paraId="62E75F9D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614BF734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19</w:t>
            </w:r>
          </w:p>
        </w:tc>
        <w:tc>
          <w:tcPr>
            <w:tcW w:w="1361" w:type="dxa"/>
          </w:tcPr>
          <w:p w14:paraId="3A5778AE" w14:textId="0B458690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8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3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48BD8F8A" w14:textId="3647E5CF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69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61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2B38834A" w14:textId="1F6CE14A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354A91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F81C74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4</w:t>
            </w:r>
            <w:r w:rsidRPr="00485BC2"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0</w:t>
            </w:r>
            <w:r w:rsidRPr="00485BC2"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403" w:type="dxa"/>
          </w:tcPr>
          <w:p w14:paraId="321185C6" w14:textId="35BF97B8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8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2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6545D93D" w14:textId="6B6DEA0D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354A91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F81C74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7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3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43ABF0F8" w14:textId="66A85886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8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0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5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</w:tr>
      <w:tr w:rsidR="0071722B" w:rsidRPr="00AE1BCF" w14:paraId="08072B34" w14:textId="77777777" w:rsidTr="00B612EA">
        <w:tc>
          <w:tcPr>
            <w:tcW w:w="789" w:type="dxa"/>
            <w:vMerge/>
          </w:tcPr>
          <w:p w14:paraId="0D89AC24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59DABB4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20</w:t>
            </w:r>
          </w:p>
        </w:tc>
        <w:tc>
          <w:tcPr>
            <w:tcW w:w="1361" w:type="dxa"/>
          </w:tcPr>
          <w:p w14:paraId="3CD1154C" w14:textId="7509C30D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>0.6</w:t>
            </w:r>
            <w:r w:rsidR="00F81C74" w:rsidRPr="00294523">
              <w:rPr>
                <w:rFonts w:ascii="Arial" w:eastAsiaTheme="minorEastAsia" w:hAnsi="Arial"/>
                <w:b/>
                <w:sz w:val="20"/>
                <w:szCs w:val="20"/>
                <w:lang w:val="nl-NL"/>
              </w:rPr>
              <w:t>9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5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3C2AD6A8" w14:textId="2E7B8B9A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485BC2">
              <w:rPr>
                <w:rFonts w:ascii="Arial" w:eastAsiaTheme="minorEastAsia" w:hAnsi="Arial"/>
                <w:sz w:val="20"/>
                <w:szCs w:val="20"/>
                <w:lang w:val="nl-NL"/>
              </w:rPr>
              <w:t>0.8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6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1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5279C0E6" w14:textId="25133134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55448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0.7</w:t>
            </w:r>
            <w:r w:rsidR="00F81C74" w:rsidRPr="00294523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3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403" w:type="dxa"/>
          </w:tcPr>
          <w:p w14:paraId="23EA178A" w14:textId="57AF2B12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82 (0.7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6695D6C2" w14:textId="00E1E21E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354A91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3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1D5CB136" w14:textId="46F69330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8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3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0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</w:tr>
      <w:tr w:rsidR="0071722B" w:rsidRPr="00AE1BCF" w14:paraId="7E2855D3" w14:textId="77777777" w:rsidTr="00B612EA">
        <w:tc>
          <w:tcPr>
            <w:tcW w:w="789" w:type="dxa"/>
            <w:vMerge/>
          </w:tcPr>
          <w:p w14:paraId="1611216A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2A3BA9D7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19</w:t>
            </w:r>
          </w:p>
        </w:tc>
        <w:tc>
          <w:tcPr>
            <w:tcW w:w="1361" w:type="dxa"/>
          </w:tcPr>
          <w:p w14:paraId="4DEF57C6" w14:textId="3EDB4C6F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354A91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F81C74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2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9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72072962" w14:textId="49D23C8F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485BC2">
              <w:rPr>
                <w:rFonts w:ascii="Arial" w:eastAsiaTheme="minorEastAsia" w:hAnsi="Arial"/>
                <w:sz w:val="20"/>
                <w:szCs w:val="20"/>
                <w:lang w:val="nl-NL"/>
              </w:rPr>
              <w:t>0.6</w:t>
            </w:r>
            <w:r w:rsidR="00A35213">
              <w:rPr>
                <w:rFonts w:ascii="Arial" w:eastAsiaTheme="minorEastAsia" w:hAnsi="Arial"/>
                <w:sz w:val="20"/>
                <w:szCs w:val="20"/>
                <w:lang w:val="nl-NL"/>
              </w:rPr>
              <w:t>9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62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17CB885E" w14:textId="3DB4F28D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8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4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403" w:type="dxa"/>
          </w:tcPr>
          <w:p w14:paraId="763B4A0C" w14:textId="5EF5C5A1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8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5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5B94AEA3" w14:textId="67B4FCCC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354A91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F81C74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8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4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71FC7BDA" w14:textId="1E72BAD5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8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0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6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</w:tr>
      <w:tr w:rsidR="0071722B" w:rsidRPr="00AE1BCF" w14:paraId="0DDF8828" w14:textId="77777777" w:rsidTr="00B612EA">
        <w:tc>
          <w:tcPr>
            <w:tcW w:w="789" w:type="dxa"/>
            <w:vMerge/>
          </w:tcPr>
          <w:p w14:paraId="6C7174C3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57995972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20</w:t>
            </w:r>
          </w:p>
        </w:tc>
        <w:tc>
          <w:tcPr>
            <w:tcW w:w="1361" w:type="dxa"/>
          </w:tcPr>
          <w:p w14:paraId="310946F4" w14:textId="32765100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64 (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4BF3BEA1" w14:textId="380AAEDE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485BC2">
              <w:rPr>
                <w:rFonts w:ascii="Arial" w:eastAsiaTheme="minorEastAsia" w:hAnsi="Arial"/>
                <w:sz w:val="20"/>
                <w:szCs w:val="20"/>
                <w:lang w:val="nl-NL"/>
              </w:rPr>
              <w:t>0.7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60E504F9" w14:textId="0CE3456E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73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0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403" w:type="dxa"/>
          </w:tcPr>
          <w:p w14:paraId="4CFCA02B" w14:textId="6EC17A94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90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8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1299780D" w14:textId="0051F97C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71 (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249F49D0" w14:textId="2320A0BF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C55448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0.8</w:t>
            </w:r>
            <w:r w:rsidR="00F81C74" w:rsidRPr="00294523">
              <w:rPr>
                <w:rFonts w:ascii="Arial" w:eastAsiaTheme="minorEastAsia" w:hAnsi="Arial"/>
                <w:bCs/>
                <w:sz w:val="20"/>
                <w:szCs w:val="20"/>
                <w:lang w:val="nl-NL"/>
              </w:rPr>
              <w:t>6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8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5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</w:tr>
      <w:tr w:rsidR="0071722B" w:rsidRPr="00AE1BCF" w14:paraId="295D1AB5" w14:textId="77777777" w:rsidTr="00B612EA">
        <w:tc>
          <w:tcPr>
            <w:tcW w:w="789" w:type="dxa"/>
            <w:vMerge/>
          </w:tcPr>
          <w:p w14:paraId="537726F8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1D1EDA07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19</w:t>
            </w:r>
          </w:p>
        </w:tc>
        <w:tc>
          <w:tcPr>
            <w:tcW w:w="1361" w:type="dxa"/>
          </w:tcPr>
          <w:p w14:paraId="439F0187" w14:textId="0B989AAD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354A91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F81C74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3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1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460A80B8" w14:textId="4F526578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485BC2">
              <w:rPr>
                <w:rFonts w:ascii="Arial" w:eastAsiaTheme="minorEastAsia" w:hAnsi="Arial"/>
                <w:sz w:val="20"/>
                <w:szCs w:val="20"/>
                <w:lang w:val="nl-NL"/>
              </w:rPr>
              <w:t>0.6</w:t>
            </w:r>
            <w:r w:rsidR="00A35213">
              <w:rPr>
                <w:rFonts w:ascii="Arial" w:eastAsiaTheme="minorEastAsia" w:hAnsi="Arial"/>
                <w:sz w:val="20"/>
                <w:szCs w:val="20"/>
                <w:lang w:val="nl-NL"/>
              </w:rPr>
              <w:t>5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60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1BF8E32B" w14:textId="30F4E4CE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354A91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0.7</w:t>
            </w:r>
            <w:r w:rsidR="00F81C74">
              <w:rPr>
                <w:rFonts w:ascii="Arial" w:eastAsiaTheme="minorEastAsia" w:hAnsi="Arial"/>
                <w:b/>
                <w:bCs/>
                <w:sz w:val="20"/>
                <w:szCs w:val="20"/>
                <w:lang w:val="nl-NL"/>
              </w:rPr>
              <w:t>9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6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403" w:type="dxa"/>
          </w:tcPr>
          <w:p w14:paraId="362FB7AC" w14:textId="4B7A1E0E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8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0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6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5FA60D29" w14:textId="225ACBE8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9A7AB0">
              <w:rPr>
                <w:rFonts w:ascii="Arial" w:eastAsiaTheme="minorEastAsia" w:hAnsi="Arial"/>
                <w:sz w:val="20"/>
                <w:szCs w:val="20"/>
                <w:lang w:val="nl-NL"/>
              </w:rPr>
              <w:t>0.8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3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0053C945" w14:textId="4FFD1B3C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8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7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</w:tr>
      <w:tr w:rsidR="0071722B" w:rsidRPr="00AE1BCF" w14:paraId="7BBDEE35" w14:textId="77777777" w:rsidTr="00B612EA">
        <w:tc>
          <w:tcPr>
            <w:tcW w:w="789" w:type="dxa"/>
            <w:vMerge/>
          </w:tcPr>
          <w:p w14:paraId="73D665E6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0310101C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20</w:t>
            </w:r>
          </w:p>
        </w:tc>
        <w:tc>
          <w:tcPr>
            <w:tcW w:w="1361" w:type="dxa"/>
          </w:tcPr>
          <w:p w14:paraId="1A46B6D9" w14:textId="2285A224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5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25E170E9" w14:textId="06922602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 w:rsidRPr="00485BC2">
              <w:rPr>
                <w:rFonts w:ascii="Arial" w:eastAsiaTheme="minorEastAsia" w:hAnsi="Arial"/>
                <w:sz w:val="20"/>
                <w:szCs w:val="20"/>
                <w:lang w:val="nl-NL"/>
              </w:rPr>
              <w:t>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7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54B56F76" w14:textId="4841D40B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71 (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9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403" w:type="dxa"/>
          </w:tcPr>
          <w:p w14:paraId="4F81F362" w14:textId="4B021E3C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8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4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2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4762D78F" w14:textId="5B082B6A" w:rsidR="0071722B" w:rsidRPr="00485BC2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7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1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6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8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35F46470" w14:textId="7719CE57" w:rsidR="0071722B" w:rsidRPr="00E65C6C" w:rsidRDefault="0071722B" w:rsidP="00EC25E6">
            <w:pPr>
              <w:spacing w:line="480" w:lineRule="auto"/>
              <w:rPr>
                <w:rFonts w:ascii="Arial" w:eastAsiaTheme="minorEastAsia" w:hAnsi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0.9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2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 xml:space="preserve"> (0.</w:t>
            </w:r>
            <w:r w:rsidR="00F81C74">
              <w:rPr>
                <w:rFonts w:ascii="Arial" w:eastAsiaTheme="minorEastAsia" w:hAnsi="Arial"/>
                <w:sz w:val="20"/>
                <w:szCs w:val="20"/>
                <w:lang w:val="nl-NL"/>
              </w:rPr>
              <w:t>90</w:t>
            </w:r>
            <w:r>
              <w:rPr>
                <w:rFonts w:ascii="Arial" w:eastAsiaTheme="minorEastAsia" w:hAnsi="Arial"/>
                <w:sz w:val="20"/>
                <w:szCs w:val="20"/>
                <w:lang w:val="nl-NL"/>
              </w:rPr>
              <w:t>)</w:t>
            </w:r>
          </w:p>
        </w:tc>
      </w:tr>
      <w:tr w:rsidR="0071722B" w:rsidRPr="00AE1BCF" w14:paraId="3FDB668F" w14:textId="77777777" w:rsidTr="00B612EA">
        <w:tc>
          <w:tcPr>
            <w:tcW w:w="789" w:type="dxa"/>
          </w:tcPr>
          <w:p w14:paraId="40685912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E2DDE14" w14:textId="77777777" w:rsidR="0071722B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Benchmark</w:t>
            </w:r>
          </w:p>
        </w:tc>
        <w:tc>
          <w:tcPr>
            <w:tcW w:w="1361" w:type="dxa"/>
          </w:tcPr>
          <w:p w14:paraId="40AD9D9A" w14:textId="77777777" w:rsidR="0071722B" w:rsidRPr="008B004A" w:rsidRDefault="0071722B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69 (G)</w:t>
            </w:r>
          </w:p>
        </w:tc>
        <w:tc>
          <w:tcPr>
            <w:tcW w:w="1362" w:type="dxa"/>
          </w:tcPr>
          <w:p w14:paraId="5F83EBFE" w14:textId="77777777" w:rsidR="0071722B" w:rsidRPr="008B004A" w:rsidRDefault="0071722B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82" w:type="dxa"/>
          </w:tcPr>
          <w:p w14:paraId="63016150" w14:textId="77777777" w:rsidR="0071722B" w:rsidRPr="008B004A" w:rsidRDefault="0071722B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4 (NDVI)</w:t>
            </w:r>
          </w:p>
        </w:tc>
        <w:tc>
          <w:tcPr>
            <w:tcW w:w="1403" w:type="dxa"/>
          </w:tcPr>
          <w:p w14:paraId="46FF256F" w14:textId="77777777" w:rsidR="0071722B" w:rsidRPr="008B004A" w:rsidRDefault="0071722B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6 (G)</w:t>
            </w:r>
          </w:p>
        </w:tc>
        <w:tc>
          <w:tcPr>
            <w:tcW w:w="1362" w:type="dxa"/>
          </w:tcPr>
          <w:p w14:paraId="454BF854" w14:textId="77777777" w:rsidR="0071722B" w:rsidRPr="008B004A" w:rsidRDefault="0071722B" w:rsidP="00EC25E6">
            <w:pPr>
              <w:spacing w:line="480" w:lineRule="auto"/>
              <w:rPr>
                <w:rFonts w:ascii="Arial" w:eastAsiaTheme="minorEastAsia" w:hAnsi="Arial"/>
                <w:b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95" w:type="dxa"/>
          </w:tcPr>
          <w:p w14:paraId="0E8282AA" w14:textId="77777777" w:rsidR="0071722B" w:rsidRPr="008B004A" w:rsidRDefault="0071722B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7 (G)</w:t>
            </w:r>
          </w:p>
        </w:tc>
      </w:tr>
    </w:tbl>
    <w:p w14:paraId="2374ECD4" w14:textId="17DACC7E" w:rsidR="00A348C1" w:rsidRPr="002518D1" w:rsidRDefault="00A348C1" w:rsidP="00233F07">
      <w:pPr>
        <w:pStyle w:val="Beschriftung"/>
        <w:keepNext/>
        <w:pageBreakBefore/>
        <w:jc w:val="both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2518D1">
        <w:rPr>
          <w:lang w:val="en-US"/>
        </w:rPr>
        <w:t xml:space="preserve">Table </w:t>
      </w:r>
      <w:r>
        <w:rPr>
          <w:lang w:val="en-US"/>
        </w:rPr>
        <w:t>10</w:t>
      </w:r>
      <w:r w:rsidRPr="002518D1">
        <w:rPr>
          <w:lang w:val="en-US"/>
        </w:rPr>
        <w:t xml:space="preserve"> </w:t>
      </w:r>
      <w:r w:rsidRPr="002518D1">
        <w:rPr>
          <w:b/>
          <w:lang w:val="en-US"/>
        </w:rPr>
        <w:t xml:space="preserve">Genetic signal in GWAS analyses when using </w:t>
      </w:r>
      <w:r w:rsidR="00B612EA">
        <w:rPr>
          <w:b/>
          <w:lang w:val="en-US"/>
        </w:rPr>
        <w:t>AT-</w:t>
      </w:r>
      <w:r>
        <w:rPr>
          <w:b/>
          <w:lang w:val="en-US"/>
        </w:rPr>
        <w:t>GBRT</w:t>
      </w:r>
      <w:r w:rsidRPr="002518D1">
        <w:rPr>
          <w:b/>
          <w:lang w:val="en-US"/>
        </w:rPr>
        <w:t xml:space="preserve"> predictions </w:t>
      </w:r>
      <w:r w:rsidRPr="0077380D">
        <w:rPr>
          <w:b/>
          <w:lang w:val="en-US"/>
        </w:rPr>
        <w:t xml:space="preserve">as </w:t>
      </w:r>
      <w:r w:rsidR="00B27D06">
        <w:rPr>
          <w:b/>
          <w:lang w:val="en-US"/>
        </w:rPr>
        <w:t>‘</w:t>
      </w:r>
      <w:proofErr w:type="spellStart"/>
      <w:r w:rsidRPr="0077380D">
        <w:rPr>
          <w:b/>
          <w:lang w:val="en-US"/>
        </w:rPr>
        <w:t>phenomic</w:t>
      </w:r>
      <w:proofErr w:type="spellEnd"/>
      <w:r w:rsidRPr="0077380D">
        <w:rPr>
          <w:b/>
          <w:lang w:val="en-US"/>
        </w:rPr>
        <w:t xml:space="preserve"> index</w:t>
      </w:r>
      <w:r w:rsidR="00B27D06">
        <w:rPr>
          <w:b/>
          <w:lang w:val="en-US"/>
        </w:rPr>
        <w:t>’</w:t>
      </w:r>
      <w:r>
        <w:rPr>
          <w:b/>
          <w:lang w:val="en-US"/>
        </w:rPr>
        <w:t xml:space="preserve">. </w:t>
      </w:r>
      <w:r w:rsidRPr="002518D1">
        <w:rPr>
          <w:lang w:val="en-US"/>
        </w:rPr>
        <w:t xml:space="preserve"> Genetic signals described by the highest -log(p) value on chromosome 10 and the position of the corresponding marker. Rows provide different traits, that is the VS, the vegetation index G and </w:t>
      </w:r>
      <w:r w:rsidRPr="00731418">
        <w:rPr>
          <w:lang w:val="en-US"/>
        </w:rPr>
        <w:t>AT-</w:t>
      </w:r>
      <w:r>
        <w:rPr>
          <w:lang w:val="en-US"/>
        </w:rPr>
        <w:t>GBRT</w:t>
      </w:r>
      <w:r w:rsidRPr="00731418">
        <w:rPr>
          <w:lang w:val="en-US"/>
        </w:rPr>
        <w:t xml:space="preserve"> </w:t>
      </w:r>
      <w:r w:rsidRPr="002518D1">
        <w:rPr>
          <w:lang w:val="en-US"/>
        </w:rPr>
        <w:t xml:space="preserve">predictions when training a model on different training sets. Cases in which training and prediction set are identical are highlighted as italic. Cases in which the performance of the vegetation index G was exceeded by the </w:t>
      </w:r>
      <w:r w:rsidRPr="00731418">
        <w:rPr>
          <w:lang w:val="en-US"/>
        </w:rPr>
        <w:t>AT-</w:t>
      </w:r>
      <w:proofErr w:type="gramStart"/>
      <w:r>
        <w:rPr>
          <w:lang w:val="en-US"/>
        </w:rPr>
        <w:t>GBRT</w:t>
      </w:r>
      <w:r w:rsidRPr="00731418">
        <w:rPr>
          <w:lang w:val="en-US"/>
        </w:rPr>
        <w:t xml:space="preserve">  method</w:t>
      </w:r>
      <w:proofErr w:type="gramEnd"/>
      <w:r w:rsidRPr="00731418">
        <w:rPr>
          <w:lang w:val="en-US"/>
        </w:rPr>
        <w:t xml:space="preserve"> </w:t>
      </w:r>
      <w:r w:rsidRPr="002518D1">
        <w:rPr>
          <w:lang w:val="en-US"/>
        </w:rPr>
        <w:t>are highlighted as bold. The genetic signal obtained from vegetation index G has been outperformed in</w:t>
      </w:r>
      <w:r w:rsidR="00233F07">
        <w:rPr>
          <w:lang w:val="en-US"/>
        </w:rPr>
        <w:t xml:space="preserve"> 13</w:t>
      </w:r>
      <w:r w:rsidRPr="002518D1">
        <w:rPr>
          <w:lang w:val="en-US"/>
        </w:rPr>
        <w:t xml:space="preserve"> out of the 30 cases in which the training and prediction set were not identical.</w:t>
      </w:r>
      <w:r>
        <w:rPr>
          <w:lang w:val="en-US"/>
        </w:rPr>
        <w:t xml:space="preserve"> </w:t>
      </w:r>
    </w:p>
    <w:tbl>
      <w:tblPr>
        <w:tblStyle w:val="TableNormal1"/>
        <w:tblW w:w="9639" w:type="dxa"/>
        <w:tblInd w:w="-57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1134"/>
        <w:gridCol w:w="1134"/>
        <w:gridCol w:w="1134"/>
        <w:gridCol w:w="993"/>
        <w:gridCol w:w="1275"/>
      </w:tblGrid>
      <w:tr w:rsidR="00A348C1" w:rsidRPr="003407B2" w14:paraId="3B19E903" w14:textId="77777777" w:rsidTr="00EC25E6">
        <w:trPr>
          <w:trHeight w:val="185"/>
        </w:trPr>
        <w:tc>
          <w:tcPr>
            <w:tcW w:w="297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E4C8B" w14:textId="77777777" w:rsidR="00A348C1" w:rsidRPr="003407B2" w:rsidRDefault="00A348C1" w:rsidP="00EC25E6">
            <w:pPr>
              <w:rPr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B4DEE" w14:textId="77777777" w:rsidR="00A348C1" w:rsidRPr="003407B2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Population 1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990B5" w14:textId="77777777" w:rsidR="00A348C1" w:rsidRPr="003407B2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Population 2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14325" w14:textId="77777777" w:rsidR="00A348C1" w:rsidRPr="003407B2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Population 3</w:t>
            </w:r>
          </w:p>
        </w:tc>
      </w:tr>
      <w:tr w:rsidR="00A348C1" w:rsidRPr="003407B2" w14:paraId="5E8F58D2" w14:textId="77777777" w:rsidTr="00EC25E6">
        <w:trPr>
          <w:trHeight w:val="185"/>
        </w:trPr>
        <w:tc>
          <w:tcPr>
            <w:tcW w:w="297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CFA9E" w14:textId="77777777" w:rsidR="00A348C1" w:rsidRPr="003407B2" w:rsidRDefault="00A348C1" w:rsidP="00EC25E6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77A21" w14:textId="77777777" w:rsidR="00A348C1" w:rsidRPr="003407B2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53235" w14:textId="77777777" w:rsidR="00A348C1" w:rsidRPr="003407B2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3FC83" w14:textId="77777777" w:rsidR="00A348C1" w:rsidRPr="003407B2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AFE96" w14:textId="77777777" w:rsidR="00A348C1" w:rsidRPr="003407B2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5A7E5" w14:textId="77777777" w:rsidR="00A348C1" w:rsidRPr="003407B2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6C924" w14:textId="77777777" w:rsidR="00A348C1" w:rsidRPr="003407B2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20</w:t>
            </w:r>
          </w:p>
        </w:tc>
      </w:tr>
      <w:tr w:rsidR="00A348C1" w:rsidRPr="003407B2" w14:paraId="21DB0DBB" w14:textId="77777777" w:rsidTr="00EC25E6">
        <w:trPr>
          <w:trHeight w:val="102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F5BF6" w14:textId="77777777" w:rsidR="00A348C1" w:rsidRPr="003407B2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V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7C6E1" w14:textId="77777777" w:rsidR="00A348C1" w:rsidRPr="003407B2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32E58FC3" w14:textId="77777777" w:rsidR="00A348C1" w:rsidRPr="003407B2" w:rsidRDefault="00A348C1" w:rsidP="00EC25E6">
            <w:pPr>
              <w:jc w:val="center"/>
              <w:rPr>
                <w:sz w:val="16"/>
                <w:lang w:val="en-US"/>
              </w:rPr>
            </w:pPr>
          </w:p>
          <w:p w14:paraId="2BC90681" w14:textId="77777777" w:rsidR="00A348C1" w:rsidRPr="003407B2" w:rsidRDefault="00A348C1" w:rsidP="00EC25E6">
            <w:pPr>
              <w:jc w:val="center"/>
              <w:rPr>
                <w:sz w:val="16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B5475" w14:textId="77777777" w:rsidR="00A348C1" w:rsidRPr="00F61B5A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7FB40549" w14:textId="77777777" w:rsidR="00A348C1" w:rsidRPr="00F61B5A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4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BBA3B" w14:textId="77777777" w:rsidR="00A348C1" w:rsidRPr="00F61B5A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666434E2" w14:textId="77777777" w:rsidR="00A348C1" w:rsidRPr="00F61B5A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3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DBEEF" w14:textId="77777777" w:rsidR="00A348C1" w:rsidRPr="00F61B5A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1AA2A1D4" w14:textId="77777777" w:rsidR="00A348C1" w:rsidRPr="00F61B5A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5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71509" w14:textId="77777777" w:rsidR="00A348C1" w:rsidRPr="00F61B5A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325EDE00" w14:textId="77777777" w:rsidR="00A348C1" w:rsidRPr="00F61B5A" w:rsidRDefault="00A348C1" w:rsidP="00EC25E6">
            <w:pPr>
              <w:spacing w:before="240" w:line="480" w:lineRule="auto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0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776D8" w14:textId="77777777" w:rsidR="00A348C1" w:rsidRPr="00F61B5A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0E173C4D" w14:textId="77777777" w:rsidR="00A348C1" w:rsidRPr="00F61B5A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33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104F4" w14:textId="77777777" w:rsidR="00A348C1" w:rsidRPr="00F61B5A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06D7DA36" w14:textId="77777777" w:rsidR="00A348C1" w:rsidRPr="00F61B5A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lang w:val="en-US"/>
              </w:rPr>
            </w:pPr>
            <w:r w:rsidRPr="00F61B5A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9.33</w:t>
            </w:r>
          </w:p>
        </w:tc>
      </w:tr>
      <w:tr w:rsidR="00A348C1" w:rsidRPr="003407B2" w14:paraId="5158B5D8" w14:textId="77777777" w:rsidTr="00EC25E6">
        <w:trPr>
          <w:trHeight w:val="102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A76AE" w14:textId="77777777" w:rsidR="00A348C1" w:rsidRPr="003407B2" w:rsidRDefault="00A348C1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7D073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2C247A29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9"/>
                    <w:szCs w:val="19"/>
                    <w:lang w:val="en-US"/>
                  </w:rPr>
                  <m:t>-log(p)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F3B15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5C3A5358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2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C3215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,639,580</w:t>
            </w:r>
          </w:p>
          <w:p w14:paraId="373A24AC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6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DBA8B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5A0A3B17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4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9BDF7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0,858,205</w:t>
            </w:r>
          </w:p>
          <w:p w14:paraId="20499A0E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1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7BF16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385A8B14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4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6612D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,954,643</w:t>
            </w:r>
          </w:p>
          <w:p w14:paraId="181AA5D6" w14:textId="77777777" w:rsidR="00A348C1" w:rsidRPr="00CF3FE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F3F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9.04</w:t>
            </w:r>
          </w:p>
        </w:tc>
      </w:tr>
      <w:tr w:rsidR="00A348C1" w:rsidRPr="00413436" w14:paraId="32AE2F13" w14:textId="77777777" w:rsidTr="00EC25E6">
        <w:trPr>
          <w:trHeight w:val="102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4F4A9" w14:textId="6DDB0A05" w:rsidR="00A348C1" w:rsidRPr="00003F15" w:rsidRDefault="00A348C1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</w:t>
            </w: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GBRT</w:t>
            </w: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  <w:p w14:paraId="176AE564" w14:textId="77777777" w:rsidR="00A348C1" w:rsidRPr="00003F15" w:rsidRDefault="00A348C1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1 2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EF9AD" w14:textId="77777777" w:rsidR="00A348C1" w:rsidRPr="003407B2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3CED6592" w14:textId="23F04076" w:rsidR="00A348C1" w:rsidRPr="003407B2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9"/>
                  <w:szCs w:val="19"/>
                  <w:lang w:val="en-US"/>
                </w:rPr>
                <m:t>-log(p</m:t>
              </m:r>
            </m:oMath>
            <w:r w:rsidR="00A348C1">
              <w:rPr>
                <w:rFonts w:ascii="Arial" w:hAnsi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209E8" w14:textId="77777777" w:rsidR="000E2A09" w:rsidRPr="001F7A65" w:rsidRDefault="000E2A09" w:rsidP="000E2A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i/>
                <w:iCs/>
                <w:lang w:val="en-US"/>
              </w:rPr>
            </w:pPr>
            <w:r w:rsidRPr="001F7A65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,954,643</w:t>
            </w:r>
          </w:p>
          <w:p w14:paraId="154052B0" w14:textId="3FE3B705" w:rsidR="00A348C1" w:rsidRPr="000E2A09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1F7A65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19.</w:t>
            </w:r>
            <w:r w:rsidR="00EC25E6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0DB50" w14:textId="77777777" w:rsidR="00A348C1" w:rsidRPr="00294523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2,639,580</w:t>
            </w:r>
          </w:p>
          <w:p w14:paraId="1EDA80CE" w14:textId="1DF10BF7" w:rsidR="00A348C1" w:rsidRPr="00413436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33F07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6.</w:t>
            </w:r>
            <w:r w:rsidR="00746891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B1DD6" w14:textId="77777777" w:rsidR="00EC25E6" w:rsidRPr="00A846E7" w:rsidRDefault="00EC25E6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A846E7">
              <w:rPr>
                <w:rStyle w:val="None"/>
                <w:rFonts w:ascii="Arial" w:hAnsi="Arial"/>
                <w:sz w:val="16"/>
                <w:szCs w:val="16"/>
              </w:rPr>
              <w:t>20,858,205</w:t>
            </w:r>
          </w:p>
          <w:p w14:paraId="7BA198FD" w14:textId="0DCDD177" w:rsidR="00A348C1" w:rsidRPr="000E5425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sz w:val="16"/>
                <w:szCs w:val="16"/>
              </w:rPr>
              <w:t>1</w:t>
            </w:r>
            <w:r w:rsidR="00746891" w:rsidRPr="00294523">
              <w:rPr>
                <w:rStyle w:val="None"/>
                <w:rFonts w:ascii="Arial" w:hAnsi="Arial"/>
                <w:bCs/>
                <w:sz w:val="16"/>
                <w:szCs w:val="16"/>
              </w:rPr>
              <w:t>3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729E9" w14:textId="77777777" w:rsidR="00A348C1" w:rsidRPr="00294523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20,858,205</w:t>
            </w:r>
          </w:p>
          <w:p w14:paraId="538F76D5" w14:textId="2BE98B5D" w:rsidR="00A348C1" w:rsidRPr="000E5425" w:rsidRDefault="0074689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sz w:val="16"/>
                <w:szCs w:val="16"/>
              </w:rPr>
              <w:t>9.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EA325" w14:textId="77777777" w:rsidR="00A348C1" w:rsidRPr="00A35213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A35213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2F55989C" w14:textId="04912365" w:rsidR="00A348C1" w:rsidRPr="00413436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1</w:t>
            </w:r>
            <w:r w:rsidR="00746891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6</w:t>
            </w:r>
            <w:r w:rsidRPr="00294523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.</w:t>
            </w:r>
            <w:r w:rsidR="00746891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C6E2B" w14:textId="77777777" w:rsidR="00A348C1" w:rsidRPr="00294523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C55448">
              <w:rPr>
                <w:rStyle w:val="None"/>
                <w:rFonts w:ascii="Arial" w:hAnsi="Arial"/>
                <w:sz w:val="16"/>
                <w:szCs w:val="16"/>
              </w:rPr>
              <w:t>2,954,643</w:t>
            </w:r>
          </w:p>
          <w:p w14:paraId="1AAB24C4" w14:textId="4F077ABC" w:rsidR="00A348C1" w:rsidRPr="00413436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C55448">
              <w:rPr>
                <w:rStyle w:val="None"/>
                <w:rFonts w:ascii="Arial" w:hAnsi="Arial"/>
                <w:sz w:val="16"/>
                <w:szCs w:val="16"/>
              </w:rPr>
              <w:t>1</w:t>
            </w:r>
            <w:r w:rsidR="00746891" w:rsidRPr="00294523">
              <w:rPr>
                <w:rStyle w:val="None"/>
                <w:rFonts w:ascii="Arial" w:hAnsi="Arial"/>
                <w:sz w:val="16"/>
                <w:szCs w:val="16"/>
              </w:rPr>
              <w:t>6.80</w:t>
            </w:r>
          </w:p>
        </w:tc>
      </w:tr>
      <w:tr w:rsidR="00A348C1" w:rsidRPr="00413436" w14:paraId="28E1257C" w14:textId="77777777" w:rsidTr="00EC25E6">
        <w:trPr>
          <w:trHeight w:val="102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0BB66" w14:textId="071C507D" w:rsidR="00A348C1" w:rsidRPr="00003F15" w:rsidRDefault="00A348C1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</w:t>
            </w: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GBRT</w:t>
            </w: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  <w:p w14:paraId="37322D8B" w14:textId="77777777" w:rsidR="00A348C1" w:rsidRPr="00003F15" w:rsidRDefault="00A348C1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1 2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A0025" w14:textId="77777777" w:rsidR="00A348C1" w:rsidRPr="003407B2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69B44C54" w14:textId="46007F95" w:rsidR="00A348C1" w:rsidRPr="003407B2" w:rsidRDefault="0074689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9"/>
                  <w:szCs w:val="19"/>
                  <w:lang w:val="en-US"/>
                </w:rPr>
                <m:t>-log(p</m:t>
              </m:r>
            </m:oMath>
            <w:r w:rsidR="00A348C1">
              <w:rPr>
                <w:rFonts w:ascii="Arial" w:hAnsi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125CC" w14:textId="77777777" w:rsidR="000E2A09" w:rsidRPr="00294523" w:rsidRDefault="000E2A09" w:rsidP="000E2A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b/>
                <w:lang w:val="en-US"/>
              </w:rPr>
            </w:pPr>
            <w:r w:rsidRPr="00294523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2,954,643</w:t>
            </w:r>
          </w:p>
          <w:p w14:paraId="0A5E7CD1" w14:textId="28666189" w:rsidR="00A348C1" w:rsidRPr="00294523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1</w:t>
            </w:r>
            <w:r w:rsidR="00EC25E6" w:rsidRPr="00294523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2</w:t>
            </w:r>
            <w:r w:rsidRPr="00294523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.</w:t>
            </w:r>
            <w:r w:rsidR="00EC25E6" w:rsidRPr="00294523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7227C" w14:textId="77777777" w:rsidR="00A348C1" w:rsidRPr="000E2A09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0E2A09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,639,580</w:t>
            </w:r>
          </w:p>
          <w:p w14:paraId="6F22D09A" w14:textId="7AB883A2" w:rsidR="00A348C1" w:rsidRPr="00413436" w:rsidRDefault="0074689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11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56BCA" w14:textId="77777777" w:rsidR="00EC25E6" w:rsidRPr="00294523" w:rsidRDefault="00EC25E6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/>
                <w:sz w:val="16"/>
                <w:szCs w:val="16"/>
              </w:rPr>
              <w:t>20,858,205</w:t>
            </w:r>
          </w:p>
          <w:p w14:paraId="752578EA" w14:textId="4D4158DE" w:rsidR="00A348C1" w:rsidRPr="00294523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 w:rsidRPr="00746891">
              <w:rPr>
                <w:rStyle w:val="None"/>
                <w:rFonts w:ascii="Arial" w:hAnsi="Arial"/>
                <w:b/>
                <w:sz w:val="16"/>
                <w:szCs w:val="16"/>
              </w:rPr>
              <w:t>14.</w:t>
            </w:r>
            <w:r w:rsidR="00746891" w:rsidRPr="00294523">
              <w:rPr>
                <w:rStyle w:val="None"/>
                <w:rFonts w:ascii="Arial" w:hAnsi="Arial"/>
                <w:b/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CA4CA" w14:textId="77777777" w:rsidR="00A348C1" w:rsidRPr="00294523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20,858,205</w:t>
            </w:r>
          </w:p>
          <w:p w14:paraId="496AB5EB" w14:textId="5EFB2B64" w:rsidR="00A348C1" w:rsidRPr="00E4283B" w:rsidRDefault="0074689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sz w:val="16"/>
                <w:szCs w:val="16"/>
              </w:rPr>
              <w:t>8.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1DEBA" w14:textId="77777777" w:rsidR="00A348C1" w:rsidRPr="00003F15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,</w:t>
            </w: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954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,</w:t>
            </w: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643</w:t>
            </w:r>
          </w:p>
          <w:p w14:paraId="175A3DB2" w14:textId="64BC8700" w:rsidR="00A348C1" w:rsidRPr="00E4283B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16.</w:t>
            </w:r>
            <w:r w:rsidR="00746891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D8B02" w14:textId="77777777" w:rsidR="00A348C1" w:rsidRPr="0041343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41343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</w:t>
            </w: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,</w:t>
            </w:r>
            <w:r w:rsidRPr="0041343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954</w:t>
            </w: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,</w:t>
            </w:r>
            <w:r w:rsidRPr="0041343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643</w:t>
            </w:r>
          </w:p>
          <w:p w14:paraId="48CAD884" w14:textId="2F93E584" w:rsidR="00A348C1" w:rsidRPr="00413436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</w:t>
            </w:r>
            <w:r w:rsidR="00746891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6.95</w:t>
            </w:r>
          </w:p>
        </w:tc>
      </w:tr>
      <w:tr w:rsidR="00A348C1" w:rsidRPr="00413436" w14:paraId="1A0C14FF" w14:textId="77777777" w:rsidTr="00EC25E6">
        <w:trPr>
          <w:trHeight w:val="102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7BE3E" w14:textId="644889D3" w:rsidR="00A348C1" w:rsidRPr="00003F15" w:rsidRDefault="00A348C1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</w:t>
            </w: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GBRT</w:t>
            </w: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  <w:p w14:paraId="06FA3335" w14:textId="77777777" w:rsidR="00A348C1" w:rsidRPr="00003F15" w:rsidRDefault="00A348C1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2 2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B3432" w14:textId="77777777" w:rsidR="00A348C1" w:rsidRPr="003407B2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425E47FE" w14:textId="77777777" w:rsidR="00A348C1" w:rsidRPr="003407B2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9"/>
                  <w:szCs w:val="19"/>
                  <w:lang w:val="en-US"/>
                </w:rPr>
                <m:t>-log(p</m:t>
              </m:r>
            </m:oMath>
            <w:r>
              <w:rPr>
                <w:rFonts w:ascii="Arial" w:hAnsi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CAF58" w14:textId="77777777" w:rsidR="00A348C1" w:rsidRPr="00003F15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39DF952A" w14:textId="57D8BC9D" w:rsidR="00A348C1" w:rsidRPr="00413436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</w:t>
            </w:r>
            <w:r w:rsidR="00EC25E6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A5010" w14:textId="77777777" w:rsidR="00A348C1" w:rsidRPr="0041343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413436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,</w:t>
            </w:r>
            <w:r w:rsidRPr="00413436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639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,</w:t>
            </w:r>
            <w:r w:rsidRPr="00413436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580</w:t>
            </w:r>
          </w:p>
          <w:p w14:paraId="768E4D8D" w14:textId="30C8ADB3" w:rsidR="00A348C1" w:rsidRPr="001D4C6E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6.</w:t>
            </w:r>
            <w:r w:rsidR="00746891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20EF6" w14:textId="77777777" w:rsidR="00A348C1" w:rsidRPr="000E2A09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0E2A09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,954,643</w:t>
            </w:r>
          </w:p>
          <w:p w14:paraId="1D44CD35" w14:textId="1DBC7DA0" w:rsidR="00A348C1" w:rsidRPr="00413436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1F7A65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1</w:t>
            </w:r>
            <w:r w:rsidR="00746891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9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A991D" w14:textId="320F0E35" w:rsidR="00EC25E6" w:rsidRDefault="00EC25E6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EC25E6">
              <w:rPr>
                <w:rStyle w:val="None"/>
                <w:rFonts w:ascii="Arial" w:hAnsi="Arial"/>
                <w:bCs/>
                <w:sz w:val="16"/>
                <w:szCs w:val="16"/>
              </w:rPr>
              <w:t>2</w:t>
            </w:r>
            <w:r>
              <w:rPr>
                <w:rStyle w:val="None"/>
                <w:rFonts w:ascii="Arial" w:hAnsi="Arial"/>
                <w:bCs/>
                <w:sz w:val="16"/>
                <w:szCs w:val="16"/>
              </w:rPr>
              <w:t>,</w:t>
            </w:r>
            <w:r w:rsidRPr="00EC25E6">
              <w:rPr>
                <w:rStyle w:val="None"/>
                <w:rFonts w:ascii="Arial" w:hAnsi="Arial"/>
                <w:bCs/>
                <w:sz w:val="16"/>
                <w:szCs w:val="16"/>
              </w:rPr>
              <w:t>017</w:t>
            </w:r>
            <w:r>
              <w:rPr>
                <w:rStyle w:val="None"/>
                <w:rFonts w:ascii="Arial" w:hAnsi="Arial"/>
                <w:bCs/>
                <w:sz w:val="16"/>
                <w:szCs w:val="16"/>
              </w:rPr>
              <w:t>,</w:t>
            </w:r>
            <w:r w:rsidRPr="00EC25E6">
              <w:rPr>
                <w:rStyle w:val="None"/>
                <w:rFonts w:ascii="Arial" w:hAnsi="Arial"/>
                <w:bCs/>
                <w:sz w:val="16"/>
                <w:szCs w:val="16"/>
              </w:rPr>
              <w:t>344</w:t>
            </w:r>
          </w:p>
          <w:p w14:paraId="3FE4CC7D" w14:textId="06A0D2A3" w:rsidR="00A348C1" w:rsidRPr="00413436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A35213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0.</w:t>
            </w:r>
            <w:r w:rsidR="00746891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5A5B6" w14:textId="77777777" w:rsidR="00A348C1" w:rsidRPr="00003F15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,</w:t>
            </w: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954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,</w:t>
            </w: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643</w:t>
            </w:r>
          </w:p>
          <w:p w14:paraId="6D3309D6" w14:textId="16262BD3" w:rsidR="00A348C1" w:rsidRPr="001D4C6E" w:rsidRDefault="0074689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20</w:t>
            </w:r>
            <w:r w:rsidR="000E2A09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.</w:t>
            </w:r>
            <w:r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D44F6" w14:textId="77777777" w:rsidR="00A348C1" w:rsidRPr="0041343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41343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</w:t>
            </w: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,</w:t>
            </w:r>
            <w:r w:rsidRPr="0041343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954</w:t>
            </w: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,</w:t>
            </w:r>
            <w:r w:rsidRPr="0041343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643</w:t>
            </w:r>
          </w:p>
          <w:p w14:paraId="4A1B72B3" w14:textId="516BE9EF" w:rsidR="00A348C1" w:rsidRPr="00413436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</w:t>
            </w:r>
            <w:r w:rsidR="00746891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6.23</w:t>
            </w:r>
          </w:p>
        </w:tc>
      </w:tr>
      <w:tr w:rsidR="00A348C1" w:rsidRPr="00413436" w14:paraId="6DBBC54F" w14:textId="77777777" w:rsidTr="00EC25E6">
        <w:trPr>
          <w:trHeight w:val="102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E378D" w14:textId="4DDC4941" w:rsidR="00A348C1" w:rsidRPr="00003F15" w:rsidRDefault="00A348C1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</w:t>
            </w: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GBRT</w:t>
            </w: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  <w:p w14:paraId="56F60FE9" w14:textId="77777777" w:rsidR="00A348C1" w:rsidRPr="00003F15" w:rsidRDefault="00A348C1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2 2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D48DE" w14:textId="77777777" w:rsidR="00A348C1" w:rsidRPr="003407B2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367143B7" w14:textId="4F95EED0" w:rsidR="00A348C1" w:rsidRPr="003407B2" w:rsidRDefault="00233F07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9"/>
                  <w:szCs w:val="19"/>
                  <w:lang w:val="en-US"/>
                </w:rPr>
                <m:t>-log(p</m:t>
              </m:r>
            </m:oMath>
            <w:r w:rsidR="00A348C1">
              <w:rPr>
                <w:rFonts w:ascii="Arial" w:hAnsi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CBB52" w14:textId="77777777" w:rsidR="000E2A09" w:rsidRPr="00294523" w:rsidRDefault="000E2A09" w:rsidP="000E2A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2,639,580</w:t>
            </w:r>
          </w:p>
          <w:p w14:paraId="4DE4E010" w14:textId="33FA5D14" w:rsidR="00A348C1" w:rsidRPr="00233F07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233F07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10.</w:t>
            </w:r>
            <w:r w:rsidR="00EC25E6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4AC8A" w14:textId="77777777" w:rsidR="00A348C1" w:rsidRPr="00294523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2,639,580</w:t>
            </w:r>
          </w:p>
          <w:p w14:paraId="770C0518" w14:textId="26D18748" w:rsidR="00A348C1" w:rsidRPr="001D4C6E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5.</w:t>
            </w:r>
            <w:r w:rsidR="00746891">
              <w:rPr>
                <w:rStyle w:val="None"/>
                <w:rFonts w:ascii="Arial" w:hAnsi="Arial"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C5731" w14:textId="77777777" w:rsidR="00A348C1" w:rsidRPr="001D4C6E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1D4C6E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2,954,643</w:t>
            </w:r>
          </w:p>
          <w:p w14:paraId="7719B4CF" w14:textId="4F3FA5C7" w:rsidR="00A348C1" w:rsidRPr="00413436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</w:t>
            </w:r>
            <w:r w:rsidR="00746891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4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A6A60" w14:textId="77777777" w:rsidR="00A348C1" w:rsidRPr="000E2A09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0E2A09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0,858,205</w:t>
            </w:r>
          </w:p>
          <w:p w14:paraId="4C0FC468" w14:textId="57C7AE37" w:rsidR="00A348C1" w:rsidRPr="005B463A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13.</w:t>
            </w:r>
            <w:r w:rsidR="00746891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EBA54" w14:textId="77777777" w:rsidR="00A348C1" w:rsidRPr="00003F15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,</w:t>
            </w: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954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,</w:t>
            </w: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643</w:t>
            </w:r>
          </w:p>
          <w:p w14:paraId="486ED53F" w14:textId="2273558A" w:rsidR="00A348C1" w:rsidRPr="00413436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6.</w:t>
            </w:r>
            <w:r w:rsidR="00746891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7BC95" w14:textId="77777777" w:rsidR="00A348C1" w:rsidRPr="00A35213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 w:rsidRPr="00A35213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2,954,643</w:t>
            </w:r>
          </w:p>
          <w:p w14:paraId="610A9324" w14:textId="3DA555A4" w:rsidR="00A348C1" w:rsidRPr="00413436" w:rsidRDefault="0074689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sz w:val="16"/>
                <w:szCs w:val="16"/>
              </w:rPr>
              <w:t>19.53</w:t>
            </w:r>
          </w:p>
        </w:tc>
      </w:tr>
      <w:tr w:rsidR="00A348C1" w:rsidRPr="00413436" w14:paraId="47812630" w14:textId="77777777" w:rsidTr="00EC25E6">
        <w:trPr>
          <w:trHeight w:val="102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D63DB" w14:textId="16F32825" w:rsidR="00A348C1" w:rsidRPr="00003F15" w:rsidRDefault="00A348C1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AT-</w:t>
            </w: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GBRT</w:t>
            </w: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  <w:p w14:paraId="663CA1A5" w14:textId="77777777" w:rsidR="00A348C1" w:rsidRPr="00003F15" w:rsidRDefault="00A348C1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3 2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23605" w14:textId="77777777" w:rsidR="00A348C1" w:rsidRPr="003407B2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38AF3A0E" w14:textId="77777777" w:rsidR="00A348C1" w:rsidRPr="003407B2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9"/>
                  <w:szCs w:val="19"/>
                  <w:lang w:val="en-US"/>
                </w:rPr>
                <m:t>-log(p</m:t>
              </m:r>
            </m:oMath>
            <w:r>
              <w:rPr>
                <w:rFonts w:ascii="Arial" w:hAnsi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2F591" w14:textId="77777777" w:rsidR="00A348C1" w:rsidRPr="0041343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413436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,</w:t>
            </w:r>
            <w:r w:rsidRPr="00413436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954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,</w:t>
            </w:r>
            <w:r w:rsidRPr="00413436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643</w:t>
            </w:r>
          </w:p>
          <w:p w14:paraId="4AA38448" w14:textId="67041596" w:rsidR="00A348C1" w:rsidRPr="001D4C6E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1</w:t>
            </w:r>
            <w:r w:rsidR="00EC25E6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4</w:t>
            </w:r>
            <w:r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.2</w:t>
            </w:r>
            <w:r w:rsidR="00EC25E6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25CD2" w14:textId="77777777" w:rsidR="000E2A09" w:rsidRPr="00294523" w:rsidRDefault="000E2A09" w:rsidP="000E2A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2,639,580</w:t>
            </w:r>
          </w:p>
          <w:p w14:paraId="43E042A9" w14:textId="22BCFC27" w:rsidR="00A348C1" w:rsidRPr="001D4C6E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5.</w:t>
            </w:r>
            <w:r w:rsidR="00746891">
              <w:rPr>
                <w:rStyle w:val="None"/>
                <w:rFonts w:ascii="Arial" w:hAnsi="Arial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A389F" w14:textId="77777777" w:rsidR="00A348C1" w:rsidRPr="00A35213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 w:rsidRPr="00A35213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2,954,643</w:t>
            </w:r>
          </w:p>
          <w:p w14:paraId="3F0ADC77" w14:textId="472223C8" w:rsidR="00A348C1" w:rsidRPr="00413436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/>
                <w:sz w:val="16"/>
                <w:szCs w:val="16"/>
              </w:rPr>
              <w:t>1</w:t>
            </w:r>
            <w:r w:rsidR="00746891">
              <w:rPr>
                <w:rStyle w:val="None"/>
                <w:rFonts w:ascii="Arial" w:hAnsi="Arial"/>
                <w:b/>
                <w:sz w:val="16"/>
                <w:szCs w:val="16"/>
              </w:rPr>
              <w:t>6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61D4D" w14:textId="77777777" w:rsidR="000E2A09" w:rsidRPr="00294523" w:rsidRDefault="000E2A09" w:rsidP="000E2A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sz w:val="16"/>
                <w:szCs w:val="16"/>
              </w:rPr>
              <w:t>2,954,643</w:t>
            </w:r>
          </w:p>
          <w:p w14:paraId="2B838ED1" w14:textId="03C391AB" w:rsidR="00A348C1" w:rsidRPr="0057279E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sz w:val="16"/>
                <w:szCs w:val="16"/>
              </w:rPr>
              <w:t>1</w:t>
            </w:r>
            <w:r w:rsidR="00746891">
              <w:rPr>
                <w:rStyle w:val="None"/>
                <w:rFonts w:ascii="Arial" w:hAnsi="Arial"/>
                <w:bCs/>
                <w:sz w:val="16"/>
                <w:szCs w:val="16"/>
              </w:rPr>
              <w:t>0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AA849" w14:textId="77777777" w:rsidR="00A348C1" w:rsidRPr="000E2A09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0E2A09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,954,643</w:t>
            </w:r>
          </w:p>
          <w:p w14:paraId="40E6F9D9" w14:textId="2B9A5AAC" w:rsidR="00A348C1" w:rsidRPr="0057279E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</w:t>
            </w:r>
            <w:r w:rsidR="00746891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5</w:t>
            </w:r>
            <w:r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.</w:t>
            </w:r>
            <w:r w:rsidR="00746891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BC116" w14:textId="77777777" w:rsidR="00A348C1" w:rsidRPr="00413436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41343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2</w:t>
            </w: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,</w:t>
            </w:r>
            <w:r w:rsidRPr="0041343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954</w:t>
            </w: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,</w:t>
            </w:r>
            <w:r w:rsidRPr="00413436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643</w:t>
            </w:r>
          </w:p>
          <w:p w14:paraId="75FB5F3A" w14:textId="5B95492F" w:rsidR="00A348C1" w:rsidRPr="00413436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</w:t>
            </w:r>
            <w:r w:rsidR="00746891"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7.55</w:t>
            </w:r>
          </w:p>
        </w:tc>
      </w:tr>
      <w:tr w:rsidR="00A348C1" w:rsidRPr="00413436" w14:paraId="5474C03E" w14:textId="77777777" w:rsidTr="00EC25E6">
        <w:trPr>
          <w:trHeight w:val="102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2CB7D" w14:textId="0957CBA4" w:rsidR="00A348C1" w:rsidRDefault="00A348C1" w:rsidP="00EC25E6">
            <w:pPr>
              <w:spacing w:before="240" w:line="48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lastRenderedPageBreak/>
              <w:t>AT-</w:t>
            </w:r>
            <w:r>
              <w:rPr>
                <w:rStyle w:val="None"/>
                <w:rFonts w:ascii="Arial" w:hAnsi="Arial"/>
                <w:sz w:val="16"/>
                <w:szCs w:val="16"/>
                <w:lang w:val="en-US"/>
              </w:rPr>
              <w:t>GBRT</w:t>
            </w: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 xml:space="preserve"> </w:t>
            </w:r>
          </w:p>
          <w:p w14:paraId="40656243" w14:textId="77777777" w:rsidR="00A348C1" w:rsidRPr="00003F15" w:rsidRDefault="00A348C1" w:rsidP="00EC25E6">
            <w:pPr>
              <w:spacing w:before="240" w:line="480" w:lineRule="auto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p3 2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774BE" w14:textId="77777777" w:rsidR="00A348C1" w:rsidRPr="003407B2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3407B2">
              <w:rPr>
                <w:rStyle w:val="None"/>
                <w:rFonts w:ascii="Arial" w:hAnsi="Arial"/>
                <w:sz w:val="16"/>
                <w:szCs w:val="16"/>
                <w:lang w:val="en-US"/>
              </w:rPr>
              <w:t>Pos.</w:t>
            </w:r>
          </w:p>
          <w:p w14:paraId="5DC64CAD" w14:textId="10936848" w:rsidR="00A348C1" w:rsidRPr="003407B2" w:rsidRDefault="00233F07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9"/>
                  <w:szCs w:val="19"/>
                  <w:lang w:val="en-US"/>
                </w:rPr>
                <m:t>-log(p</m:t>
              </m:r>
            </m:oMath>
            <w:r w:rsidR="00A348C1">
              <w:rPr>
                <w:rFonts w:ascii="Arial" w:hAnsi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876C5" w14:textId="77777777" w:rsidR="00A348C1" w:rsidRPr="00294523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2,954,643</w:t>
            </w:r>
          </w:p>
          <w:p w14:paraId="777128F2" w14:textId="0925671B" w:rsidR="00A348C1" w:rsidRPr="00294523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11.8</w:t>
            </w:r>
            <w:r w:rsidR="00EC25E6">
              <w:rPr>
                <w:rStyle w:val="None"/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CD3C2" w14:textId="77777777" w:rsidR="00A348C1" w:rsidRPr="00294523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2,639,580</w:t>
            </w:r>
          </w:p>
          <w:p w14:paraId="77949F73" w14:textId="7AF13C7D" w:rsidR="00A348C1" w:rsidRPr="0057279E" w:rsidRDefault="000E2A09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sz w:val="16"/>
                <w:szCs w:val="16"/>
              </w:rPr>
              <w:t>5.1</w:t>
            </w:r>
            <w:r w:rsidR="00746891">
              <w:rPr>
                <w:rStyle w:val="None"/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60726" w14:textId="77777777" w:rsidR="00A348C1" w:rsidRPr="00294523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 w:rsidRPr="00294523">
              <w:rPr>
                <w:rStyle w:val="None"/>
                <w:rFonts w:ascii="Arial" w:hAnsi="Arial"/>
                <w:bCs/>
                <w:sz w:val="16"/>
                <w:szCs w:val="16"/>
              </w:rPr>
              <w:t>2,954,643</w:t>
            </w:r>
          </w:p>
          <w:p w14:paraId="313D06C3" w14:textId="474B6AE6" w:rsidR="00A348C1" w:rsidRPr="00413436" w:rsidRDefault="001F7A65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Cs/>
                <w:sz w:val="16"/>
                <w:szCs w:val="16"/>
                <w:lang w:val="en-US"/>
              </w:rPr>
              <w:t>13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92509" w14:textId="77777777" w:rsidR="00A348C1" w:rsidRPr="00003F15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0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,</w:t>
            </w: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858</w:t>
            </w: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,</w:t>
            </w:r>
            <w:r w:rsidRPr="00003F15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05</w:t>
            </w:r>
          </w:p>
          <w:p w14:paraId="644E749A" w14:textId="13AA84C5" w:rsidR="00A348C1" w:rsidRPr="0057279E" w:rsidRDefault="001F7A65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13.</w:t>
            </w:r>
            <w:r w:rsidR="00746891">
              <w:rPr>
                <w:rStyle w:val="None"/>
                <w:rFonts w:ascii="Arial" w:hAnsi="Arial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C29D6" w14:textId="77777777" w:rsidR="00A348C1" w:rsidRPr="0057279E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57279E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2,954,643</w:t>
            </w:r>
          </w:p>
          <w:p w14:paraId="093DD42E" w14:textId="0FB428B3" w:rsidR="00A348C1" w:rsidRPr="0057279E" w:rsidRDefault="001F7A65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1</w:t>
            </w:r>
            <w:r w:rsidR="00746891">
              <w:rPr>
                <w:rStyle w:val="None"/>
                <w:rFonts w:ascii="Arial" w:hAnsi="Arial"/>
                <w:b/>
                <w:bCs/>
                <w:sz w:val="16"/>
                <w:szCs w:val="16"/>
                <w:lang w:val="en-US"/>
              </w:rPr>
              <w:t>4.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1AF98" w14:textId="77777777" w:rsidR="00A348C1" w:rsidRPr="000E2A09" w:rsidRDefault="00A348C1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 w:rsidRPr="000E2A09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,954,643</w:t>
            </w:r>
          </w:p>
          <w:p w14:paraId="6FBA2D9D" w14:textId="05CE0BDB" w:rsidR="00A348C1" w:rsidRPr="0057279E" w:rsidRDefault="001F7A65" w:rsidP="00EC25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  <w:tab w:val="left" w:pos="8860"/>
              </w:tabs>
              <w:spacing w:before="240"/>
              <w:jc w:val="center"/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2</w:t>
            </w:r>
            <w:r w:rsidR="00746891">
              <w:rPr>
                <w:rStyle w:val="None"/>
                <w:rFonts w:ascii="Arial" w:hAnsi="Arial"/>
                <w:bCs/>
                <w:i/>
                <w:iCs/>
                <w:sz w:val="16"/>
                <w:szCs w:val="16"/>
                <w:lang w:val="en-US"/>
              </w:rPr>
              <w:t>3.48</w:t>
            </w:r>
          </w:p>
        </w:tc>
      </w:tr>
    </w:tbl>
    <w:p w14:paraId="3A176027" w14:textId="0883E399" w:rsidR="00E85D5E" w:rsidRPr="00AE1BCF" w:rsidRDefault="00E85D5E" w:rsidP="004B6A2D">
      <w:pPr>
        <w:pStyle w:val="Beschriftung"/>
        <w:keepNext/>
        <w:pageBreakBefore/>
        <w:jc w:val="both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AE1BCF">
        <w:rPr>
          <w:lang w:val="en-US"/>
        </w:rPr>
        <w:t xml:space="preserve">Table </w:t>
      </w:r>
      <w:r w:rsidR="0071722B">
        <w:rPr>
          <w:lang w:val="en-US"/>
        </w:rPr>
        <w:t>11</w:t>
      </w:r>
      <w:r w:rsidR="005311E7">
        <w:rPr>
          <w:lang w:val="en-US"/>
        </w:rPr>
        <w:t xml:space="preserve"> </w:t>
      </w:r>
      <w:r w:rsidRPr="003E3EF9">
        <w:rPr>
          <w:b/>
          <w:lang w:val="en-US"/>
        </w:rPr>
        <w:t>Predictive ability of</w:t>
      </w:r>
      <w:r>
        <w:rPr>
          <w:b/>
          <w:lang w:val="en-US"/>
        </w:rPr>
        <w:t xml:space="preserve"> predicting genomically adjusted 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VS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CB6D05">
        <w:rPr>
          <w:b/>
          <w:lang w:val="en-US"/>
        </w:rPr>
        <w:t xml:space="preserve"> by genomically adjusted 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P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CB6D05">
        <w:rPr>
          <w:b/>
          <w:lang w:val="en-US"/>
        </w:rPr>
        <w:t xml:space="preserve"> with an</w:t>
      </w:r>
      <w:r w:rsidRPr="003E3EF9">
        <w:rPr>
          <w:b/>
          <w:lang w:val="en-US"/>
        </w:rPr>
        <w:t xml:space="preserve"> </w:t>
      </w:r>
      <w:r>
        <w:rPr>
          <w:b/>
          <w:lang w:val="en-US"/>
        </w:rPr>
        <w:t>A</w:t>
      </w:r>
      <w:r w:rsidRPr="003E3EF9">
        <w:rPr>
          <w:b/>
          <w:lang w:val="en-US"/>
        </w:rPr>
        <w:t>T-</w:t>
      </w:r>
      <w:r>
        <w:rPr>
          <w:b/>
          <w:lang w:val="en-US"/>
        </w:rPr>
        <w:t>RR approach</w:t>
      </w:r>
      <w:r w:rsidRPr="003E3EF9">
        <w:rPr>
          <w:b/>
          <w:lang w:val="en-US"/>
        </w:rPr>
        <w:t>.</w:t>
      </w:r>
      <w:r>
        <w:rPr>
          <w:lang w:val="en-US"/>
        </w:rPr>
        <w:t xml:space="preserve"> </w:t>
      </w:r>
      <w:r w:rsidRPr="00AE1BCF">
        <w:rPr>
          <w:lang w:val="en-US"/>
        </w:rPr>
        <w:t xml:space="preserve">Correlation of the </w:t>
      </w:r>
      <w:r>
        <w:rPr>
          <w:lang w:val="en-US"/>
        </w:rPr>
        <w:t>AT-RR</w:t>
      </w:r>
      <w:r w:rsidRPr="00AE1BCF">
        <w:rPr>
          <w:lang w:val="en-US"/>
        </w:rPr>
        <w:t xml:space="preserve"> predictions with the </w:t>
      </w:r>
      <m:oMath>
        <m:sSub>
          <m:sSubPr>
            <m:ctrlPr>
              <w:rPr>
                <w:rFonts w:ascii="Cambria Math" w:hAnsi="Cambria Math"/>
                <w:bCs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Cs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VS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AE1BCF">
        <w:rPr>
          <w:lang w:val="en-US"/>
        </w:rPr>
        <w:t xml:space="preserve"> of the respective data set and when trained with </w:t>
      </w:r>
      <w:r>
        <w:rPr>
          <w:lang w:val="en-US"/>
        </w:rPr>
        <w:t xml:space="preserve">the data of </w:t>
      </w:r>
      <w:r w:rsidRPr="00AE1BCF">
        <w:rPr>
          <w:lang w:val="en-US"/>
        </w:rPr>
        <w:t xml:space="preserve">different </w:t>
      </w:r>
      <w:r>
        <w:rPr>
          <w:lang w:val="en-US"/>
        </w:rPr>
        <w:t>population</w:t>
      </w:r>
      <m:oMath>
        <m:r>
          <w:rPr>
            <w:rFonts w:ascii="Cambria Math" w:hAnsi="Cambria Math"/>
            <w:lang w:val="en-US"/>
          </w:rPr>
          <m:t xml:space="preserve"> × </m:t>
        </m:r>
      </m:oMath>
      <w:r>
        <w:rPr>
          <w:lang w:val="en-US"/>
        </w:rPr>
        <w:t>year combinations</w:t>
      </w:r>
      <w:r w:rsidRPr="00AE1BCF">
        <w:rPr>
          <w:lang w:val="en-US"/>
        </w:rPr>
        <w:t>.</w:t>
      </w:r>
      <w:r>
        <w:rPr>
          <w:lang w:val="en-US"/>
        </w:rPr>
        <w:t xml:space="preserve"> </w:t>
      </w:r>
      <w:r w:rsidR="00CC46F5">
        <w:rPr>
          <w:lang w:val="en-US"/>
        </w:rPr>
        <w:t xml:space="preserve">‘Benchmark’ </w:t>
      </w:r>
      <w:r>
        <w:rPr>
          <w:lang w:val="en-US"/>
        </w:rPr>
        <w:t xml:space="preserve">denotes the highest (absolute) correlation a vegetation index reached with the VS of the respective data set. Correlations </w:t>
      </w:r>
      <w:r w:rsidR="00EB1706">
        <w:rPr>
          <w:lang w:val="en-US"/>
        </w:rPr>
        <w:t xml:space="preserve">equal to or </w:t>
      </w:r>
      <w:r>
        <w:rPr>
          <w:lang w:val="en-US"/>
        </w:rPr>
        <w:t xml:space="preserve">higher than the respective benchmark </w:t>
      </w:r>
      <w:r w:rsidRPr="002518D1">
        <w:rPr>
          <w:lang w:val="en-US"/>
        </w:rPr>
        <w:t xml:space="preserve">are highlighted in bold. The benchmark correlation has been reached in </w:t>
      </w:r>
      <w:r w:rsidR="00FF32F3">
        <w:rPr>
          <w:lang w:val="en-US"/>
        </w:rPr>
        <w:t>19</w:t>
      </w:r>
      <w:r w:rsidR="00FF32F3" w:rsidRPr="002518D1">
        <w:rPr>
          <w:lang w:val="en-US"/>
        </w:rPr>
        <w:t xml:space="preserve"> </w:t>
      </w:r>
      <w:r w:rsidRPr="002518D1">
        <w:rPr>
          <w:lang w:val="en-US"/>
        </w:rPr>
        <w:t>out of the 30 cases in which the training and prediction set were not identic</w:t>
      </w:r>
      <w:r w:rsidRPr="0077380D">
        <w:rPr>
          <w:lang w:val="en-US"/>
        </w:rPr>
        <w:t>al.</w:t>
      </w:r>
    </w:p>
    <w:tbl>
      <w:tblPr>
        <w:tblStyle w:val="Tabellenraster"/>
        <w:tblW w:w="10171" w:type="dxa"/>
        <w:tblInd w:w="-5" w:type="dxa"/>
        <w:tblLook w:val="04A0" w:firstRow="1" w:lastRow="0" w:firstColumn="1" w:lastColumn="0" w:noHBand="0" w:noVBand="1"/>
      </w:tblPr>
      <w:tblGrid>
        <w:gridCol w:w="789"/>
        <w:gridCol w:w="1348"/>
        <w:gridCol w:w="1361"/>
        <w:gridCol w:w="1362"/>
        <w:gridCol w:w="1282"/>
        <w:gridCol w:w="1372"/>
        <w:gridCol w:w="1362"/>
        <w:gridCol w:w="1295"/>
      </w:tblGrid>
      <w:tr w:rsidR="00E85D5E" w14:paraId="0A88C8AC" w14:textId="77777777" w:rsidTr="00B612EA">
        <w:tc>
          <w:tcPr>
            <w:tcW w:w="789" w:type="dxa"/>
          </w:tcPr>
          <w:p w14:paraId="2DD09B73" w14:textId="77777777" w:rsidR="00E85D5E" w:rsidRDefault="00E85D5E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</w:p>
        </w:tc>
        <w:tc>
          <w:tcPr>
            <w:tcW w:w="9382" w:type="dxa"/>
            <w:gridSpan w:val="7"/>
          </w:tcPr>
          <w:p w14:paraId="36E8581B" w14:textId="77777777" w:rsidR="00E85D5E" w:rsidRDefault="00E85D5E" w:rsidP="00EC25E6">
            <w:pPr>
              <w:spacing w:line="480" w:lineRule="auto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to</w:t>
            </w:r>
          </w:p>
        </w:tc>
      </w:tr>
      <w:tr w:rsidR="00E85D5E" w14:paraId="16C7799E" w14:textId="77777777" w:rsidTr="00B612EA">
        <w:tc>
          <w:tcPr>
            <w:tcW w:w="789" w:type="dxa"/>
            <w:vMerge w:val="restart"/>
            <w:textDirection w:val="btLr"/>
          </w:tcPr>
          <w:p w14:paraId="3C871F30" w14:textId="77777777" w:rsidR="00E85D5E" w:rsidRDefault="00E85D5E" w:rsidP="00EC25E6">
            <w:pPr>
              <w:spacing w:line="480" w:lineRule="auto"/>
              <w:ind w:left="113" w:right="113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from</w:t>
            </w:r>
          </w:p>
        </w:tc>
        <w:tc>
          <w:tcPr>
            <w:tcW w:w="1348" w:type="dxa"/>
          </w:tcPr>
          <w:p w14:paraId="26C450D3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</w:tcPr>
          <w:p w14:paraId="545D8711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19</w:t>
            </w:r>
          </w:p>
        </w:tc>
        <w:tc>
          <w:tcPr>
            <w:tcW w:w="1362" w:type="dxa"/>
          </w:tcPr>
          <w:p w14:paraId="23137DE8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20</w:t>
            </w:r>
          </w:p>
        </w:tc>
        <w:tc>
          <w:tcPr>
            <w:tcW w:w="1282" w:type="dxa"/>
          </w:tcPr>
          <w:p w14:paraId="3DD1E1E2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19</w:t>
            </w:r>
          </w:p>
        </w:tc>
        <w:tc>
          <w:tcPr>
            <w:tcW w:w="1372" w:type="dxa"/>
          </w:tcPr>
          <w:p w14:paraId="37D36236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20</w:t>
            </w:r>
          </w:p>
        </w:tc>
        <w:tc>
          <w:tcPr>
            <w:tcW w:w="1362" w:type="dxa"/>
          </w:tcPr>
          <w:p w14:paraId="436B738E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19</w:t>
            </w:r>
          </w:p>
        </w:tc>
        <w:tc>
          <w:tcPr>
            <w:tcW w:w="1295" w:type="dxa"/>
          </w:tcPr>
          <w:p w14:paraId="0C3CE26F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20</w:t>
            </w:r>
          </w:p>
        </w:tc>
      </w:tr>
      <w:tr w:rsidR="00E85D5E" w:rsidRPr="00AE1BCF" w14:paraId="62EE6277" w14:textId="77777777" w:rsidTr="00B612EA">
        <w:tc>
          <w:tcPr>
            <w:tcW w:w="789" w:type="dxa"/>
            <w:vMerge/>
          </w:tcPr>
          <w:p w14:paraId="7D916C33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4EF0DD82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19</w:t>
            </w:r>
          </w:p>
        </w:tc>
        <w:tc>
          <w:tcPr>
            <w:tcW w:w="1361" w:type="dxa"/>
          </w:tcPr>
          <w:p w14:paraId="096E9D2C" w14:textId="049116C6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</w:t>
            </w:r>
            <w:r w:rsidR="006D0340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9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73904566" w14:textId="0E310AFF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0</w:t>
            </w:r>
            <w:r w:rsidR="006D0340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68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00C33E8A" w14:textId="59F2A8EC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79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9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372" w:type="dxa"/>
          </w:tcPr>
          <w:p w14:paraId="5D42D793" w14:textId="42C60BE9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4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4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6854F905" w14:textId="68A87AD1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</w:t>
            </w:r>
            <w:r w:rsidR="006D0340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</w:t>
            </w:r>
            <w:r w:rsidR="00A66334" w:rsidRPr="00A66334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7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1EE21939" w14:textId="1DDA6F67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0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9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E85D5E" w:rsidRPr="00AE1BCF" w14:paraId="7CADDC0A" w14:textId="77777777" w:rsidTr="00B612EA">
        <w:tc>
          <w:tcPr>
            <w:tcW w:w="789" w:type="dxa"/>
            <w:vMerge/>
          </w:tcPr>
          <w:p w14:paraId="6E44695C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518AF179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20</w:t>
            </w:r>
          </w:p>
        </w:tc>
        <w:tc>
          <w:tcPr>
            <w:tcW w:w="1361" w:type="dxa"/>
          </w:tcPr>
          <w:p w14:paraId="5A5E7CF5" w14:textId="71F4FC99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85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8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5)</w:t>
            </w:r>
          </w:p>
        </w:tc>
        <w:tc>
          <w:tcPr>
            <w:tcW w:w="1362" w:type="dxa"/>
          </w:tcPr>
          <w:p w14:paraId="75ECA036" w14:textId="288F5CF9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2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0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11CB3653" w14:textId="41425C34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80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9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372" w:type="dxa"/>
          </w:tcPr>
          <w:p w14:paraId="3BEFC79F" w14:textId="29D82017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3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3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78CA04D0" w14:textId="25BB8A49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83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80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79278889" w14:textId="0421AB04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8</w:t>
            </w:r>
            <w:r w:rsidR="006D0340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8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E85D5E" w:rsidRPr="00AE1BCF" w14:paraId="32057585" w14:textId="77777777" w:rsidTr="00B612EA">
        <w:tc>
          <w:tcPr>
            <w:tcW w:w="789" w:type="dxa"/>
            <w:vMerge/>
          </w:tcPr>
          <w:p w14:paraId="34DF579B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730A567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19</w:t>
            </w:r>
          </w:p>
        </w:tc>
        <w:tc>
          <w:tcPr>
            <w:tcW w:w="1361" w:type="dxa"/>
          </w:tcPr>
          <w:p w14:paraId="2046674B" w14:textId="61E0BAFB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4</w:t>
            </w:r>
            <w:r w:rsidR="006D0340" w:rsidRPr="00A66334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1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47F559EC" w14:textId="04D94573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0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6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2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2A879CFC" w14:textId="155ACD6C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8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72" w:type="dxa"/>
          </w:tcPr>
          <w:p w14:paraId="2F9E38C1" w14:textId="7EF0059F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7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3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63F40958" w14:textId="08290822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1</w:t>
            </w:r>
            <w:r w:rsidR="00A66334" w:rsidRPr="00A66334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1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24176EE1" w14:textId="2929BA59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0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77)</w:t>
            </w:r>
          </w:p>
        </w:tc>
      </w:tr>
      <w:tr w:rsidR="00E85D5E" w:rsidRPr="00AE1BCF" w14:paraId="60282C46" w14:textId="77777777" w:rsidTr="00B612EA">
        <w:tc>
          <w:tcPr>
            <w:tcW w:w="789" w:type="dxa"/>
            <w:vMerge/>
          </w:tcPr>
          <w:p w14:paraId="167A499C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6C66946D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20</w:t>
            </w:r>
          </w:p>
        </w:tc>
        <w:tc>
          <w:tcPr>
            <w:tcW w:w="1361" w:type="dxa"/>
          </w:tcPr>
          <w:p w14:paraId="365900A0" w14:textId="7F26A061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79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7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0F79CAAD" w14:textId="4438E521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74</w:t>
            </w:r>
            <w:r w:rsidR="006D0340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4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4E610C70" w14:textId="7FDE7591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63</w:t>
            </w:r>
            <w:r w:rsidR="00A66334" w:rsidRPr="00A66334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61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72" w:type="dxa"/>
          </w:tcPr>
          <w:p w14:paraId="7C270A5D" w14:textId="09900E37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0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00C57E49" w14:textId="5D2FF6D2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81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80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338A6A99" w14:textId="2BFF6F44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90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90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</w:tr>
      <w:tr w:rsidR="00E85D5E" w:rsidRPr="00AE1BCF" w14:paraId="22F667F1" w14:textId="77777777" w:rsidTr="00B612EA">
        <w:tc>
          <w:tcPr>
            <w:tcW w:w="789" w:type="dxa"/>
            <w:vMerge/>
          </w:tcPr>
          <w:p w14:paraId="003763B8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67F94363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19</w:t>
            </w:r>
          </w:p>
        </w:tc>
        <w:tc>
          <w:tcPr>
            <w:tcW w:w="1361" w:type="dxa"/>
          </w:tcPr>
          <w:p w14:paraId="609B19FC" w14:textId="2499FB30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3</w:t>
            </w:r>
            <w:r w:rsidR="006D0340" w:rsidRPr="00A66334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0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3940CBCA" w14:textId="144F0FC6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75</w:t>
            </w:r>
            <w:r w:rsidR="006D0340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0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05D6C5CD" w14:textId="4530CC69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7</w:t>
            </w:r>
            <w:r w:rsidR="006D0340" w:rsidRPr="0029452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3</w:t>
            </w:r>
            <w:r w:rsidR="00A66334" w:rsidRPr="00A66334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7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1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72" w:type="dxa"/>
          </w:tcPr>
          <w:p w14:paraId="1B6EEC8B" w14:textId="3F76CF8A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5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2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09754446" w14:textId="6CD63081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4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3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72C8F89C" w14:textId="27EB3038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8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4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E85D5E" w:rsidRPr="00AE1BCF" w14:paraId="0A94FF51" w14:textId="77777777" w:rsidTr="00B612EA">
        <w:tc>
          <w:tcPr>
            <w:tcW w:w="789" w:type="dxa"/>
            <w:vMerge/>
          </w:tcPr>
          <w:p w14:paraId="61FE5859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5903954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20</w:t>
            </w:r>
          </w:p>
        </w:tc>
        <w:tc>
          <w:tcPr>
            <w:tcW w:w="1361" w:type="dxa"/>
          </w:tcPr>
          <w:p w14:paraId="38F4340B" w14:textId="676858FA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80</w:t>
            </w:r>
            <w:r w:rsidR="006D0340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9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0B7D4C76" w14:textId="7F69D8A0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79</w:t>
            </w:r>
            <w:r w:rsidR="006D0340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9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60EB02C3" w14:textId="4D253C05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</w:t>
            </w:r>
            <w:r w:rsidR="006D0340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5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7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3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72" w:type="dxa"/>
          </w:tcPr>
          <w:p w14:paraId="32D5E003" w14:textId="287C59E5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0.84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(0.8</w:t>
            </w:r>
            <w:r w:rsidR="006D0340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4</w:t>
            </w:r>
            <w:r w:rsidR="00A66334" w:rsidRPr="00A66334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51FF9F84" w14:textId="75B674F1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6D0340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3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1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56976F48" w14:textId="7325CFFE" w:rsidR="00E85D5E" w:rsidRPr="00A66334" w:rsidRDefault="00E85D5E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3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6D034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3</w:t>
            </w:r>
            <w:r w:rsidR="00A66334" w:rsidRPr="00A66334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E85D5E" w:rsidRPr="00AE1BCF" w14:paraId="7B04FFF4" w14:textId="77777777" w:rsidTr="00B612EA">
        <w:tc>
          <w:tcPr>
            <w:tcW w:w="789" w:type="dxa"/>
          </w:tcPr>
          <w:p w14:paraId="111377F5" w14:textId="77777777" w:rsidR="00E85D5E" w:rsidRPr="00AE1BCF" w:rsidRDefault="00E85D5E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32EDA7F4" w14:textId="77777777" w:rsidR="00E85D5E" w:rsidRDefault="00E85D5E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Benchmark</w:t>
            </w:r>
          </w:p>
        </w:tc>
        <w:tc>
          <w:tcPr>
            <w:tcW w:w="1361" w:type="dxa"/>
          </w:tcPr>
          <w:p w14:paraId="62510D16" w14:textId="77777777" w:rsidR="00E85D5E" w:rsidRPr="00816BE2" w:rsidRDefault="00E85D5E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69 (G)</w:t>
            </w:r>
          </w:p>
        </w:tc>
        <w:tc>
          <w:tcPr>
            <w:tcW w:w="1362" w:type="dxa"/>
          </w:tcPr>
          <w:p w14:paraId="5A6FEFD7" w14:textId="77777777" w:rsidR="00E85D5E" w:rsidRPr="00816BE2" w:rsidRDefault="00E85D5E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82" w:type="dxa"/>
          </w:tcPr>
          <w:p w14:paraId="1350E5B2" w14:textId="77777777" w:rsidR="00E85D5E" w:rsidRPr="00816BE2" w:rsidRDefault="00E85D5E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4 (NDVI)</w:t>
            </w:r>
          </w:p>
        </w:tc>
        <w:tc>
          <w:tcPr>
            <w:tcW w:w="1372" w:type="dxa"/>
          </w:tcPr>
          <w:p w14:paraId="2188A84B" w14:textId="77777777" w:rsidR="00E85D5E" w:rsidRPr="00816BE2" w:rsidRDefault="00E85D5E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6 (G)</w:t>
            </w:r>
          </w:p>
        </w:tc>
        <w:tc>
          <w:tcPr>
            <w:tcW w:w="1362" w:type="dxa"/>
          </w:tcPr>
          <w:p w14:paraId="12AD1BCB" w14:textId="77777777" w:rsidR="00E85D5E" w:rsidRPr="00816BE2" w:rsidRDefault="00E85D5E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95" w:type="dxa"/>
          </w:tcPr>
          <w:p w14:paraId="160FE65B" w14:textId="77777777" w:rsidR="00E85D5E" w:rsidRPr="00816BE2" w:rsidRDefault="00E85D5E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7 (G)</w:t>
            </w:r>
          </w:p>
        </w:tc>
      </w:tr>
    </w:tbl>
    <w:p w14:paraId="6FC2CAE6" w14:textId="77777777" w:rsidR="007226F0" w:rsidRDefault="007226F0"/>
    <w:p w14:paraId="15F1DE98" w14:textId="29A684AB" w:rsidR="0071722B" w:rsidRPr="00AE1BCF" w:rsidRDefault="0071722B" w:rsidP="0071722B">
      <w:pPr>
        <w:pStyle w:val="Beschriftung"/>
        <w:keepNext/>
        <w:pageBreakBefore/>
        <w:jc w:val="both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AE1BCF">
        <w:rPr>
          <w:lang w:val="en-US"/>
        </w:rPr>
        <w:t xml:space="preserve">Table </w:t>
      </w:r>
      <w:r>
        <w:rPr>
          <w:lang w:val="en-US"/>
        </w:rPr>
        <w:t xml:space="preserve">12 </w:t>
      </w:r>
      <w:r w:rsidRPr="003E3EF9">
        <w:rPr>
          <w:b/>
          <w:lang w:val="en-US"/>
        </w:rPr>
        <w:t>Predictive ability of</w:t>
      </w:r>
      <w:r>
        <w:rPr>
          <w:b/>
          <w:lang w:val="en-US"/>
        </w:rPr>
        <w:t xml:space="preserve"> predicting genomically adjusted 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VS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CB6D05">
        <w:rPr>
          <w:b/>
          <w:lang w:val="en-US"/>
        </w:rPr>
        <w:t xml:space="preserve"> by genomically adjusted 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P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CB6D05">
        <w:rPr>
          <w:b/>
          <w:lang w:val="en-US"/>
        </w:rPr>
        <w:t xml:space="preserve"> with an</w:t>
      </w:r>
      <w:r w:rsidRPr="003E3EF9">
        <w:rPr>
          <w:b/>
          <w:lang w:val="en-US"/>
        </w:rPr>
        <w:t xml:space="preserve"> </w:t>
      </w:r>
      <w:r>
        <w:rPr>
          <w:b/>
          <w:lang w:val="en-US"/>
        </w:rPr>
        <w:t>ANN approach</w:t>
      </w:r>
      <w:r w:rsidRPr="003E3EF9">
        <w:rPr>
          <w:b/>
          <w:lang w:val="en-US"/>
        </w:rPr>
        <w:t>.</w:t>
      </w:r>
      <w:r>
        <w:rPr>
          <w:lang w:val="en-US"/>
        </w:rPr>
        <w:t xml:space="preserve"> Mean c</w:t>
      </w:r>
      <w:r w:rsidRPr="00AE1BCF">
        <w:rPr>
          <w:lang w:val="en-US"/>
        </w:rPr>
        <w:t xml:space="preserve">orrelation of the </w:t>
      </w:r>
      <w:r>
        <w:rPr>
          <w:lang w:val="en-US"/>
        </w:rPr>
        <w:t>ANN</w:t>
      </w:r>
      <w:r w:rsidRPr="00AE1BCF">
        <w:rPr>
          <w:lang w:val="en-US"/>
        </w:rPr>
        <w:t xml:space="preserve"> predictions</w:t>
      </w:r>
      <w:r>
        <w:rPr>
          <w:lang w:val="en-US"/>
        </w:rPr>
        <w:t xml:space="preserve"> (50 reps)</w:t>
      </w:r>
      <w:r w:rsidRPr="00AE1BCF">
        <w:rPr>
          <w:lang w:val="en-US"/>
        </w:rPr>
        <w:t xml:space="preserve"> with the </w:t>
      </w:r>
      <m:oMath>
        <m:sSub>
          <m:sSubPr>
            <m:ctrlPr>
              <w:rPr>
                <w:rFonts w:ascii="Cambria Math" w:hAnsi="Cambria Math"/>
                <w:bCs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Cs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VS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AE1BCF">
        <w:rPr>
          <w:lang w:val="en-US"/>
        </w:rPr>
        <w:t xml:space="preserve"> of the respective data set and when trained with </w:t>
      </w:r>
      <w:r>
        <w:rPr>
          <w:lang w:val="en-US"/>
        </w:rPr>
        <w:t xml:space="preserve">the data of </w:t>
      </w:r>
      <w:r w:rsidRPr="00AE1BCF">
        <w:rPr>
          <w:lang w:val="en-US"/>
        </w:rPr>
        <w:t xml:space="preserve">different </w:t>
      </w:r>
      <w:r>
        <w:rPr>
          <w:lang w:val="en-US"/>
        </w:rPr>
        <w:t>population</w:t>
      </w:r>
      <m:oMath>
        <m:r>
          <w:rPr>
            <w:rFonts w:ascii="Cambria Math" w:hAnsi="Cambria Math"/>
            <w:lang w:val="en-US"/>
          </w:rPr>
          <m:t xml:space="preserve"> × </m:t>
        </m:r>
      </m:oMath>
      <w:r>
        <w:rPr>
          <w:lang w:val="en-US"/>
        </w:rPr>
        <w:t>year combinations</w:t>
      </w:r>
      <w:r w:rsidRPr="00AE1BCF">
        <w:rPr>
          <w:lang w:val="en-US"/>
        </w:rPr>
        <w:t>.</w:t>
      </w:r>
      <w:r>
        <w:rPr>
          <w:lang w:val="en-US"/>
        </w:rPr>
        <w:t xml:space="preserve"> </w:t>
      </w:r>
      <w:r w:rsidR="00CC46F5">
        <w:rPr>
          <w:lang w:val="en-US"/>
        </w:rPr>
        <w:t xml:space="preserve">‘Benchmark’ </w:t>
      </w:r>
      <w:r>
        <w:rPr>
          <w:lang w:val="en-US"/>
        </w:rPr>
        <w:t xml:space="preserve">denotes the highest (absolute) correlation a vegetation index reached with the VS of the respective data set. Correlations equal to or higher than the respective benchmark </w:t>
      </w:r>
      <w:r w:rsidRPr="002518D1">
        <w:rPr>
          <w:lang w:val="en-US"/>
        </w:rPr>
        <w:t xml:space="preserve">are highlighted in bold. The benchmark correlation has been reached in </w:t>
      </w:r>
      <w:r w:rsidR="00D15FE5">
        <w:rPr>
          <w:lang w:val="en-US"/>
        </w:rPr>
        <w:t xml:space="preserve">19 </w:t>
      </w:r>
      <w:r w:rsidRPr="002518D1">
        <w:rPr>
          <w:lang w:val="en-US"/>
        </w:rPr>
        <w:t>out of the 30 cases in which the training and prediction set were not identic</w:t>
      </w:r>
      <w:r w:rsidRPr="0077380D">
        <w:rPr>
          <w:lang w:val="en-US"/>
        </w:rPr>
        <w:t>al.</w:t>
      </w:r>
      <w:r>
        <w:rPr>
          <w:lang w:val="en-US"/>
        </w:rPr>
        <w:t xml:space="preserve"> </w:t>
      </w:r>
      <w:r w:rsidRPr="001B434B">
        <w:rPr>
          <w:lang w:val="en-US"/>
        </w:rPr>
        <w:t>Average Lin’s Concordance Correlation Coefficients between prediction and the VS are given in brackets.</w:t>
      </w:r>
    </w:p>
    <w:tbl>
      <w:tblPr>
        <w:tblStyle w:val="Tabellenraster"/>
        <w:tblW w:w="10027" w:type="dxa"/>
        <w:tblInd w:w="-5" w:type="dxa"/>
        <w:tblLook w:val="04A0" w:firstRow="1" w:lastRow="0" w:firstColumn="1" w:lastColumn="0" w:noHBand="0" w:noVBand="1"/>
      </w:tblPr>
      <w:tblGrid>
        <w:gridCol w:w="789"/>
        <w:gridCol w:w="1348"/>
        <w:gridCol w:w="1361"/>
        <w:gridCol w:w="1362"/>
        <w:gridCol w:w="1282"/>
        <w:gridCol w:w="1295"/>
        <w:gridCol w:w="1295"/>
        <w:gridCol w:w="1295"/>
      </w:tblGrid>
      <w:tr w:rsidR="0071722B" w14:paraId="1FF494BC" w14:textId="77777777" w:rsidTr="00B612EA">
        <w:tc>
          <w:tcPr>
            <w:tcW w:w="789" w:type="dxa"/>
          </w:tcPr>
          <w:p w14:paraId="7AF53AC4" w14:textId="77777777" w:rsidR="0071722B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</w:p>
        </w:tc>
        <w:tc>
          <w:tcPr>
            <w:tcW w:w="9238" w:type="dxa"/>
            <w:gridSpan w:val="7"/>
          </w:tcPr>
          <w:p w14:paraId="2CDC7155" w14:textId="77777777" w:rsidR="0071722B" w:rsidRDefault="0071722B" w:rsidP="00EC25E6">
            <w:pPr>
              <w:spacing w:line="480" w:lineRule="auto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to</w:t>
            </w:r>
          </w:p>
        </w:tc>
      </w:tr>
      <w:tr w:rsidR="0071722B" w14:paraId="50F7C670" w14:textId="77777777" w:rsidTr="00B612EA">
        <w:tc>
          <w:tcPr>
            <w:tcW w:w="789" w:type="dxa"/>
            <w:vMerge w:val="restart"/>
            <w:textDirection w:val="btLr"/>
          </w:tcPr>
          <w:p w14:paraId="04FAB562" w14:textId="77777777" w:rsidR="0071722B" w:rsidRDefault="0071722B" w:rsidP="00EC25E6">
            <w:pPr>
              <w:spacing w:line="480" w:lineRule="auto"/>
              <w:ind w:left="113" w:right="113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from</w:t>
            </w:r>
          </w:p>
        </w:tc>
        <w:tc>
          <w:tcPr>
            <w:tcW w:w="1348" w:type="dxa"/>
          </w:tcPr>
          <w:p w14:paraId="210D3636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</w:tcPr>
          <w:p w14:paraId="12E585A5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19</w:t>
            </w:r>
          </w:p>
        </w:tc>
        <w:tc>
          <w:tcPr>
            <w:tcW w:w="1362" w:type="dxa"/>
          </w:tcPr>
          <w:p w14:paraId="0A44BE1F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20</w:t>
            </w:r>
          </w:p>
        </w:tc>
        <w:tc>
          <w:tcPr>
            <w:tcW w:w="1282" w:type="dxa"/>
          </w:tcPr>
          <w:p w14:paraId="0A3E6110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19</w:t>
            </w:r>
          </w:p>
        </w:tc>
        <w:tc>
          <w:tcPr>
            <w:tcW w:w="1295" w:type="dxa"/>
          </w:tcPr>
          <w:p w14:paraId="161E6653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20</w:t>
            </w:r>
          </w:p>
        </w:tc>
        <w:tc>
          <w:tcPr>
            <w:tcW w:w="1295" w:type="dxa"/>
          </w:tcPr>
          <w:p w14:paraId="27484AE1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19</w:t>
            </w:r>
          </w:p>
        </w:tc>
        <w:tc>
          <w:tcPr>
            <w:tcW w:w="1295" w:type="dxa"/>
          </w:tcPr>
          <w:p w14:paraId="1B6D7394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20</w:t>
            </w:r>
          </w:p>
        </w:tc>
      </w:tr>
      <w:tr w:rsidR="0071722B" w:rsidRPr="00AE1BCF" w14:paraId="6D1D2E8A" w14:textId="77777777" w:rsidTr="00B612EA">
        <w:tc>
          <w:tcPr>
            <w:tcW w:w="789" w:type="dxa"/>
            <w:vMerge/>
          </w:tcPr>
          <w:p w14:paraId="4C849014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14981D7E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19</w:t>
            </w:r>
          </w:p>
        </w:tc>
        <w:tc>
          <w:tcPr>
            <w:tcW w:w="1361" w:type="dxa"/>
          </w:tcPr>
          <w:p w14:paraId="2AB03687" w14:textId="347BE93A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2F1E1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2F1E1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4528A505" w14:textId="27F6BB8C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</w:t>
            </w:r>
            <w:r w:rsidR="002F1E16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5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2F1E1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3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434F91B3" w14:textId="081F0DCF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1</w:t>
            </w:r>
            <w:r w:rsidR="00DA035C" w:rsidRPr="001B434B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DA035C"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</w:t>
            </w:r>
            <w:r w:rsidR="00DA035C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1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5E95548B" w14:textId="777B09B5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21D95481" w14:textId="46A6FEE5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A035C" w:rsidRPr="001B434B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</w:t>
            </w:r>
            <w:r w:rsidR="00DA035C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9</w:t>
            </w:r>
            <w:r w:rsidR="00DA035C" w:rsidRPr="001B434B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298BA3F1" w14:textId="3D8150BF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2F1E1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3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3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71722B" w:rsidRPr="00AE1BCF" w14:paraId="2EB97A45" w14:textId="77777777" w:rsidTr="00B612EA">
        <w:tc>
          <w:tcPr>
            <w:tcW w:w="789" w:type="dxa"/>
            <w:vMerge/>
          </w:tcPr>
          <w:p w14:paraId="138F43BF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7A26A12B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20</w:t>
            </w:r>
          </w:p>
        </w:tc>
        <w:tc>
          <w:tcPr>
            <w:tcW w:w="1361" w:type="dxa"/>
          </w:tcPr>
          <w:p w14:paraId="3701E3F6" w14:textId="12FF2FE5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8</w:t>
            </w:r>
            <w:r w:rsidR="00DA035C" w:rsidRPr="001B434B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 xml:space="preserve">3 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DA035C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8</w:t>
            </w:r>
            <w:r w:rsidR="002F1E16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2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5E93193A" w14:textId="557A7CF5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2F1E1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4C3B9D23" w14:textId="68AA2098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1</w:t>
            </w:r>
            <w:r w:rsidR="00DA035C" w:rsidRPr="001B434B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DA035C"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</w:t>
            </w:r>
            <w:r w:rsidR="00DA035C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0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2608241A" w14:textId="68B7C702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5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4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215DD1DD" w14:textId="4239740C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8</w:t>
            </w:r>
            <w:r w:rsidR="002F1E16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1</w:t>
            </w:r>
            <w:r w:rsidR="00DA035C" w:rsidRPr="001B434B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333893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81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2748CBA7" w14:textId="0F69739F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7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71722B" w:rsidRPr="00AE1BCF" w14:paraId="16626DD1" w14:textId="77777777" w:rsidTr="00B612EA">
        <w:tc>
          <w:tcPr>
            <w:tcW w:w="789" w:type="dxa"/>
            <w:vMerge/>
          </w:tcPr>
          <w:p w14:paraId="1C94702D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05A0304A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19</w:t>
            </w:r>
          </w:p>
        </w:tc>
        <w:tc>
          <w:tcPr>
            <w:tcW w:w="1361" w:type="dxa"/>
          </w:tcPr>
          <w:p w14:paraId="6D69345D" w14:textId="22B89B9D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</w:t>
            </w:r>
            <w:r w:rsidR="002F1E16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1</w:t>
            </w:r>
            <w:r w:rsidR="00DA035C" w:rsidRPr="001B434B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780AB770" w14:textId="0AD0320F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2F1E1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1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6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4E2C3401" w14:textId="26F44CE5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6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5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10D3EEFF" w14:textId="1D0C02CB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2F1E1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7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2D845DF1" w14:textId="0D494E77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</w:t>
            </w:r>
            <w:r w:rsidR="002F1E16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</w:t>
            </w:r>
            <w:r w:rsidR="00DA035C" w:rsidRPr="001B434B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0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4A14ADF5" w14:textId="5053DE1B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1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79)</w:t>
            </w:r>
          </w:p>
        </w:tc>
      </w:tr>
      <w:tr w:rsidR="0071722B" w:rsidRPr="00AE1BCF" w14:paraId="7DCD9856" w14:textId="77777777" w:rsidTr="00B612EA">
        <w:tc>
          <w:tcPr>
            <w:tcW w:w="789" w:type="dxa"/>
            <w:vMerge/>
          </w:tcPr>
          <w:p w14:paraId="591BAE49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15FA0BAD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20</w:t>
            </w:r>
          </w:p>
        </w:tc>
        <w:tc>
          <w:tcPr>
            <w:tcW w:w="1361" w:type="dxa"/>
          </w:tcPr>
          <w:p w14:paraId="349EA791" w14:textId="12F1BADD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76</w:t>
            </w:r>
            <w:r w:rsidR="00DA035C"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DA035C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</w:t>
            </w:r>
            <w:r w:rsidR="002F1E16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6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458F3699" w14:textId="67813883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76</w:t>
            </w:r>
            <w:r w:rsidR="00DA035C"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DA035C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</w:t>
            </w:r>
            <w:r w:rsidR="002F1E16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5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222E6C04" w14:textId="4059D6B0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3</w:t>
            </w:r>
            <w:r w:rsidR="00DA035C" w:rsidRPr="001B434B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3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69F2A686" w14:textId="4BB85DE0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1CEB510D" w14:textId="504CAA06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80</w:t>
            </w:r>
            <w:r w:rsidR="00DA035C"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333893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80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0A91288E" w14:textId="788CE577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89</w:t>
            </w:r>
            <w:r w:rsidR="00DA035C"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333893"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8</w:t>
            </w:r>
            <w:r w:rsidR="00333893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9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</w:tr>
      <w:tr w:rsidR="0071722B" w:rsidRPr="00AE1BCF" w14:paraId="7CEF0459" w14:textId="77777777" w:rsidTr="00B612EA">
        <w:tc>
          <w:tcPr>
            <w:tcW w:w="789" w:type="dxa"/>
            <w:vMerge/>
          </w:tcPr>
          <w:p w14:paraId="535A29C1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4500BD89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19</w:t>
            </w:r>
          </w:p>
        </w:tc>
        <w:tc>
          <w:tcPr>
            <w:tcW w:w="1361" w:type="dxa"/>
          </w:tcPr>
          <w:p w14:paraId="4874043D" w14:textId="0C35C964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</w:t>
            </w:r>
            <w:r w:rsidR="002F1E16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3</w:t>
            </w:r>
            <w:r w:rsidR="00DA035C">
              <w:rPr>
                <w:rFonts w:eastAsiaTheme="minorEastAsia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2F1E1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1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25D37F57" w14:textId="51D44004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7</w:t>
            </w:r>
            <w:r w:rsidR="002F1E16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3</w:t>
            </w:r>
            <w:r w:rsidR="00DA035C"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DA035C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</w:t>
            </w:r>
            <w:r w:rsidR="002F1E16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0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3DC8E4A7" w14:textId="241AD194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</w:t>
            </w:r>
            <w:r w:rsidR="002F1E16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6</w:t>
            </w:r>
            <w:r w:rsidR="00DA035C" w:rsidRPr="001B434B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4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5EF8AF69" w14:textId="3D205D0B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3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1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056E39B2" w14:textId="5B6E7626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CA61AA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5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4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70A82060" w14:textId="11CFD6F4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2F1E1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5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3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71722B" w:rsidRPr="00AE1BCF" w14:paraId="16D270B2" w14:textId="77777777" w:rsidTr="00B612EA">
        <w:tc>
          <w:tcPr>
            <w:tcW w:w="789" w:type="dxa"/>
            <w:vMerge/>
          </w:tcPr>
          <w:p w14:paraId="7886C5BC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655CC3CB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20</w:t>
            </w:r>
          </w:p>
        </w:tc>
        <w:tc>
          <w:tcPr>
            <w:tcW w:w="1361" w:type="dxa"/>
          </w:tcPr>
          <w:p w14:paraId="32D01E62" w14:textId="64AED9E3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76</w:t>
            </w:r>
            <w:r w:rsidR="00DA035C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DA035C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</w:t>
            </w:r>
            <w:r w:rsidR="002F1E16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6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752A750F" w14:textId="7B540036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76</w:t>
            </w:r>
            <w:r w:rsidR="00DA035C"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DA035C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</w:t>
            </w:r>
            <w:r w:rsidR="002F1E16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5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78D9AA05" w14:textId="6A61F9FC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4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3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515C7F78" w14:textId="25D86BBF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/>
                <w:sz w:val="20"/>
                <w:szCs w:val="20"/>
                <w:lang w:val="nl-NL"/>
              </w:rPr>
              <w:t>88</w:t>
            </w:r>
            <w:r w:rsidR="00DA035C">
              <w:rPr>
                <w:rFonts w:eastAsiaTheme="minorEastAsia" w:cs="Arial"/>
                <w:bCs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(0.</w:t>
            </w:r>
            <w:r w:rsidR="00333893"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8</w:t>
            </w:r>
            <w:r w:rsidR="00333893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7</w:t>
            </w:r>
            <w:r w:rsidRPr="001B434B">
              <w:rPr>
                <w:rFonts w:ascii="Arial" w:eastAsiaTheme="minorEastAsia" w:hAnsi="Arial" w:cs="Arial"/>
                <w:bCs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64930FF5" w14:textId="713BBAF1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A035C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0</w:t>
            </w:r>
            <w:r w:rsidR="00DA035C"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0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78D82362" w14:textId="0B052231" w:rsidR="0071722B" w:rsidRPr="001B434B" w:rsidRDefault="0071722B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A035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1</w:t>
            </w:r>
            <w:r w:rsidR="00DA035C">
              <w:rPr>
                <w:rFonts w:eastAsiaTheme="minorEastAsia" w:cs="Arial"/>
                <w:sz w:val="20"/>
                <w:szCs w:val="20"/>
                <w:lang w:val="nl-NL"/>
              </w:rPr>
              <w:t xml:space="preserve"> 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33389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0</w:t>
            </w:r>
            <w:r w:rsidRPr="001B434B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71722B" w:rsidRPr="00AE1BCF" w14:paraId="38F12BD1" w14:textId="77777777" w:rsidTr="00B612EA">
        <w:tc>
          <w:tcPr>
            <w:tcW w:w="789" w:type="dxa"/>
          </w:tcPr>
          <w:p w14:paraId="223A2D84" w14:textId="77777777" w:rsidR="0071722B" w:rsidRPr="00AE1BCF" w:rsidRDefault="0071722B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2CF0D40E" w14:textId="77777777" w:rsidR="0071722B" w:rsidRDefault="0071722B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Benchmark</w:t>
            </w:r>
          </w:p>
        </w:tc>
        <w:tc>
          <w:tcPr>
            <w:tcW w:w="1361" w:type="dxa"/>
          </w:tcPr>
          <w:p w14:paraId="2E03F248" w14:textId="77777777" w:rsidR="0071722B" w:rsidRPr="00816BE2" w:rsidRDefault="0071722B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69 (G)</w:t>
            </w:r>
          </w:p>
        </w:tc>
        <w:tc>
          <w:tcPr>
            <w:tcW w:w="1362" w:type="dxa"/>
          </w:tcPr>
          <w:p w14:paraId="68727BC9" w14:textId="77777777" w:rsidR="0071722B" w:rsidRPr="00816BE2" w:rsidRDefault="0071722B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82" w:type="dxa"/>
          </w:tcPr>
          <w:p w14:paraId="0B03C0BD" w14:textId="77777777" w:rsidR="0071722B" w:rsidRPr="00816BE2" w:rsidRDefault="0071722B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4 (NDVI)</w:t>
            </w:r>
          </w:p>
        </w:tc>
        <w:tc>
          <w:tcPr>
            <w:tcW w:w="1295" w:type="dxa"/>
          </w:tcPr>
          <w:p w14:paraId="2A05C9A9" w14:textId="77777777" w:rsidR="0071722B" w:rsidRPr="00816BE2" w:rsidRDefault="0071722B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6 (G)</w:t>
            </w:r>
          </w:p>
        </w:tc>
        <w:tc>
          <w:tcPr>
            <w:tcW w:w="1295" w:type="dxa"/>
          </w:tcPr>
          <w:p w14:paraId="3B16184F" w14:textId="77777777" w:rsidR="0071722B" w:rsidRPr="00816BE2" w:rsidRDefault="0071722B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95" w:type="dxa"/>
          </w:tcPr>
          <w:p w14:paraId="59AF6637" w14:textId="77777777" w:rsidR="0071722B" w:rsidRPr="00816BE2" w:rsidRDefault="0071722B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7 (G)</w:t>
            </w:r>
          </w:p>
        </w:tc>
      </w:tr>
    </w:tbl>
    <w:p w14:paraId="172AB09E" w14:textId="77777777" w:rsidR="0071722B" w:rsidRDefault="0071722B" w:rsidP="0071722B"/>
    <w:p w14:paraId="103787C9" w14:textId="77777777" w:rsidR="00D56144" w:rsidRDefault="00D56144"/>
    <w:p w14:paraId="3201A337" w14:textId="0D201DA6" w:rsidR="0044655D" w:rsidRPr="00AE1BCF" w:rsidRDefault="0044655D" w:rsidP="0044655D">
      <w:pPr>
        <w:pStyle w:val="Beschriftung"/>
        <w:keepNext/>
        <w:pageBreakBefore/>
        <w:jc w:val="both"/>
        <w:rPr>
          <w:lang w:val="en-US"/>
        </w:rPr>
      </w:pPr>
      <w:r w:rsidRPr="00294523">
        <w:rPr>
          <w:lang w:val="en-US"/>
        </w:rPr>
        <w:lastRenderedPageBreak/>
        <w:t>Supplementary Table</w:t>
      </w:r>
      <w:r w:rsidRPr="00D2598C">
        <w:rPr>
          <w:lang w:val="en-US"/>
        </w:rPr>
        <w:t xml:space="preserve"> </w:t>
      </w:r>
      <w:proofErr w:type="gramStart"/>
      <w:r w:rsidR="00A348C1" w:rsidRPr="00D2598C">
        <w:rPr>
          <w:lang w:val="en-US"/>
        </w:rPr>
        <w:t xml:space="preserve">13 </w:t>
      </w:r>
      <w:r w:rsidRPr="00D2598C">
        <w:rPr>
          <w:lang w:val="en-US"/>
        </w:rPr>
        <w:t xml:space="preserve"> </w:t>
      </w:r>
      <w:r w:rsidRPr="00D2598C">
        <w:rPr>
          <w:b/>
          <w:lang w:val="en-US"/>
        </w:rPr>
        <w:t>Predictive</w:t>
      </w:r>
      <w:proofErr w:type="gramEnd"/>
      <w:r w:rsidRPr="003E3EF9">
        <w:rPr>
          <w:b/>
          <w:lang w:val="en-US"/>
        </w:rPr>
        <w:t xml:space="preserve"> ability of</w:t>
      </w:r>
      <w:r>
        <w:rPr>
          <w:b/>
          <w:lang w:val="en-US"/>
        </w:rPr>
        <w:t xml:space="preserve"> predicting genomically adjusted 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VS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CB6D05">
        <w:rPr>
          <w:b/>
          <w:lang w:val="en-US"/>
        </w:rPr>
        <w:t xml:space="preserve"> by genomically adjusted 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P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CB6D05">
        <w:rPr>
          <w:b/>
          <w:lang w:val="en-US"/>
        </w:rPr>
        <w:t xml:space="preserve"> with an</w:t>
      </w:r>
      <w:r w:rsidRPr="003E3EF9">
        <w:rPr>
          <w:b/>
          <w:lang w:val="en-US"/>
        </w:rPr>
        <w:t xml:space="preserve"> </w:t>
      </w:r>
      <w:r>
        <w:rPr>
          <w:b/>
          <w:lang w:val="en-US"/>
        </w:rPr>
        <w:t>AT-</w:t>
      </w:r>
      <w:r w:rsidR="004537A0">
        <w:rPr>
          <w:b/>
          <w:lang w:val="en-US"/>
        </w:rPr>
        <w:t xml:space="preserve">GBRT </w:t>
      </w:r>
      <w:r>
        <w:rPr>
          <w:b/>
          <w:lang w:val="en-US"/>
        </w:rPr>
        <w:t>approach</w:t>
      </w:r>
      <w:r w:rsidRPr="003E3EF9">
        <w:rPr>
          <w:b/>
          <w:lang w:val="en-US"/>
        </w:rPr>
        <w:t>.</w:t>
      </w:r>
      <w:r>
        <w:rPr>
          <w:lang w:val="en-US"/>
        </w:rPr>
        <w:t xml:space="preserve"> </w:t>
      </w:r>
      <w:r w:rsidRPr="00AE1BCF">
        <w:rPr>
          <w:lang w:val="en-US"/>
        </w:rPr>
        <w:t xml:space="preserve">Correlation of the </w:t>
      </w:r>
      <w:r>
        <w:rPr>
          <w:lang w:val="en-US"/>
        </w:rPr>
        <w:t>AT-</w:t>
      </w:r>
      <w:r w:rsidR="00CC46F5">
        <w:rPr>
          <w:lang w:val="en-US"/>
        </w:rPr>
        <w:t>GBRT</w:t>
      </w:r>
      <w:r w:rsidRPr="00AE1BCF">
        <w:rPr>
          <w:lang w:val="en-US"/>
        </w:rPr>
        <w:t xml:space="preserve"> predictions with the </w:t>
      </w:r>
      <m:oMath>
        <m:sSub>
          <m:sSubPr>
            <m:ctrlPr>
              <w:rPr>
                <w:rFonts w:ascii="Cambria Math" w:hAnsi="Cambria Math"/>
                <w:bCs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Cs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VS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</m:oMath>
      <w:r w:rsidRPr="00AE1BCF">
        <w:rPr>
          <w:lang w:val="en-US"/>
        </w:rPr>
        <w:t xml:space="preserve"> of the respective data set and when trained with </w:t>
      </w:r>
      <w:r>
        <w:rPr>
          <w:lang w:val="en-US"/>
        </w:rPr>
        <w:t xml:space="preserve">the data of </w:t>
      </w:r>
      <w:r w:rsidRPr="00AE1BCF">
        <w:rPr>
          <w:lang w:val="en-US"/>
        </w:rPr>
        <w:t xml:space="preserve">different </w:t>
      </w:r>
      <w:r>
        <w:rPr>
          <w:lang w:val="en-US"/>
        </w:rPr>
        <w:t>population</w:t>
      </w:r>
      <m:oMath>
        <m:r>
          <w:rPr>
            <w:rFonts w:ascii="Cambria Math" w:hAnsi="Cambria Math"/>
            <w:lang w:val="en-US"/>
          </w:rPr>
          <m:t xml:space="preserve"> × </m:t>
        </m:r>
      </m:oMath>
      <w:r>
        <w:rPr>
          <w:lang w:val="en-US"/>
        </w:rPr>
        <w:t>year combinations</w:t>
      </w:r>
      <w:r w:rsidRPr="00AE1BCF">
        <w:rPr>
          <w:lang w:val="en-US"/>
        </w:rPr>
        <w:t>.</w:t>
      </w:r>
      <w:r>
        <w:rPr>
          <w:lang w:val="en-US"/>
        </w:rPr>
        <w:t xml:space="preserve"> </w:t>
      </w:r>
      <w:r w:rsidR="00CC46F5">
        <w:rPr>
          <w:lang w:val="en-US"/>
        </w:rPr>
        <w:t xml:space="preserve">‘Benchmark’ </w:t>
      </w:r>
      <w:r>
        <w:rPr>
          <w:lang w:val="en-US"/>
        </w:rPr>
        <w:t>denotes the highest (absolute) correlation a vegetation index reached with the VS of the respective data set. Correlation</w:t>
      </w:r>
      <w:bookmarkStart w:id="5" w:name="_GoBack"/>
      <w:bookmarkEnd w:id="5"/>
      <w:r>
        <w:rPr>
          <w:lang w:val="en-US"/>
        </w:rPr>
        <w:t xml:space="preserve">s equal to or higher than the respective benchmark </w:t>
      </w:r>
      <w:r w:rsidRPr="002518D1">
        <w:rPr>
          <w:lang w:val="en-US"/>
        </w:rPr>
        <w:t xml:space="preserve">are highlighted in bold. The benchmark correlation has been reached in </w:t>
      </w:r>
      <w:r w:rsidR="00D2598C">
        <w:rPr>
          <w:lang w:val="en-US"/>
        </w:rPr>
        <w:t>19</w:t>
      </w:r>
      <w:r w:rsidR="009A7AB0">
        <w:rPr>
          <w:lang w:val="en-US"/>
        </w:rPr>
        <w:t xml:space="preserve"> </w:t>
      </w:r>
      <w:r w:rsidRPr="002518D1">
        <w:rPr>
          <w:lang w:val="en-US"/>
        </w:rPr>
        <w:t>out of the 30 cases in which the training and prediction set were not identic</w:t>
      </w:r>
      <w:r w:rsidRPr="0077380D">
        <w:rPr>
          <w:lang w:val="en-US"/>
        </w:rPr>
        <w:t>al.</w:t>
      </w:r>
    </w:p>
    <w:tbl>
      <w:tblPr>
        <w:tblStyle w:val="Tabellenraster"/>
        <w:tblW w:w="10171" w:type="dxa"/>
        <w:tblInd w:w="-5" w:type="dxa"/>
        <w:tblLook w:val="04A0" w:firstRow="1" w:lastRow="0" w:firstColumn="1" w:lastColumn="0" w:noHBand="0" w:noVBand="1"/>
      </w:tblPr>
      <w:tblGrid>
        <w:gridCol w:w="789"/>
        <w:gridCol w:w="1348"/>
        <w:gridCol w:w="1361"/>
        <w:gridCol w:w="1362"/>
        <w:gridCol w:w="1282"/>
        <w:gridCol w:w="1372"/>
        <w:gridCol w:w="1362"/>
        <w:gridCol w:w="1295"/>
      </w:tblGrid>
      <w:tr w:rsidR="0044655D" w14:paraId="2C58B77C" w14:textId="77777777" w:rsidTr="00294523">
        <w:tc>
          <w:tcPr>
            <w:tcW w:w="789" w:type="dxa"/>
          </w:tcPr>
          <w:p w14:paraId="03DF3E90" w14:textId="77777777" w:rsidR="0044655D" w:rsidRDefault="004465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</w:p>
        </w:tc>
        <w:tc>
          <w:tcPr>
            <w:tcW w:w="9382" w:type="dxa"/>
            <w:gridSpan w:val="7"/>
          </w:tcPr>
          <w:p w14:paraId="266FDC07" w14:textId="77777777" w:rsidR="0044655D" w:rsidRDefault="0044655D" w:rsidP="00EC25E6">
            <w:pPr>
              <w:spacing w:line="480" w:lineRule="auto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to</w:t>
            </w:r>
          </w:p>
        </w:tc>
      </w:tr>
      <w:tr w:rsidR="0044655D" w14:paraId="2F7B543A" w14:textId="77777777" w:rsidTr="00294523">
        <w:tc>
          <w:tcPr>
            <w:tcW w:w="789" w:type="dxa"/>
            <w:vMerge w:val="restart"/>
            <w:textDirection w:val="btLr"/>
          </w:tcPr>
          <w:p w14:paraId="6283D9B3" w14:textId="77777777" w:rsidR="0044655D" w:rsidRDefault="0044655D" w:rsidP="00EC25E6">
            <w:pPr>
              <w:spacing w:line="480" w:lineRule="auto"/>
              <w:ind w:left="113" w:right="113"/>
              <w:jc w:val="center"/>
              <w:rPr>
                <w:rFonts w:ascii="Arial" w:eastAsiaTheme="minorEastAsia" w:hAnsi="Arial"/>
                <w:sz w:val="24"/>
                <w:szCs w:val="24"/>
                <w:lang w:val="en-US"/>
              </w:rPr>
            </w:pPr>
            <w:r>
              <w:rPr>
                <w:rFonts w:ascii="Arial" w:eastAsiaTheme="minorEastAsia" w:hAnsi="Arial"/>
                <w:sz w:val="24"/>
                <w:szCs w:val="24"/>
                <w:lang w:val="en-US"/>
              </w:rPr>
              <w:t>Predicting from</w:t>
            </w:r>
          </w:p>
        </w:tc>
        <w:tc>
          <w:tcPr>
            <w:tcW w:w="1348" w:type="dxa"/>
          </w:tcPr>
          <w:p w14:paraId="77439711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</w:tcPr>
          <w:p w14:paraId="77076EB8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19</w:t>
            </w:r>
          </w:p>
        </w:tc>
        <w:tc>
          <w:tcPr>
            <w:tcW w:w="1362" w:type="dxa"/>
          </w:tcPr>
          <w:p w14:paraId="732F794F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1, 2020</w:t>
            </w:r>
          </w:p>
        </w:tc>
        <w:tc>
          <w:tcPr>
            <w:tcW w:w="1282" w:type="dxa"/>
          </w:tcPr>
          <w:p w14:paraId="7F4DBE43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19</w:t>
            </w:r>
          </w:p>
        </w:tc>
        <w:tc>
          <w:tcPr>
            <w:tcW w:w="1372" w:type="dxa"/>
          </w:tcPr>
          <w:p w14:paraId="64890633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2, 2020</w:t>
            </w:r>
          </w:p>
        </w:tc>
        <w:tc>
          <w:tcPr>
            <w:tcW w:w="1362" w:type="dxa"/>
          </w:tcPr>
          <w:p w14:paraId="77BFC816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19</w:t>
            </w:r>
          </w:p>
        </w:tc>
        <w:tc>
          <w:tcPr>
            <w:tcW w:w="1295" w:type="dxa"/>
          </w:tcPr>
          <w:p w14:paraId="136BF3F9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en-US"/>
              </w:rPr>
              <w:t>Pop 3, 2020</w:t>
            </w:r>
          </w:p>
        </w:tc>
      </w:tr>
      <w:tr w:rsidR="0044655D" w:rsidRPr="00AE1BCF" w14:paraId="196A3E7A" w14:textId="77777777" w:rsidTr="00294523">
        <w:tc>
          <w:tcPr>
            <w:tcW w:w="789" w:type="dxa"/>
            <w:vMerge/>
          </w:tcPr>
          <w:p w14:paraId="295AF476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21611FF8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19</w:t>
            </w:r>
          </w:p>
        </w:tc>
        <w:tc>
          <w:tcPr>
            <w:tcW w:w="1361" w:type="dxa"/>
          </w:tcPr>
          <w:p w14:paraId="2614436A" w14:textId="6F050705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44655D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1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8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726AF692" w14:textId="2EEB3896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2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66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0C8240AB" w14:textId="10E6B061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44655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</w:t>
            </w:r>
            <w:r w:rsidR="002346D6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4</w:t>
            </w:r>
            <w:r w:rsidR="005C050F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5C050F" w:rsidRPr="0029452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1</w:t>
            </w:r>
            <w:r w:rsidR="005C050F" w:rsidRPr="0029452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72" w:type="dxa"/>
          </w:tcPr>
          <w:p w14:paraId="7BF79CE2" w14:textId="7D094390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1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7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654A9637" w14:textId="6771F2B5" w:rsidR="0044655D" w:rsidRPr="00294523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D2598C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2598C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2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0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7971AF97" w14:textId="1978EC4A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6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3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44655D" w:rsidRPr="00AE1BCF" w14:paraId="4A664D75" w14:textId="77777777" w:rsidTr="00294523">
        <w:tc>
          <w:tcPr>
            <w:tcW w:w="789" w:type="dxa"/>
            <w:vMerge/>
          </w:tcPr>
          <w:p w14:paraId="1BEB834C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3518BE32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 w:rsidRPr="00AE1BCF">
              <w:rPr>
                <w:rFonts w:ascii="Arial" w:eastAsiaTheme="minorEastAsia" w:hAnsi="Arial"/>
                <w:sz w:val="16"/>
                <w:szCs w:val="16"/>
                <w:lang w:val="nl-NL"/>
              </w:rPr>
              <w:t>Pop 1, 2020</w:t>
            </w:r>
          </w:p>
        </w:tc>
        <w:tc>
          <w:tcPr>
            <w:tcW w:w="1361" w:type="dxa"/>
          </w:tcPr>
          <w:p w14:paraId="114557DD" w14:textId="4F0D80E3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2346D6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0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5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2C4868A4" w14:textId="54167289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6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1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70E32D9F" w14:textId="7C34C516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44655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9A7AB0" w:rsidRPr="0044655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</w:t>
            </w:r>
            <w:r w:rsidR="009A7AB0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4</w:t>
            </w:r>
            <w:r w:rsidR="005C050F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 </w:t>
            </w:r>
            <w:r w:rsidR="005C050F" w:rsidRPr="0029452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6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</w:t>
            </w:r>
            <w:r w:rsidR="005C050F" w:rsidRPr="0029452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72" w:type="dxa"/>
          </w:tcPr>
          <w:p w14:paraId="565A28FE" w14:textId="0F79DC99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5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1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5BE37868" w14:textId="511099F2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2598C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2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7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408F0958" w14:textId="04EEB3E2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8</w:t>
            </w:r>
            <w:r w:rsidR="00D2598C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9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5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44655D" w:rsidRPr="00AE1BCF" w14:paraId="508E5731" w14:textId="77777777" w:rsidTr="00294523">
        <w:tc>
          <w:tcPr>
            <w:tcW w:w="789" w:type="dxa"/>
            <w:vMerge/>
          </w:tcPr>
          <w:p w14:paraId="51B66F33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5ED4CE5E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19</w:t>
            </w:r>
          </w:p>
        </w:tc>
        <w:tc>
          <w:tcPr>
            <w:tcW w:w="1361" w:type="dxa"/>
          </w:tcPr>
          <w:p w14:paraId="24FDD9FF" w14:textId="547785D8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3A2A44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</w:t>
            </w:r>
            <w:r w:rsidR="002346D6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9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5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39A0CA0D" w14:textId="085697C6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1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62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68743A53" w14:textId="7D093468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0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6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72" w:type="dxa"/>
          </w:tcPr>
          <w:p w14:paraId="4DEE67AE" w14:textId="652C83CC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7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4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4E0C5CC5" w14:textId="77C9196C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2598C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0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6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4B4FD43F" w14:textId="78E14F26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2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7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44655D" w:rsidRPr="00AE1BCF" w14:paraId="25BF33A4" w14:textId="77777777" w:rsidTr="00294523">
        <w:tc>
          <w:tcPr>
            <w:tcW w:w="789" w:type="dxa"/>
            <w:vMerge/>
          </w:tcPr>
          <w:p w14:paraId="7FB3D8A0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318A6C8F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2, 2020</w:t>
            </w:r>
          </w:p>
        </w:tc>
        <w:tc>
          <w:tcPr>
            <w:tcW w:w="1361" w:type="dxa"/>
          </w:tcPr>
          <w:p w14:paraId="26737C4C" w14:textId="76A65C03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3A2A44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</w:t>
            </w:r>
            <w:r w:rsidR="002346D6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5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3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37743AFD" w14:textId="6724DEFE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2346D6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3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1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0107CB6A" w14:textId="0C8B9283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</w:t>
            </w:r>
            <w:r w:rsidR="002346D6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4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2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72" w:type="dxa"/>
          </w:tcPr>
          <w:p w14:paraId="23134A45" w14:textId="61807611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2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0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36150BB7" w14:textId="183E5926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2598C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0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8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606F37DE" w14:textId="2AEEBAA8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2598C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90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8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44655D" w:rsidRPr="00AE1BCF" w14:paraId="0154C0A2" w14:textId="77777777" w:rsidTr="00294523">
        <w:tc>
          <w:tcPr>
            <w:tcW w:w="789" w:type="dxa"/>
            <w:vMerge/>
          </w:tcPr>
          <w:p w14:paraId="332CD4F3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59F234DC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19</w:t>
            </w:r>
          </w:p>
        </w:tc>
        <w:tc>
          <w:tcPr>
            <w:tcW w:w="1361" w:type="dxa"/>
          </w:tcPr>
          <w:p w14:paraId="3BE2B9CF" w14:textId="237B8D2F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3A2A44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</w:t>
            </w:r>
            <w:r w:rsidR="002346D6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5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03FF0488" w14:textId="2834B006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1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64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695D9013" w14:textId="08519054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</w:pPr>
            <w:r w:rsidRPr="0044655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7</w:t>
            </w:r>
            <w:r w:rsidR="002346D6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5</w:t>
            </w:r>
            <w:r w:rsidR="005C050F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 xml:space="preserve"> </w:t>
            </w:r>
            <w:r w:rsidR="005C050F" w:rsidRPr="0029452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2</w:t>
            </w:r>
            <w:r w:rsidR="005C050F" w:rsidRPr="00294523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72" w:type="dxa"/>
          </w:tcPr>
          <w:p w14:paraId="456D0B5C" w14:textId="337795B5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80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6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035995D4" w14:textId="3C1A9832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9A7AB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7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1ED58B7B" w14:textId="634D7A0C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4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0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44655D" w:rsidRPr="00AE1BCF" w14:paraId="7DFDEB9F" w14:textId="77777777" w:rsidTr="00294523">
        <w:tc>
          <w:tcPr>
            <w:tcW w:w="789" w:type="dxa"/>
            <w:vMerge/>
          </w:tcPr>
          <w:p w14:paraId="2B6EBD40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525F1525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Pop 3, 2020</w:t>
            </w:r>
          </w:p>
        </w:tc>
        <w:tc>
          <w:tcPr>
            <w:tcW w:w="1361" w:type="dxa"/>
          </w:tcPr>
          <w:p w14:paraId="24BB0A11" w14:textId="2E500DEE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3A2A44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</w:t>
            </w:r>
            <w:r w:rsidR="002346D6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5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367DF343" w14:textId="503328B2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2346D6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3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2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82" w:type="dxa"/>
          </w:tcPr>
          <w:p w14:paraId="18EA16F3" w14:textId="55AD0835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9A7AB0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3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2346D6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1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72" w:type="dxa"/>
          </w:tcPr>
          <w:p w14:paraId="677F384C" w14:textId="6A20C765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9A7AB0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</w:t>
            </w:r>
            <w:r w:rsidR="00D2598C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7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85</w:t>
            </w:r>
            <w:r w:rsidR="005C050F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362" w:type="dxa"/>
          </w:tcPr>
          <w:p w14:paraId="169FBB84" w14:textId="068E6E59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0.</w:t>
            </w:r>
            <w:r w:rsidR="00D2598C" w:rsidRPr="00294523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nl-NL"/>
              </w:rPr>
              <w:t>81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79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  <w:tc>
          <w:tcPr>
            <w:tcW w:w="1295" w:type="dxa"/>
          </w:tcPr>
          <w:p w14:paraId="08E96CC1" w14:textId="212BFB17" w:rsidR="0044655D" w:rsidRPr="0044655D" w:rsidRDefault="0044655D" w:rsidP="00EC25E6">
            <w:pPr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val="nl-NL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4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 xml:space="preserve"> (0.</w:t>
            </w:r>
            <w:r w:rsidR="00D2598C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92</w:t>
            </w:r>
            <w:r w:rsidR="000D4C31">
              <w:rPr>
                <w:rFonts w:ascii="Arial" w:eastAsiaTheme="minorEastAsia" w:hAnsi="Arial" w:cs="Arial"/>
                <w:sz w:val="20"/>
                <w:szCs w:val="20"/>
                <w:lang w:val="nl-NL"/>
              </w:rPr>
              <w:t>)</w:t>
            </w:r>
          </w:p>
        </w:tc>
      </w:tr>
      <w:tr w:rsidR="0044655D" w:rsidRPr="00AE1BCF" w14:paraId="2D8EFA84" w14:textId="77777777" w:rsidTr="00294523">
        <w:tc>
          <w:tcPr>
            <w:tcW w:w="789" w:type="dxa"/>
          </w:tcPr>
          <w:p w14:paraId="114525DB" w14:textId="77777777" w:rsidR="0044655D" w:rsidRPr="00AE1BCF" w:rsidRDefault="0044655D" w:rsidP="00EC25E6">
            <w:pPr>
              <w:spacing w:line="480" w:lineRule="auto"/>
              <w:rPr>
                <w:rFonts w:ascii="Arial" w:eastAsiaTheme="minorEastAsia" w:hAnsi="Arial"/>
                <w:sz w:val="24"/>
                <w:szCs w:val="24"/>
                <w:lang w:val="nl-NL"/>
              </w:rPr>
            </w:pPr>
          </w:p>
        </w:tc>
        <w:tc>
          <w:tcPr>
            <w:tcW w:w="1348" w:type="dxa"/>
          </w:tcPr>
          <w:p w14:paraId="24C9F609" w14:textId="77777777" w:rsidR="0044655D" w:rsidRDefault="0044655D" w:rsidP="00EC25E6">
            <w:pPr>
              <w:spacing w:line="480" w:lineRule="auto"/>
              <w:rPr>
                <w:rFonts w:ascii="Arial" w:eastAsiaTheme="minorEastAsia" w:hAnsi="Arial"/>
                <w:sz w:val="16"/>
                <w:szCs w:val="16"/>
                <w:lang w:val="nl-NL"/>
              </w:rPr>
            </w:pPr>
            <w:r>
              <w:rPr>
                <w:rFonts w:ascii="Arial" w:eastAsiaTheme="minorEastAsia" w:hAnsi="Arial"/>
                <w:sz w:val="16"/>
                <w:szCs w:val="16"/>
                <w:lang w:val="nl-NL"/>
              </w:rPr>
              <w:t>Benchmark</w:t>
            </w:r>
          </w:p>
        </w:tc>
        <w:tc>
          <w:tcPr>
            <w:tcW w:w="1361" w:type="dxa"/>
          </w:tcPr>
          <w:p w14:paraId="72F088F0" w14:textId="77777777" w:rsidR="0044655D" w:rsidRPr="00816BE2" w:rsidRDefault="0044655D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69 (G)</w:t>
            </w:r>
          </w:p>
        </w:tc>
        <w:tc>
          <w:tcPr>
            <w:tcW w:w="1362" w:type="dxa"/>
          </w:tcPr>
          <w:p w14:paraId="10C25EF2" w14:textId="77777777" w:rsidR="0044655D" w:rsidRPr="00816BE2" w:rsidRDefault="0044655D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82" w:type="dxa"/>
          </w:tcPr>
          <w:p w14:paraId="0BC111DB" w14:textId="77777777" w:rsidR="0044655D" w:rsidRPr="00816BE2" w:rsidRDefault="0044655D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4 (NDVI)</w:t>
            </w:r>
          </w:p>
        </w:tc>
        <w:tc>
          <w:tcPr>
            <w:tcW w:w="1372" w:type="dxa"/>
          </w:tcPr>
          <w:p w14:paraId="08D6AAEB" w14:textId="77777777" w:rsidR="0044655D" w:rsidRPr="00816BE2" w:rsidRDefault="0044655D" w:rsidP="00EC25E6">
            <w:pPr>
              <w:spacing w:line="480" w:lineRule="auto"/>
              <w:rPr>
                <w:rFonts w:ascii="Arial" w:eastAsiaTheme="minorEastAsia" w:hAnsi="Arial"/>
                <w:bCs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6 (G)</w:t>
            </w:r>
          </w:p>
        </w:tc>
        <w:tc>
          <w:tcPr>
            <w:tcW w:w="1362" w:type="dxa"/>
          </w:tcPr>
          <w:p w14:paraId="2E67C13B" w14:textId="77777777" w:rsidR="0044655D" w:rsidRPr="00816BE2" w:rsidRDefault="0044655D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73 (G)</w:t>
            </w:r>
          </w:p>
        </w:tc>
        <w:tc>
          <w:tcPr>
            <w:tcW w:w="1295" w:type="dxa"/>
          </w:tcPr>
          <w:p w14:paraId="5D6CAF53" w14:textId="77777777" w:rsidR="0044655D" w:rsidRPr="00816BE2" w:rsidRDefault="0044655D" w:rsidP="00EC25E6">
            <w:pPr>
              <w:spacing w:line="480" w:lineRule="auto"/>
              <w:rPr>
                <w:rFonts w:ascii="Arial" w:eastAsiaTheme="minorEastAsia" w:hAnsi="Arial"/>
                <w:lang w:val="nl-NL"/>
              </w:rPr>
            </w:pPr>
            <w:r w:rsidRPr="00E83435">
              <w:rPr>
                <w:rFonts w:ascii="Arial" w:eastAsiaTheme="minorEastAsia" w:hAnsi="Arial"/>
                <w:sz w:val="18"/>
                <w:szCs w:val="18"/>
                <w:lang w:val="nl-NL"/>
              </w:rPr>
              <w:t>0.87 (G)</w:t>
            </w:r>
          </w:p>
        </w:tc>
      </w:tr>
    </w:tbl>
    <w:p w14:paraId="33CD059F" w14:textId="77777777" w:rsidR="0069173A" w:rsidRDefault="0069173A"/>
    <w:p w14:paraId="2DC300A0" w14:textId="77777777" w:rsidR="0069173A" w:rsidRDefault="0069173A"/>
    <w:sectPr w:rsidR="00691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92"/>
    <w:rsid w:val="000261CD"/>
    <w:rsid w:val="0003055A"/>
    <w:rsid w:val="00032A68"/>
    <w:rsid w:val="0003459C"/>
    <w:rsid w:val="000B11B4"/>
    <w:rsid w:val="000B7C8C"/>
    <w:rsid w:val="000D4C31"/>
    <w:rsid w:val="000E1CAE"/>
    <w:rsid w:val="000E2A09"/>
    <w:rsid w:val="0016724E"/>
    <w:rsid w:val="001A55D4"/>
    <w:rsid w:val="001B0B8F"/>
    <w:rsid w:val="001B434B"/>
    <w:rsid w:val="001E05DD"/>
    <w:rsid w:val="001E6668"/>
    <w:rsid w:val="001F7A65"/>
    <w:rsid w:val="00215168"/>
    <w:rsid w:val="002222E5"/>
    <w:rsid w:val="002257C7"/>
    <w:rsid w:val="00233F07"/>
    <w:rsid w:val="002346D6"/>
    <w:rsid w:val="00294523"/>
    <w:rsid w:val="002C0961"/>
    <w:rsid w:val="002C613A"/>
    <w:rsid w:val="002C633A"/>
    <w:rsid w:val="002D3055"/>
    <w:rsid w:val="002F1E16"/>
    <w:rsid w:val="00310220"/>
    <w:rsid w:val="00333893"/>
    <w:rsid w:val="00354A91"/>
    <w:rsid w:val="003628EA"/>
    <w:rsid w:val="003643E8"/>
    <w:rsid w:val="00366D0F"/>
    <w:rsid w:val="003A2A44"/>
    <w:rsid w:val="003A2E69"/>
    <w:rsid w:val="003C1441"/>
    <w:rsid w:val="003F5F54"/>
    <w:rsid w:val="004127B3"/>
    <w:rsid w:val="00424004"/>
    <w:rsid w:val="0044655D"/>
    <w:rsid w:val="004537A0"/>
    <w:rsid w:val="0048317C"/>
    <w:rsid w:val="00485BC2"/>
    <w:rsid w:val="00490DB3"/>
    <w:rsid w:val="00492B48"/>
    <w:rsid w:val="004B3D25"/>
    <w:rsid w:val="004B640D"/>
    <w:rsid w:val="004B6A2D"/>
    <w:rsid w:val="004E5D0A"/>
    <w:rsid w:val="005311E7"/>
    <w:rsid w:val="005B5B2E"/>
    <w:rsid w:val="005C050F"/>
    <w:rsid w:val="005E6919"/>
    <w:rsid w:val="006726FE"/>
    <w:rsid w:val="006845F5"/>
    <w:rsid w:val="0069173A"/>
    <w:rsid w:val="00695E7D"/>
    <w:rsid w:val="006D0340"/>
    <w:rsid w:val="006E3241"/>
    <w:rsid w:val="0071722B"/>
    <w:rsid w:val="007226F0"/>
    <w:rsid w:val="007351BB"/>
    <w:rsid w:val="00746891"/>
    <w:rsid w:val="00796B48"/>
    <w:rsid w:val="007B0FDD"/>
    <w:rsid w:val="007D015D"/>
    <w:rsid w:val="00812D43"/>
    <w:rsid w:val="00841B92"/>
    <w:rsid w:val="008634A2"/>
    <w:rsid w:val="008907C3"/>
    <w:rsid w:val="00893C0A"/>
    <w:rsid w:val="008B28EF"/>
    <w:rsid w:val="008D6B73"/>
    <w:rsid w:val="008D781D"/>
    <w:rsid w:val="00902BA9"/>
    <w:rsid w:val="0091434D"/>
    <w:rsid w:val="00965561"/>
    <w:rsid w:val="0097519E"/>
    <w:rsid w:val="00977670"/>
    <w:rsid w:val="009A7AB0"/>
    <w:rsid w:val="009B0D94"/>
    <w:rsid w:val="009C0EF7"/>
    <w:rsid w:val="00A26614"/>
    <w:rsid w:val="00A31D1F"/>
    <w:rsid w:val="00A348C1"/>
    <w:rsid w:val="00A35213"/>
    <w:rsid w:val="00A66334"/>
    <w:rsid w:val="00A66586"/>
    <w:rsid w:val="00A77903"/>
    <w:rsid w:val="00A81E22"/>
    <w:rsid w:val="00A90DD4"/>
    <w:rsid w:val="00B05015"/>
    <w:rsid w:val="00B27D06"/>
    <w:rsid w:val="00B31753"/>
    <w:rsid w:val="00B612EA"/>
    <w:rsid w:val="00BF114B"/>
    <w:rsid w:val="00BF30D9"/>
    <w:rsid w:val="00C054A0"/>
    <w:rsid w:val="00C10CC5"/>
    <w:rsid w:val="00C2377F"/>
    <w:rsid w:val="00C40F70"/>
    <w:rsid w:val="00C50C6B"/>
    <w:rsid w:val="00C55448"/>
    <w:rsid w:val="00C62DA0"/>
    <w:rsid w:val="00C7713B"/>
    <w:rsid w:val="00C92979"/>
    <w:rsid w:val="00CA61AA"/>
    <w:rsid w:val="00CA7178"/>
    <w:rsid w:val="00CC46F5"/>
    <w:rsid w:val="00CD073E"/>
    <w:rsid w:val="00CD0EA1"/>
    <w:rsid w:val="00D15FE5"/>
    <w:rsid w:val="00D2598C"/>
    <w:rsid w:val="00D56144"/>
    <w:rsid w:val="00D6303C"/>
    <w:rsid w:val="00D7684D"/>
    <w:rsid w:val="00D81A2A"/>
    <w:rsid w:val="00DA035C"/>
    <w:rsid w:val="00DA49CA"/>
    <w:rsid w:val="00DC4D25"/>
    <w:rsid w:val="00E34918"/>
    <w:rsid w:val="00E65C6C"/>
    <w:rsid w:val="00E85D5E"/>
    <w:rsid w:val="00EA5F79"/>
    <w:rsid w:val="00EB1706"/>
    <w:rsid w:val="00EC25E6"/>
    <w:rsid w:val="00F07814"/>
    <w:rsid w:val="00F12B6E"/>
    <w:rsid w:val="00F81C74"/>
    <w:rsid w:val="00FD4B46"/>
    <w:rsid w:val="00FF32F3"/>
    <w:rsid w:val="00FF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171D6"/>
  <w15:chartTrackingRefBased/>
  <w15:docId w15:val="{03B329CD-CD91-4EBC-B771-27F1DB51B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41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41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1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1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1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1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1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1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1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1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41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1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1B9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1B9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1B9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1B9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1B9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1B9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41B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41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41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1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41B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41B9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41B9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41B9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41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41B9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41B9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41B92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41B92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de-DE"/>
      <w14:ligatures w14:val="none"/>
    </w:rPr>
  </w:style>
  <w:style w:type="character" w:customStyle="1" w:styleId="None">
    <w:name w:val="None"/>
    <w:rsid w:val="008907C3"/>
  </w:style>
  <w:style w:type="table" w:customStyle="1" w:styleId="TableNormal1">
    <w:name w:val="Table Normal1"/>
    <w:rsid w:val="008907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erarbeitung">
    <w:name w:val="Revision"/>
    <w:hidden/>
    <w:uiPriority w:val="99"/>
    <w:semiHidden/>
    <w:rsid w:val="00233F07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1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1C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8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352B2-359B-464E-8257-61F8B8AFD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42</Words>
  <Characters>16018</Characters>
  <Application>Microsoft Office Word</Application>
  <DocSecurity>0</DocSecurity>
  <Lines>133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llen Archer</dc:creator>
  <cp:keywords/>
  <dc:description/>
  <cp:lastModifiedBy>Johannes Martini</cp:lastModifiedBy>
  <cp:revision>67</cp:revision>
  <cp:lastPrinted>2025-10-23T14:49:00Z</cp:lastPrinted>
  <dcterms:created xsi:type="dcterms:W3CDTF">2024-07-28T10:39:00Z</dcterms:created>
  <dcterms:modified xsi:type="dcterms:W3CDTF">2025-10-26T21:03:00Z</dcterms:modified>
</cp:coreProperties>
</file>